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Ttulo1"/>
      </w:pPr>
      <w:r w:rsidRPr="00994A3D">
        <w:t>Supplementary Figures and Tables</w:t>
      </w:r>
    </w:p>
    <w:p w14:paraId="292F817E" w14:textId="77777777" w:rsidR="003022CF" w:rsidRPr="00D64FFA" w:rsidRDefault="003022CF" w:rsidP="003022CF">
      <w:pPr>
        <w:jc w:val="center"/>
        <w:rPr>
          <w:rFonts w:eastAsia="Times New Roman" w:cs="Times New Roman"/>
          <w:szCs w:val="24"/>
          <w:lang w:eastAsia="es-MX"/>
        </w:rPr>
      </w:pPr>
      <w:r w:rsidRPr="00D64FFA">
        <w:rPr>
          <w:rFonts w:eastAsia="Times New Roman" w:cs="Times New Roman"/>
          <w:b/>
          <w:bCs/>
          <w:szCs w:val="24"/>
          <w:lang w:eastAsia="es-MX"/>
        </w:rPr>
        <w:t>Table S1.</w:t>
      </w:r>
      <w:r w:rsidRPr="00D64FFA">
        <w:rPr>
          <w:rFonts w:eastAsia="Times New Roman" w:cs="Times New Roman"/>
          <w:szCs w:val="24"/>
          <w:lang w:eastAsia="es-MX"/>
        </w:rPr>
        <w:t xml:space="preserve"> General details of the study</w:t>
      </w:r>
    </w:p>
    <w:tbl>
      <w:tblPr>
        <w:tblW w:w="9370" w:type="dxa"/>
        <w:jc w:val="center"/>
        <w:tblCellMar>
          <w:left w:w="70" w:type="dxa"/>
          <w:right w:w="70" w:type="dxa"/>
        </w:tblCellMar>
        <w:tblLook w:val="04A0" w:firstRow="1" w:lastRow="0" w:firstColumn="1" w:lastColumn="0" w:noHBand="0" w:noVBand="1"/>
      </w:tblPr>
      <w:tblGrid>
        <w:gridCol w:w="1068"/>
        <w:gridCol w:w="3226"/>
        <w:gridCol w:w="941"/>
        <w:gridCol w:w="2784"/>
        <w:gridCol w:w="1351"/>
      </w:tblGrid>
      <w:tr w:rsidR="008E0BFF" w:rsidRPr="00C632AD" w14:paraId="246AEC1E" w14:textId="77777777" w:rsidTr="6458DCB1">
        <w:trPr>
          <w:cantSplit/>
          <w:trHeight w:val="20"/>
          <w:jc w:val="center"/>
        </w:trPr>
        <w:tc>
          <w:tcPr>
            <w:tcW w:w="1068" w:type="dxa"/>
            <w:tcBorders>
              <w:top w:val="single" w:sz="8" w:space="0" w:color="auto"/>
              <w:left w:val="nil"/>
              <w:bottom w:val="single" w:sz="8" w:space="0" w:color="auto"/>
              <w:right w:val="nil"/>
            </w:tcBorders>
          </w:tcPr>
          <w:p w14:paraId="1E271342" w14:textId="0E943E54" w:rsidR="008E0BFF" w:rsidRPr="00C632AD" w:rsidRDefault="00C632AD" w:rsidP="00FF3D7D">
            <w:pPr>
              <w:spacing w:after="0"/>
              <w:jc w:val="center"/>
              <w:rPr>
                <w:rFonts w:eastAsia="Times New Roman" w:cs="Times New Roman"/>
                <w:b/>
                <w:bCs/>
                <w:color w:val="000000"/>
                <w:sz w:val="14"/>
                <w:szCs w:val="14"/>
                <w:lang w:eastAsia="es-MX"/>
              </w:rPr>
            </w:pPr>
            <w:r w:rsidRPr="00C632AD">
              <w:rPr>
                <w:rFonts w:eastAsia="Times New Roman" w:cs="Times New Roman"/>
                <w:b/>
                <w:bCs/>
                <w:color w:val="000000"/>
                <w:sz w:val="14"/>
                <w:szCs w:val="14"/>
                <w:lang w:eastAsia="es-MX"/>
              </w:rPr>
              <w:t>Ref.</w:t>
            </w:r>
          </w:p>
        </w:tc>
        <w:tc>
          <w:tcPr>
            <w:tcW w:w="3226" w:type="dxa"/>
            <w:tcBorders>
              <w:top w:val="single" w:sz="8" w:space="0" w:color="auto"/>
              <w:left w:val="nil"/>
              <w:bottom w:val="single" w:sz="8" w:space="0" w:color="auto"/>
              <w:right w:val="nil"/>
            </w:tcBorders>
            <w:shd w:val="clear" w:color="auto" w:fill="auto"/>
            <w:vAlign w:val="center"/>
            <w:hideMark/>
          </w:tcPr>
          <w:p w14:paraId="11722AEC" w14:textId="77777777" w:rsidR="008E0BFF" w:rsidRPr="00C632AD" w:rsidRDefault="008E0BFF" w:rsidP="00FF3D7D">
            <w:pPr>
              <w:spacing w:after="0"/>
              <w:jc w:val="center"/>
              <w:rPr>
                <w:rFonts w:eastAsia="Times New Roman" w:cs="Times New Roman"/>
                <w:b/>
                <w:bCs/>
                <w:color w:val="000000"/>
                <w:sz w:val="14"/>
                <w:szCs w:val="14"/>
                <w:lang w:eastAsia="es-MX"/>
              </w:rPr>
            </w:pPr>
            <w:r w:rsidRPr="00C632AD">
              <w:rPr>
                <w:rFonts w:eastAsia="Times New Roman" w:cs="Times New Roman"/>
                <w:b/>
                <w:bCs/>
                <w:color w:val="000000"/>
                <w:sz w:val="14"/>
                <w:szCs w:val="14"/>
                <w:lang w:eastAsia="es-MX"/>
              </w:rPr>
              <w:t>Tittle</w:t>
            </w:r>
          </w:p>
        </w:tc>
        <w:tc>
          <w:tcPr>
            <w:tcW w:w="941" w:type="dxa"/>
            <w:tcBorders>
              <w:top w:val="single" w:sz="8" w:space="0" w:color="auto"/>
              <w:left w:val="nil"/>
              <w:bottom w:val="single" w:sz="8" w:space="0" w:color="auto"/>
              <w:right w:val="nil"/>
            </w:tcBorders>
            <w:shd w:val="clear" w:color="auto" w:fill="auto"/>
            <w:vAlign w:val="center"/>
            <w:hideMark/>
          </w:tcPr>
          <w:p w14:paraId="63E5651E" w14:textId="77777777" w:rsidR="008E0BFF" w:rsidRPr="00C632AD" w:rsidRDefault="008E0BFF" w:rsidP="00FF3D7D">
            <w:pPr>
              <w:spacing w:after="0"/>
              <w:jc w:val="center"/>
              <w:rPr>
                <w:rFonts w:eastAsia="Times New Roman" w:cs="Times New Roman"/>
                <w:b/>
                <w:bCs/>
                <w:color w:val="000000"/>
                <w:sz w:val="14"/>
                <w:szCs w:val="14"/>
                <w:lang w:eastAsia="es-MX"/>
              </w:rPr>
            </w:pPr>
            <w:r w:rsidRPr="00C632AD">
              <w:rPr>
                <w:rFonts w:eastAsia="Times New Roman" w:cs="Times New Roman"/>
                <w:b/>
                <w:bCs/>
                <w:color w:val="000000"/>
                <w:sz w:val="14"/>
                <w:szCs w:val="14"/>
                <w:lang w:eastAsia="es-MX"/>
              </w:rPr>
              <w:t>Country</w:t>
            </w:r>
          </w:p>
        </w:tc>
        <w:tc>
          <w:tcPr>
            <w:tcW w:w="2784" w:type="dxa"/>
            <w:tcBorders>
              <w:top w:val="single" w:sz="8" w:space="0" w:color="auto"/>
              <w:left w:val="nil"/>
              <w:bottom w:val="single" w:sz="8" w:space="0" w:color="auto"/>
              <w:right w:val="nil"/>
            </w:tcBorders>
            <w:shd w:val="clear" w:color="auto" w:fill="auto"/>
            <w:vAlign w:val="center"/>
            <w:hideMark/>
          </w:tcPr>
          <w:p w14:paraId="72651161" w14:textId="77777777" w:rsidR="008E0BFF" w:rsidRPr="00C632AD" w:rsidRDefault="008E0BFF" w:rsidP="00FF3D7D">
            <w:pPr>
              <w:spacing w:after="0"/>
              <w:jc w:val="center"/>
              <w:rPr>
                <w:rFonts w:eastAsia="Times New Roman" w:cs="Times New Roman"/>
                <w:b/>
                <w:bCs/>
                <w:color w:val="000000"/>
                <w:sz w:val="14"/>
                <w:szCs w:val="14"/>
                <w:lang w:eastAsia="es-MX"/>
              </w:rPr>
            </w:pPr>
            <w:r w:rsidRPr="00C632AD">
              <w:rPr>
                <w:rFonts w:eastAsia="Times New Roman" w:cs="Times New Roman"/>
                <w:b/>
                <w:bCs/>
                <w:color w:val="000000"/>
                <w:sz w:val="14"/>
                <w:szCs w:val="14"/>
                <w:lang w:eastAsia="es-MX"/>
              </w:rPr>
              <w:t>Study group</w:t>
            </w:r>
          </w:p>
        </w:tc>
        <w:tc>
          <w:tcPr>
            <w:tcW w:w="1351" w:type="dxa"/>
            <w:tcBorders>
              <w:top w:val="single" w:sz="8" w:space="0" w:color="auto"/>
              <w:left w:val="nil"/>
              <w:bottom w:val="single" w:sz="8" w:space="0" w:color="auto"/>
              <w:right w:val="nil"/>
            </w:tcBorders>
            <w:shd w:val="clear" w:color="auto" w:fill="auto"/>
            <w:vAlign w:val="center"/>
            <w:hideMark/>
          </w:tcPr>
          <w:p w14:paraId="2A589C24" w14:textId="77777777" w:rsidR="008E0BFF" w:rsidRPr="00C632AD" w:rsidRDefault="008E0BFF" w:rsidP="00FF3D7D">
            <w:pPr>
              <w:spacing w:after="0"/>
              <w:jc w:val="center"/>
              <w:rPr>
                <w:rFonts w:eastAsia="Times New Roman" w:cs="Times New Roman"/>
                <w:b/>
                <w:bCs/>
                <w:color w:val="000000"/>
                <w:sz w:val="14"/>
                <w:szCs w:val="14"/>
                <w:lang w:eastAsia="es-MX"/>
              </w:rPr>
            </w:pPr>
            <w:r w:rsidRPr="00C632AD">
              <w:rPr>
                <w:rFonts w:eastAsia="Times New Roman" w:cs="Times New Roman"/>
                <w:b/>
                <w:bCs/>
                <w:color w:val="000000"/>
                <w:sz w:val="14"/>
                <w:szCs w:val="14"/>
                <w:lang w:eastAsia="es-MX"/>
              </w:rPr>
              <w:t>Sample</w:t>
            </w:r>
          </w:p>
        </w:tc>
      </w:tr>
      <w:tr w:rsidR="008E0BFF" w:rsidRPr="00C632AD" w14:paraId="0CF5307F" w14:textId="77777777" w:rsidTr="6458DCB1">
        <w:trPr>
          <w:cantSplit/>
          <w:trHeight w:val="20"/>
          <w:jc w:val="center"/>
        </w:trPr>
        <w:tc>
          <w:tcPr>
            <w:tcW w:w="1068" w:type="dxa"/>
            <w:tcBorders>
              <w:top w:val="nil"/>
              <w:left w:val="nil"/>
              <w:bottom w:val="single" w:sz="8" w:space="0" w:color="auto"/>
              <w:right w:val="nil"/>
            </w:tcBorders>
            <w:vAlign w:val="center"/>
          </w:tcPr>
          <w:p w14:paraId="13573455" w14:textId="794A1B8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PN5nvpe3","properties":{"formattedCitation":"(Rogaeva et\\uc0\\u160{}al., 2001)","plainCitation":"(Rogaeva et al., 2001)","dontUpdate":true,"noteIndex":0},"citationItems":[{"id":462,"uris":["http://zotero.org/groups/2750618/items/7ZPHPBCV"],"uri":["http://zotero.org/groups/2750618/items/7ZPHPBCV"],"itemData":{"id":462,"type":"article-journal","abstract":"Methods: The entire open reading frame of the PS1 gene was sequenced in a series of 414 consecutive patients referred for diagnostic testing, including 372 patients with AD and 42 asymptomatic persons with a strong family history of AD.\nResults: Forty-eight independent patients screened had a PS1 mutation including 21 novel mutations. In addition, 3% of subjects (11/413) had a known polymorphism, the Glu318Gly substitution. The majority of the mutations were missense substitutions but there were three insertions and ⌬exon 10 mutation. With six exceptions (codons 35, 178, 352, 354, 358, and 365) most of the mutations occurred at residues conserved in the homologous PS2 gene or in PS1 of other species.\nConclusions: Eleven percent of a referral-based series of patients with AD can be explained by coding sequence mutations in the PS1 gene. The high frequency of PS1 mutations in this study indicates that screening for PS1 mutations in AD is likely to be successful, especially when directed at patients with a positive family history with onset before 60 years (90% of those with PS1 mutations were affected by age 60 years). This will also have significance for the secondary identification of at-risk relatives who might be candidates for future prophylactic therapies for AD.","container-title":"Neurology","DOI":"10.1212/WNL.57.4.621","ISSN":"0028-3878, 1526-632X","issue":"4","journalAbbreviation":"Neurology","language":"en","page":"621-625","source":"DOI.org (Crossref)","title":"Screening for PS1 mutations in a referral-based series of AD cases: 21 Novel mutations","title-short":"Screening for PS1 mutations in a referral-based series of AD cases","volume":"57","author":[{"family":"Rogaeva","given":"E. A."},{"family":"Fafel","given":"K.C."},{"family":"Song","given":"Y.Q."},{"family":"Medeiros","given":"H."},{"family":"Sato","given":"C."},{"family":"Liang","given":"Y."},{"family":"Richard","given":"E."},{"family":"Rogaev","given":"E.I."},{"family":"Frommelt","given":"P."},{"family":"Sadovnick","given":"A. D."},{"family":"Meschino","given":"W."},{"family":"Rockwood","given":"K."},{"family":"Boss","given":"M. A."},{"family":"Mayeux","given":"R."},{"family":"St. George-Hyslop","given":"P."}],"issued":{"date-parts":[["2001",8,28]]}}}],"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ogaeva et al., 2001</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6C416D6F"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creening for PS1 mutations in a referral-based series of AD cases: 21 novel mutations</w:t>
            </w:r>
          </w:p>
        </w:tc>
        <w:tc>
          <w:tcPr>
            <w:tcW w:w="941" w:type="dxa"/>
            <w:tcBorders>
              <w:top w:val="nil"/>
              <w:left w:val="nil"/>
              <w:bottom w:val="single" w:sz="8" w:space="0" w:color="auto"/>
              <w:right w:val="nil"/>
            </w:tcBorders>
            <w:shd w:val="clear" w:color="auto" w:fill="auto"/>
            <w:vAlign w:val="center"/>
            <w:hideMark/>
          </w:tcPr>
          <w:p w14:paraId="25101B76"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 Germany and Canada</w:t>
            </w:r>
          </w:p>
        </w:tc>
        <w:tc>
          <w:tcPr>
            <w:tcW w:w="2784" w:type="dxa"/>
            <w:tcBorders>
              <w:top w:val="nil"/>
              <w:left w:val="nil"/>
              <w:bottom w:val="single" w:sz="8" w:space="0" w:color="auto"/>
              <w:right w:val="nil"/>
            </w:tcBorders>
            <w:shd w:val="clear" w:color="auto" w:fill="auto"/>
            <w:vAlign w:val="center"/>
            <w:hideMark/>
          </w:tcPr>
          <w:p w14:paraId="75FA332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with a diagnosis of AD, symptomatic and asymptomatic, of which the majority (78%) of the cases were of early onset associated with variants in PSEN1</w:t>
            </w:r>
          </w:p>
        </w:tc>
        <w:tc>
          <w:tcPr>
            <w:tcW w:w="1351" w:type="dxa"/>
            <w:tcBorders>
              <w:top w:val="nil"/>
              <w:left w:val="nil"/>
              <w:bottom w:val="single" w:sz="8" w:space="0" w:color="auto"/>
              <w:right w:val="nil"/>
            </w:tcBorders>
            <w:shd w:val="clear" w:color="auto" w:fill="auto"/>
            <w:vAlign w:val="center"/>
            <w:hideMark/>
          </w:tcPr>
          <w:p w14:paraId="1A88CB8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021731E8" w14:textId="77777777" w:rsidTr="6458DCB1">
        <w:trPr>
          <w:cantSplit/>
          <w:trHeight w:val="20"/>
          <w:jc w:val="center"/>
        </w:trPr>
        <w:tc>
          <w:tcPr>
            <w:tcW w:w="1068" w:type="dxa"/>
            <w:tcBorders>
              <w:top w:val="nil"/>
              <w:left w:val="nil"/>
              <w:bottom w:val="single" w:sz="8" w:space="0" w:color="auto"/>
              <w:right w:val="nil"/>
            </w:tcBorders>
            <w:vAlign w:val="center"/>
          </w:tcPr>
          <w:p w14:paraId="6B48F7CA" w14:textId="5D41CEB4"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V0KHnnQG","properties":{"formattedCitation":"(Ringman, 2004)","plainCitation":"(Ringman, 2004)","dontUpdate":true,"noteIndex":0},"citationItems":[{"id":582,"uris":["http://zotero.org/groups/2750618/items/VL8WV8KX"],"uri":["http://zotero.org/groups/2750618/items/VL8WV8KX"],"itemData":{"id":582,"type":"article-journal","abstract":"Objectives: To study depressive symptoms in preclinical presenilin-1 (PS1) related Alzheimer’s disease.\nMethods: Participants were 33 Mexican women at risk for inheriting PS1 mutations who were not demented. They were interviewed, underwent cognitive testing, and completed the Beck depression inventory (BDI). PS1 mutation status was determined. Mean BDI scores were compared between PS1 mutation carriers and non-carriers. The percentage of subjects who reported seeing a psychiatric professional, and the percentage complaining of memory loss were compared between groups. Regression analysis was used to determine whether mutation status predicted BDI scores after adjusting for age, education, mini-mental state examination, and subjective memory function.\nResults: PS1 mutation carriers (n = 17) scored significantly higher than non-carriers (n = 16) on the BDI (mean score, 14.4 v 6.5, p = 0.017); 24% of mutation carriers and 12.5% of non-carriers admitted having sought help from a psychiatric professional (NS). Mutation status remained a significant predictor of BDI scores after adjusting for potential covariates. Though not demented, mutation carriers tended to score lower than non-carriers on several neuropsychological tests.\nConclusions: Depressive symptoms can occur early in the course of PS1 related Alzheimer’s disease, at least in women. This supports the hypothesis that depression may occur as a direct result of the neuropathology underlying Alzheimer’s disease.","container-title":"Journal of Neurology, Neurosurgery &amp; Psychiatry","DOI":"10.1136/jnnp.2002.005025","ISSN":"0022-3050","issue":"3","journalAbbreviation":"Journal of Neurology, Neurosurgery &amp; Psychiatry","language":"en","page":"500-502","source":"DOI.org (Crossref)","title":"Female preclinical presenilin-1 mutation carriers unaware of their genetic status have higher levels of depression than their non-mutation carrying kin","volume":"75","author":[{"family":"Ringman","given":"J M"}],"issued":{"date-parts":[["2004",3,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rPr>
              <w:t>Ringman et al., 2004</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043729A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Female preclinical presenilin-1 mutation carriers unaware of their genetic status have higher levels of depression than their non-mutation carrying kin</w:t>
            </w:r>
          </w:p>
        </w:tc>
        <w:tc>
          <w:tcPr>
            <w:tcW w:w="941" w:type="dxa"/>
            <w:tcBorders>
              <w:top w:val="nil"/>
              <w:left w:val="nil"/>
              <w:bottom w:val="single" w:sz="8" w:space="0" w:color="auto"/>
              <w:right w:val="nil"/>
            </w:tcBorders>
            <w:shd w:val="clear" w:color="auto" w:fill="auto"/>
            <w:vAlign w:val="center"/>
            <w:hideMark/>
          </w:tcPr>
          <w:p w14:paraId="53450C49"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1AF51D9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Women at risk of inheriting PSEN1 variants (A431E and L235V)</w:t>
            </w:r>
          </w:p>
        </w:tc>
        <w:tc>
          <w:tcPr>
            <w:tcW w:w="1351" w:type="dxa"/>
            <w:tcBorders>
              <w:top w:val="nil"/>
              <w:left w:val="nil"/>
              <w:bottom w:val="single" w:sz="8" w:space="0" w:color="auto"/>
              <w:right w:val="nil"/>
            </w:tcBorders>
            <w:shd w:val="clear" w:color="auto" w:fill="auto"/>
            <w:vAlign w:val="center"/>
            <w:hideMark/>
          </w:tcPr>
          <w:p w14:paraId="487D183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5D0041FF" w14:textId="77777777" w:rsidTr="6458DCB1">
        <w:trPr>
          <w:cantSplit/>
          <w:trHeight w:val="20"/>
          <w:jc w:val="center"/>
        </w:trPr>
        <w:tc>
          <w:tcPr>
            <w:tcW w:w="1068" w:type="dxa"/>
            <w:tcBorders>
              <w:top w:val="nil"/>
              <w:left w:val="nil"/>
              <w:bottom w:val="single" w:sz="8" w:space="0" w:color="auto"/>
              <w:right w:val="nil"/>
            </w:tcBorders>
            <w:vAlign w:val="center"/>
          </w:tcPr>
          <w:p w14:paraId="6EF88AA1" w14:textId="7C02F974"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d6VfHcnu","properties":{"formattedCitation":"(Ringman et\\uc0\\u160{}al., 2005)","plainCitation":"(Ringman et al., 2005)","dontUpdate":true,"noteIndex":0},"citationItems":[{"id":118,"uris":["http://zotero.org/groups/2750618/items/5M2XEGI3"],"uri":["http://zotero.org/groups/2750618/items/5M2XEGI3"],"itemData":{"id":118,"type":"article-journal","abstract":"Background: Prospective and case-control studies have demonstrated that memory loss and executive dysfunction occur early in Alzheimer disease (AD). Objective: To investigate these observations by the study of persons at risk for autosomal dominant forms of AD. Methods: Neuropsychological and genetic tests were performed on 51 nondemented at-risk members of 10 Mexican families with two distinct presenilin-1 (PS1) mutations. Test scores were compared between PS1 mutation carriers (MCs; n ϭ 30) and noncarriers (NCs; n ϭ 21) by analyses of variance, co-varying for family and specific mutation. Regression analyses were performed, taking into account age relative to the median age at dementia diagnosis in the family (adjusted age), gender, Beck Depression Inventory (BDI) scores, education, and number of APOE ε4 alleles. Subjects were divided into age tertiles and scores compared within these groups. Composite scores for Verbal Memory, Executive Function/Working Memory, Language, and Visuospatial Function were created, and these scores compared between MCs and NCs. Results: MCs performed worse than NCs on the Mini-Mental State Examination, Trails Making Tests A and B, Delayed Recall of a 10-Word List, and Wechsler Adult Intelligence Scale WAIS Block Design. In multiple linear regression analyses, BDI score, gender, and number of APOE ε4 alleles did not consistently affect test scores. The differences seen between MCs and NCs were due to differences in the oldest tertile. MCs had lower Visuospatial and Executive Function/Working Memory but not Verbal Memory or Language composite scores. Conclusions: This study is consistent with findings in sporadic Alzheimer disease of early problems with memory, visuospatial function, and particularly with executive function in PS1 mutation carriers. Depression, gender, and presence of an APOE ε4 allele did not demonstrate large influences on neuropsychological performance.","container-title":"Neurology","DOI":"10.1212/01.wnl.0000172919.50001.d6","ISSN":"0028-3878, 1526-632X","issue":"4","journalAbbreviation":"Neurology","language":"en","note":"number: 4","page":"552-558","source":"DOI.org (Crossref)","title":"Neuropsychological function in nondemented carriers of presenilin-1 mutations","volume":"65","author":[{"family":"Ringman","given":"J. M."},{"family":"Diaz-Olavarrieta","given":"C."},{"family":"Rodriguez","given":"Y."},{"family":"Chavez","given":"M."},{"family":"Fairbanks","given":"L."},{"family":"Paz","given":"F."},{"family":"Varpetian","given":"A."},{"family":"Maldonado","given":"H. C."},{"family":"Macias-Islas","given":"M. A."},{"family":"Murrell","given":"J."},{"family":"Ghetti","given":"B."},{"family":"Kawas","given":"C."}],"issued":{"date-parts":[["2005",8,23]]}}}],"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05</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32478B21"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Neuropsychological function in nondemented carriers of presenilin-1 mutations</w:t>
            </w:r>
          </w:p>
        </w:tc>
        <w:tc>
          <w:tcPr>
            <w:tcW w:w="941" w:type="dxa"/>
            <w:tcBorders>
              <w:top w:val="nil"/>
              <w:left w:val="nil"/>
              <w:bottom w:val="single" w:sz="8" w:space="0" w:color="auto"/>
              <w:right w:val="nil"/>
            </w:tcBorders>
            <w:shd w:val="clear" w:color="auto" w:fill="auto"/>
            <w:vAlign w:val="center"/>
            <w:hideMark/>
          </w:tcPr>
          <w:p w14:paraId="7DB12D74"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1129AB6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variants (A431E and L235V)</w:t>
            </w:r>
          </w:p>
        </w:tc>
        <w:tc>
          <w:tcPr>
            <w:tcW w:w="1351" w:type="dxa"/>
            <w:tcBorders>
              <w:top w:val="nil"/>
              <w:left w:val="nil"/>
              <w:bottom w:val="single" w:sz="8" w:space="0" w:color="auto"/>
              <w:right w:val="nil"/>
            </w:tcBorders>
            <w:shd w:val="clear" w:color="auto" w:fill="auto"/>
            <w:vAlign w:val="center"/>
            <w:hideMark/>
          </w:tcPr>
          <w:p w14:paraId="06A0AC57"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585BB8FA" w14:textId="77777777" w:rsidTr="6458DCB1">
        <w:trPr>
          <w:cantSplit/>
          <w:trHeight w:val="20"/>
          <w:jc w:val="center"/>
        </w:trPr>
        <w:tc>
          <w:tcPr>
            <w:tcW w:w="1068" w:type="dxa"/>
            <w:tcBorders>
              <w:top w:val="nil"/>
              <w:left w:val="nil"/>
              <w:bottom w:val="single" w:sz="8" w:space="0" w:color="auto"/>
              <w:right w:val="nil"/>
            </w:tcBorders>
            <w:vAlign w:val="center"/>
          </w:tcPr>
          <w:p w14:paraId="332C5518" w14:textId="1928D792"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1bNl9ocs","properties":{"formattedCitation":"(Yescas et\\uc0\\u160{}al., 2006)","plainCitation":"(Yescas et al., 2006)","dontUpdate":true,"noteIndex":0},"citationItems":[{"id":82,"uris":["http://zotero.org/groups/2750618/items/E238P38M"],"uri":["http://zotero.org/groups/2750618/items/E238P38M"],"itemData":{"id":82,"type":"article-journal","container-title":"Neurogenetics","DOI":"10.1007/s10048-006-0043-3","ISSN":"1364-6745, 1364-6753","issue":"3","journalAbbreviation":"Neurogenetics","language":"en","note":"number: 3","page":"195-200","source":"DOI.org (Crossref)","title":"Founder effect for the Ala431Glu mutation of the presenilin 1 gene causing early-onset Alzheimer’s disease in Mexican families","volume":"7","author":[{"family":"Yescas","given":"Petra"},{"family":"Huertas-Vazquez","given":"Adriana"},{"family":"Villarreal-Molina","given":"María Teresa"},{"family":"Rasmussen","given":"Astrid"},{"family":"Tusié-Luna","given":"María Teresa"},{"family":"López","given":"Marisol"},{"family":"Canizales-Quinteros","given":"Samuel"},{"family":"Alonso","given":"María Elisa"}],"issued":{"date-parts":[["2006",7]]}}}],"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Yescas et al., 2006</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648F092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Founder effect for the Ala431Glu mutation of the presenilin 1 gene causing early-onset Alzheimer's disease in Mexican families</w:t>
            </w:r>
          </w:p>
        </w:tc>
        <w:tc>
          <w:tcPr>
            <w:tcW w:w="941" w:type="dxa"/>
            <w:tcBorders>
              <w:top w:val="nil"/>
              <w:left w:val="nil"/>
              <w:bottom w:val="single" w:sz="8" w:space="0" w:color="auto"/>
              <w:right w:val="nil"/>
            </w:tcBorders>
            <w:shd w:val="clear" w:color="auto" w:fill="auto"/>
            <w:vAlign w:val="center"/>
            <w:hideMark/>
          </w:tcPr>
          <w:p w14:paraId="5E5E78C0"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Mexico</w:t>
            </w:r>
          </w:p>
        </w:tc>
        <w:tc>
          <w:tcPr>
            <w:tcW w:w="2784" w:type="dxa"/>
            <w:tcBorders>
              <w:top w:val="nil"/>
              <w:left w:val="nil"/>
              <w:bottom w:val="single" w:sz="8" w:space="0" w:color="auto"/>
              <w:right w:val="nil"/>
            </w:tcBorders>
            <w:shd w:val="clear" w:color="auto" w:fill="auto"/>
            <w:vAlign w:val="center"/>
            <w:hideMark/>
          </w:tcPr>
          <w:p w14:paraId="694B534F"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Families at risk of familial AD due to PSEN1 variants</w:t>
            </w:r>
          </w:p>
        </w:tc>
        <w:tc>
          <w:tcPr>
            <w:tcW w:w="1351" w:type="dxa"/>
            <w:tcBorders>
              <w:top w:val="nil"/>
              <w:left w:val="nil"/>
              <w:bottom w:val="single" w:sz="8" w:space="0" w:color="auto"/>
              <w:right w:val="nil"/>
            </w:tcBorders>
            <w:shd w:val="clear" w:color="auto" w:fill="auto"/>
            <w:vAlign w:val="center"/>
            <w:hideMark/>
          </w:tcPr>
          <w:p w14:paraId="09C7FDAE"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4844A94F" w14:textId="77777777" w:rsidTr="6458DCB1">
        <w:trPr>
          <w:cantSplit/>
          <w:trHeight w:val="20"/>
          <w:jc w:val="center"/>
        </w:trPr>
        <w:tc>
          <w:tcPr>
            <w:tcW w:w="1068" w:type="dxa"/>
            <w:tcBorders>
              <w:top w:val="nil"/>
              <w:left w:val="nil"/>
              <w:bottom w:val="single" w:sz="8" w:space="0" w:color="auto"/>
              <w:right w:val="nil"/>
            </w:tcBorders>
            <w:vAlign w:val="center"/>
          </w:tcPr>
          <w:p w14:paraId="66B46A76" w14:textId="4EE2BC6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EBAeBhkQ","properties":{"formattedCitation":"(Murrell et\\uc0\\u160{}al., 2006)","plainCitation":"(Murrell et al., 2006)","dontUpdate":true,"noteIndex":0},"citationItems":[{"id":83,"uris":["http://zotero.org/groups/2750618/items/L8R8AJVC"],"uri":["http://zotero.org/groups/2750618/items/L8R8AJVC"],"itemData":{"id":83,"type":"article-journal","abstract":"Nine families with autosomal dominant Alzheimer’s disease (AD), all of whom had the Ala431Glu substitution in the PSEN1 gene and came from Jalisco State in Mexico, have been previously reported. As they shared highly polymorphic flanking dinucleotide marker alleles, this strongly suggests that this mutation arose from a common founder. In the current letter, we expand this observation by describing an additional 15 independent families with the Ala431Glu substitution in the PSEN1 gene and conclude that this mutation is not an uncommon cause of early-onset autosomal dominant AD in persons of Mexican origin.","container-title":"Neurogenetics","DOI":"10.1007/s10048-006-0053-1","ISSN":"1364-6745, 1364-6753","issue":"4","journalAbbreviation":"Neurogenetics","language":"en","note":"number: 4","page":"277-279","source":"DOI.org (Crossref)","title":"The A431E mutation in PSEN1 causing Familial Alzheimer’s Disease originating in Jalisco State, Mexico: an additional fifteen families","title-short":"The A431E mutation in PSEN1 causing Familial Alzheimer’s Disease originating in Jalisco State, Mexico","volume":"7","author":[{"family":"Murrell","given":"Jill"},{"family":"Ghetti","given":"Bernardino"},{"family":"Cochran","given":"Elizabeth"},{"family":"Macias-Islas","given":"Miguel Angel"},{"family":"Medina","given":"Luis"},{"family":"Varpetian","given":"Arousiak"},{"family":"Cummings","given":"Jeffrey L."},{"family":"Mendez","given":"Mario F."},{"family":"Kawas","given":"Claudia"},{"family":"Chui","given":"Helena"},{"family":"Ringman","given":"John M."}],"issued":{"date-parts":[["2006",10,17]]}}}],"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Murrell et al., 2006</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5840032E"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The A431E mutation in PSEN1 causing Familial Alzheimer’s Disease originating in Jalisco State, Mexico: an additional fifteen families</w:t>
            </w:r>
          </w:p>
        </w:tc>
        <w:tc>
          <w:tcPr>
            <w:tcW w:w="941" w:type="dxa"/>
            <w:tcBorders>
              <w:top w:val="nil"/>
              <w:left w:val="nil"/>
              <w:bottom w:val="single" w:sz="8" w:space="0" w:color="auto"/>
              <w:right w:val="nil"/>
            </w:tcBorders>
            <w:shd w:val="clear" w:color="auto" w:fill="auto"/>
            <w:vAlign w:val="center"/>
            <w:hideMark/>
          </w:tcPr>
          <w:p w14:paraId="2AC6DF24"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2A6B435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A431E variant</w:t>
            </w:r>
          </w:p>
        </w:tc>
        <w:tc>
          <w:tcPr>
            <w:tcW w:w="1351" w:type="dxa"/>
            <w:tcBorders>
              <w:top w:val="nil"/>
              <w:left w:val="nil"/>
              <w:bottom w:val="single" w:sz="8" w:space="0" w:color="auto"/>
              <w:right w:val="nil"/>
            </w:tcBorders>
            <w:shd w:val="clear" w:color="auto" w:fill="auto"/>
            <w:vAlign w:val="center"/>
            <w:hideMark/>
          </w:tcPr>
          <w:p w14:paraId="7003439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554A3974" w14:textId="77777777" w:rsidTr="6458DCB1">
        <w:trPr>
          <w:cantSplit/>
          <w:trHeight w:val="20"/>
          <w:jc w:val="center"/>
        </w:trPr>
        <w:tc>
          <w:tcPr>
            <w:tcW w:w="1068" w:type="dxa"/>
            <w:tcBorders>
              <w:top w:val="nil"/>
              <w:left w:val="nil"/>
              <w:bottom w:val="single" w:sz="8" w:space="0" w:color="auto"/>
              <w:right w:val="nil"/>
            </w:tcBorders>
            <w:vAlign w:val="center"/>
          </w:tcPr>
          <w:p w14:paraId="4F915C7E" w14:textId="6B629661"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a9WqYWK3","properties":{"formattedCitation":"(Leverenz et\\uc0\\u160{}al., 2006)","plainCitation":"(Leverenz et al., 2006)","dontUpdate":true,"noteIndex":0},"citationItems":[{"id":655,"uris":["http://zotero.org/groups/2750618/items/EZJEGD6T"],"uri":["http://zotero.org/groups/2750618/items/EZJEGD6T"],"itemData":{"id":655,"type":"article-journal","abstract":"The origin and significance of Lewy bodies and neurites (Lewy body pathology [LBP]) in Alzheimer disease (AD) are poorly understood.To examine LBP in the brainstem, limbic cortex, and neocortex of a large number of familial AD cases with mutations in 2 presenilin (PSEN) genes.Twenty-five familial AD cases with 9 known PSEN 1 mutations and 14 familial AD cases with a single PSEN 2 mutation (N141I) were examined for LBP using α-synuclein immunohistochemistry and sampling of multiple brainstem and cortical regions.The amygdala was the most vulnerable site for LBP. In fact, virtually all (24 [96%] of 25 cases) of the PSEN 1 mutation cases had LBP in the amygdala. The PSEN 1 mutation cases also had more frequent LBP in the amygdala and neocortex than those with the PSEN 2 mutation. However, within families with a single mutation of either PSEN 1 or PSEN 2, there was frequent variability of the LBP.These findings suggest that there are genetic influences on the presence of LBP in familial AD as demonstrated by the differences between PSEN 1 and PSEN 2 mutation cases.Arch Neurol. 2006;63:370-376 --&gt;","container-title":"Archives of Neurology","DOI":"10.1001/archneur.63.3.370","ISSN":"0003-9942","issue":"3","journalAbbreviation":"Archives of Neurology","page":"370-376","source":"Silverchair","title":"Lewy Body Pathology in Familial Alzheimer Disease: Evidence for Disease- and Mutation-Specific Pathologic Phenotype","title-short":"Lewy Body Pathology in Familial Alzheimer Disease","volume":"63","author":[{"family":"Leverenz","given":"James B."},{"family":"Fishel","given":"Mark A."},{"family":"Peskind","given":"Elaine R."},{"family":"Montine","given":"Thomas J."},{"family":"Nochlin","given":"David"},{"family":"Steinbart","given":"Ellen"},{"family":"Raskind","given":"Murray A."},{"family":"Schellenberg","given":"Gerard D."},{"family":"Bird","given":"Thomas D."},{"family":"Tsuang","given":"Debby"}],"issued":{"date-parts":[["2006",3,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Leverenz et al., 2006</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3F6186C9"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Lewy Body Pathology in Familial Alzheimer Disease: Evidence for Disease- and Mutation-Specific Pathologic Phenotype</w:t>
            </w:r>
          </w:p>
        </w:tc>
        <w:tc>
          <w:tcPr>
            <w:tcW w:w="941" w:type="dxa"/>
            <w:tcBorders>
              <w:top w:val="nil"/>
              <w:left w:val="nil"/>
              <w:bottom w:val="single" w:sz="8" w:space="0" w:color="auto"/>
              <w:right w:val="nil"/>
            </w:tcBorders>
            <w:shd w:val="clear" w:color="auto" w:fill="auto"/>
            <w:vAlign w:val="center"/>
            <w:hideMark/>
          </w:tcPr>
          <w:p w14:paraId="1B7CAB22"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18BDF03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Brain tissue from PSEN1 and PSEN2 mutation carriers</w:t>
            </w:r>
          </w:p>
        </w:tc>
        <w:tc>
          <w:tcPr>
            <w:tcW w:w="1351" w:type="dxa"/>
            <w:tcBorders>
              <w:top w:val="nil"/>
              <w:left w:val="nil"/>
              <w:bottom w:val="single" w:sz="8" w:space="0" w:color="auto"/>
              <w:right w:val="nil"/>
            </w:tcBorders>
            <w:shd w:val="clear" w:color="auto" w:fill="auto"/>
            <w:vAlign w:val="center"/>
            <w:hideMark/>
          </w:tcPr>
          <w:p w14:paraId="49B58F60"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Brain tissue</w:t>
            </w:r>
          </w:p>
        </w:tc>
      </w:tr>
      <w:tr w:rsidR="008E0BFF" w:rsidRPr="00C632AD" w14:paraId="06356080" w14:textId="77777777" w:rsidTr="6458DCB1">
        <w:trPr>
          <w:cantSplit/>
          <w:trHeight w:val="20"/>
          <w:jc w:val="center"/>
        </w:trPr>
        <w:tc>
          <w:tcPr>
            <w:tcW w:w="1068" w:type="dxa"/>
            <w:tcBorders>
              <w:top w:val="nil"/>
              <w:left w:val="nil"/>
              <w:bottom w:val="single" w:sz="8" w:space="0" w:color="auto"/>
              <w:right w:val="nil"/>
            </w:tcBorders>
            <w:vAlign w:val="center"/>
          </w:tcPr>
          <w:p w14:paraId="109C9973" w14:textId="402FF4B5"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bvgKwVn4","properties":{"formattedCitation":"(Ringman et\\uc0\\u160{}al., 2007)","plainCitation":"(Ringman et al., 2007)","dontUpdate":true,"noteIndex":0},"citationItems":[{"id":221,"uris":["http://zotero.org/groups/2750618/items/SBXHAEJT"],"uri":["http://zotero.org/groups/2750618/items/SBXHAEJT"],"itemData":{"id":221,"type":"article-journal","abstract":"Background—Spanish-language screening tests that are sensitive to the early cognitive changes of Alzheimer’s disease (AD) are needed. Persons known to be at 50% risk for young-onset AD due to presenilin-1 (PSEN1) mutations provide the opportunity to assess which measures on the Mini-mental State Examination (MMSE) are most sensitive to these early changes.","container-title":"International Psychogeriatrics","DOI":"10.1017/S1041610206003772","ISSN":"1041-6102, 1741-203X","issue":"02","journalAbbreviation":"IPG","language":"en","note":"number: 02","page":"323","source":"DOI.org (Crossref)","title":"Performance on MMSE sub-items and education level in presenilin-1 mutation carriers without dementia","volume":"19","author":[{"literal":"Ringman"},{"family":"Rodriguez","given":"Yaneth"},{"family":"Diaz-Olavarrieta","given":"Claudia"},{"family":"Chavez","given":"Mireya"},{"family":"Thompson","given":"Michael"},{"family":"Fairbanks","given":"Lynn"},{"family":"Paz","given":"Francisco"},{"family":"Varpetian","given":"Arousiak"},{"family":"Chaparro","given":"Hector"},{"family":"Macias-Islas","given":"Miguel Angel"},{"family":"Murrell","given":"Jill"},{"family":"Ghetti","given":"Bernardino"},{"family":"Kawas","given":"Claudia"}],"issued":{"date-parts":[["2007",4]]}}}],"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07</w:t>
            </w:r>
            <w:r w:rsidRPr="00C632AD">
              <w:rPr>
                <w:rFonts w:eastAsia="Times New Roman" w:cs="Times New Roman"/>
                <w:color w:val="000000"/>
                <w:sz w:val="14"/>
                <w:szCs w:val="14"/>
                <w:lang w:eastAsia="es-MX"/>
              </w:rPr>
              <w:fldChar w:fldCharType="end"/>
            </w:r>
            <w:r w:rsidRPr="00C632AD">
              <w:rPr>
                <w:rFonts w:eastAsia="Times New Roman" w:cs="Times New Roman"/>
                <w:color w:val="000000"/>
                <w:sz w:val="14"/>
                <w:szCs w:val="14"/>
                <w:lang w:eastAsia="es-MX"/>
              </w:rPr>
              <w:t>a</w:t>
            </w:r>
          </w:p>
        </w:tc>
        <w:tc>
          <w:tcPr>
            <w:tcW w:w="3226" w:type="dxa"/>
            <w:tcBorders>
              <w:top w:val="nil"/>
              <w:left w:val="nil"/>
              <w:bottom w:val="single" w:sz="8" w:space="0" w:color="auto"/>
              <w:right w:val="nil"/>
            </w:tcBorders>
            <w:shd w:val="clear" w:color="auto" w:fill="auto"/>
            <w:vAlign w:val="center"/>
            <w:hideMark/>
          </w:tcPr>
          <w:p w14:paraId="0A7CDC8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erformance on MMSE sub-items and education level in presenilin-1 mutation carriers without dementia</w:t>
            </w:r>
          </w:p>
        </w:tc>
        <w:tc>
          <w:tcPr>
            <w:tcW w:w="941" w:type="dxa"/>
            <w:tcBorders>
              <w:top w:val="nil"/>
              <w:left w:val="nil"/>
              <w:bottom w:val="single" w:sz="8" w:space="0" w:color="auto"/>
              <w:right w:val="nil"/>
            </w:tcBorders>
            <w:shd w:val="clear" w:color="auto" w:fill="auto"/>
            <w:vAlign w:val="center"/>
            <w:hideMark/>
          </w:tcPr>
          <w:p w14:paraId="73254211"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Mexico</w:t>
            </w:r>
          </w:p>
        </w:tc>
        <w:tc>
          <w:tcPr>
            <w:tcW w:w="2784" w:type="dxa"/>
            <w:tcBorders>
              <w:top w:val="nil"/>
              <w:left w:val="nil"/>
              <w:bottom w:val="single" w:sz="8" w:space="0" w:color="auto"/>
              <w:right w:val="nil"/>
            </w:tcBorders>
            <w:shd w:val="clear" w:color="auto" w:fill="auto"/>
            <w:vAlign w:val="center"/>
            <w:hideMark/>
          </w:tcPr>
          <w:p w14:paraId="77647F42"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variants</w:t>
            </w:r>
          </w:p>
        </w:tc>
        <w:tc>
          <w:tcPr>
            <w:tcW w:w="1351" w:type="dxa"/>
            <w:tcBorders>
              <w:top w:val="nil"/>
              <w:left w:val="nil"/>
              <w:bottom w:val="single" w:sz="8" w:space="0" w:color="auto"/>
              <w:right w:val="nil"/>
            </w:tcBorders>
            <w:shd w:val="clear" w:color="auto" w:fill="auto"/>
            <w:vAlign w:val="center"/>
            <w:hideMark/>
          </w:tcPr>
          <w:p w14:paraId="6572F532"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4E6D158A" w14:textId="77777777" w:rsidTr="6458DCB1">
        <w:trPr>
          <w:cantSplit/>
          <w:trHeight w:val="20"/>
          <w:jc w:val="center"/>
        </w:trPr>
        <w:tc>
          <w:tcPr>
            <w:tcW w:w="1068" w:type="dxa"/>
            <w:tcBorders>
              <w:top w:val="nil"/>
              <w:left w:val="nil"/>
              <w:bottom w:val="single" w:sz="8" w:space="0" w:color="auto"/>
              <w:right w:val="nil"/>
            </w:tcBorders>
            <w:vAlign w:val="center"/>
          </w:tcPr>
          <w:p w14:paraId="0914D671" w14:textId="0ACBAC22"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vwDlcgAB","properties":{"formattedCitation":"(Ringman, O\\uc0\\u8217{}Neill, et\\uc0\\u160{}al., 2007)","plainCitation":"(Ringman, O’Neill, et al., 2007)","dontUpdate":true,"noteIndex":0},"citationItems":[{"id":337,"uris":["http://zotero.org/groups/2750618/items/JKIYHTJX"],"uri":["http://zotero.org/groups/2750618/items/JKIYHTJX"],"itemData":{"id":337,"type":"article-journal","container-title":"Brain","ISSN":"1460-2156","issue":"7","journalAbbreviation":"Brain","note":"number: 7\npublisher: Oxford University Press","page":"1767-1776","title":"Diffusion tensor imaging in preclinical and presymptomatic carriers of familial Alzheimer's disease mutations","volume":"130","author":[{"family":"Ringman","given":"John M"},{"family":"O’Neill","given":"Joseph"},{"family":"Geschwind","given":"Daniel"},{"family":"Medina","given":"Luis"},{"family":"Apostolova","given":"Liana G"},{"family":"Rodriguez","given":"Yaneth"},{"family":"Schaffer","given":"Barbara"},{"family":"Varpetian","given":"Arousiak"},{"family":"Tseng","given":"Benjamin"},{"family":"Ortiz","given":"Freddy"}],"issued":{"date-parts":[["2007"]]}}}],"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07</w:t>
            </w:r>
            <w:r w:rsidRPr="00C632AD">
              <w:rPr>
                <w:rFonts w:eastAsia="Times New Roman" w:cs="Times New Roman"/>
                <w:color w:val="000000"/>
                <w:sz w:val="14"/>
                <w:szCs w:val="14"/>
                <w:lang w:eastAsia="es-MX"/>
              </w:rPr>
              <w:fldChar w:fldCharType="end"/>
            </w:r>
            <w:r w:rsidRPr="00C632AD">
              <w:rPr>
                <w:rFonts w:eastAsia="Times New Roman" w:cs="Times New Roman"/>
                <w:color w:val="000000"/>
                <w:sz w:val="14"/>
                <w:szCs w:val="14"/>
                <w:lang w:eastAsia="es-MX"/>
              </w:rPr>
              <w:t>b</w:t>
            </w:r>
          </w:p>
        </w:tc>
        <w:tc>
          <w:tcPr>
            <w:tcW w:w="3226" w:type="dxa"/>
            <w:tcBorders>
              <w:top w:val="nil"/>
              <w:left w:val="nil"/>
              <w:bottom w:val="single" w:sz="8" w:space="0" w:color="auto"/>
              <w:right w:val="nil"/>
            </w:tcBorders>
            <w:shd w:val="clear" w:color="auto" w:fill="auto"/>
            <w:vAlign w:val="center"/>
            <w:hideMark/>
          </w:tcPr>
          <w:p w14:paraId="546314E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 xml:space="preserve">Diffusion tensor imaging in preclinical and </w:t>
            </w:r>
            <w:proofErr w:type="spellStart"/>
            <w:r w:rsidRPr="00C632AD">
              <w:rPr>
                <w:rFonts w:eastAsia="Times New Roman" w:cs="Times New Roman"/>
                <w:color w:val="000000"/>
                <w:sz w:val="14"/>
                <w:szCs w:val="14"/>
                <w:lang w:eastAsia="es-MX"/>
              </w:rPr>
              <w:t>presymptomatic</w:t>
            </w:r>
            <w:proofErr w:type="spellEnd"/>
            <w:r w:rsidRPr="00C632AD">
              <w:rPr>
                <w:rFonts w:eastAsia="Times New Roman" w:cs="Times New Roman"/>
                <w:color w:val="000000"/>
                <w:sz w:val="14"/>
                <w:szCs w:val="14"/>
                <w:lang w:eastAsia="es-MX"/>
              </w:rPr>
              <w:t xml:space="preserve"> carriers of familial Alzheimer's disease mutations</w:t>
            </w:r>
          </w:p>
        </w:tc>
        <w:tc>
          <w:tcPr>
            <w:tcW w:w="941" w:type="dxa"/>
            <w:tcBorders>
              <w:top w:val="nil"/>
              <w:left w:val="nil"/>
              <w:bottom w:val="single" w:sz="8" w:space="0" w:color="auto"/>
              <w:right w:val="nil"/>
            </w:tcBorders>
            <w:shd w:val="clear" w:color="auto" w:fill="auto"/>
            <w:vAlign w:val="center"/>
            <w:hideMark/>
          </w:tcPr>
          <w:p w14:paraId="78258069"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51BC399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SEN1 or APP mutation carriers and noncarriers</w:t>
            </w:r>
          </w:p>
        </w:tc>
        <w:tc>
          <w:tcPr>
            <w:tcW w:w="1351" w:type="dxa"/>
            <w:tcBorders>
              <w:top w:val="nil"/>
              <w:left w:val="nil"/>
              <w:bottom w:val="single" w:sz="8" w:space="0" w:color="auto"/>
              <w:right w:val="nil"/>
            </w:tcBorders>
            <w:shd w:val="clear" w:color="auto" w:fill="auto"/>
            <w:vAlign w:val="center"/>
            <w:hideMark/>
          </w:tcPr>
          <w:p w14:paraId="3CF998F0"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64F1B5EB" w14:textId="77777777" w:rsidTr="6458DCB1">
        <w:trPr>
          <w:cantSplit/>
          <w:trHeight w:val="20"/>
          <w:jc w:val="center"/>
        </w:trPr>
        <w:tc>
          <w:tcPr>
            <w:tcW w:w="1068" w:type="dxa"/>
            <w:tcBorders>
              <w:top w:val="nil"/>
              <w:left w:val="nil"/>
              <w:bottom w:val="single" w:sz="8" w:space="0" w:color="auto"/>
              <w:right w:val="nil"/>
            </w:tcBorders>
            <w:vAlign w:val="center"/>
          </w:tcPr>
          <w:p w14:paraId="1997BA68" w14:textId="429748CD"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sjImkYcr","properties":{"formattedCitation":"(Ringman et\\uc0\\u160{}al., 2008)","plainCitation":"(Ringman et al., 2008)","dontUpdate":true,"noteIndex":0},"citationItems":[{"id":463,"uris":["http://zotero.org/groups/2750618/items/2GMVMUJ3"],"uri":["http://zotero.org/groups/2750618/items/2GMVMUJ3"],"itemData":{"id":463,"type":"article-journal","container-title":"Dementia and Geriatric Cognitive Disorders","DOI":"10.1159/000121986","ISSN":"1421-9824, 1420-8008","issue":"4","journalAbbreviation":"Dement Geriatr Cogn Disord","language":"en","page":"380-384","source":"DOI.org (Crossref)","title":"Increased Prevalence of Significant Recurrent Headache in Preclinical Familial Alzheimer&amp;rsquo;s Disease Mutation Carriers","volume":"25","author":[{"family":"Ringman","given":"John M."},{"family":"Romano","given":"Joseph D."},{"family":"Medina","given":"Luis D."},{"family":"Rodriguez-Agudelo","given":"Yaneth"},{"family":"Schaffer","given":"Barbara"},{"family":"Varpetian","given":"Arousiak"},{"family":"Ortiz","given":"Freddy"},{"family":"Fitten","given":"L. Jamie"},{"family":"Cummings","given":"Jeffrey L."},{"family":"Baloh","given":"Robert W."}],"issued":{"date-parts":[["2008"]]}}}],"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08a</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78E9329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Increased prevalence of significant recurrent headache in preclinical familial Alzheimer's disease mutation carriers</w:t>
            </w:r>
          </w:p>
        </w:tc>
        <w:tc>
          <w:tcPr>
            <w:tcW w:w="941" w:type="dxa"/>
            <w:tcBorders>
              <w:top w:val="nil"/>
              <w:left w:val="nil"/>
              <w:bottom w:val="single" w:sz="8" w:space="0" w:color="auto"/>
              <w:right w:val="nil"/>
            </w:tcBorders>
            <w:shd w:val="clear" w:color="auto" w:fill="auto"/>
            <w:vAlign w:val="center"/>
            <w:hideMark/>
          </w:tcPr>
          <w:p w14:paraId="2546FD09"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Mexico and USA</w:t>
            </w:r>
          </w:p>
        </w:tc>
        <w:tc>
          <w:tcPr>
            <w:tcW w:w="2784" w:type="dxa"/>
            <w:tcBorders>
              <w:top w:val="nil"/>
              <w:left w:val="nil"/>
              <w:bottom w:val="single" w:sz="8" w:space="0" w:color="auto"/>
              <w:right w:val="nil"/>
            </w:tcBorders>
            <w:shd w:val="clear" w:color="auto" w:fill="auto"/>
            <w:vAlign w:val="center"/>
            <w:hideMark/>
          </w:tcPr>
          <w:p w14:paraId="2F661A0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7B00B376"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6575E4F8" w14:textId="77777777" w:rsidTr="6458DCB1">
        <w:trPr>
          <w:cantSplit/>
          <w:trHeight w:val="20"/>
          <w:jc w:val="center"/>
        </w:trPr>
        <w:tc>
          <w:tcPr>
            <w:tcW w:w="1068" w:type="dxa"/>
            <w:tcBorders>
              <w:top w:val="nil"/>
              <w:left w:val="nil"/>
              <w:bottom w:val="single" w:sz="8" w:space="0" w:color="auto"/>
              <w:right w:val="nil"/>
            </w:tcBorders>
            <w:vAlign w:val="center"/>
          </w:tcPr>
          <w:p w14:paraId="7C2969BF" w14:textId="40D0C002"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rSWsYib6","properties":{"formattedCitation":"(Ringman, Younkin, et\\uc0\\u160{}al., 2008)","plainCitation":"(Ringman, Younkin, et al., 2008)","dontUpdate":true,"noteIndex":0},"citationItems":[{"id":467,"uris":["http://zotero.org/groups/2750618/items/UIQ5ZNGP"],"uri":["http://zotero.org/groups/2750618/items/UIQ5ZNGP"],"itemData":{"id":467,"type":"article-journal","container-title":"Neurology","DOI":"10.1212/01.wnl.0000303973.71803.81","ISSN":"0028-3878, 1526-632X","issue":"2","journalAbbreviation":"Neurology","language":"en","page":"85-92","source":"DOI.org (Crossref)","title":"Biochemical markers in persons with preclinical familial Alzheimer disease","volume":"71","author":[{"family":"Ringman","given":"J. M."},{"family":"Younkin","given":"S. G."},{"family":"Pratico","given":"D."},{"family":"Seltzer","given":"W."},{"family":"Cole","given":"G. M."},{"family":"Geschwind","given":"D. H."},{"family":"Rodriguez-Agudelo","given":"Y."},{"family":"Schaffer","given":"B."},{"family":"Fein","given":"J."},{"family":"Sokolow","given":"S."},{"family":"Rosario","given":"E. R."},{"family":"Gylys","given":"K. H."},{"family":"Varpetian","given":"A."},{"family":"Medina","given":"L. D."},{"family":"Cummings","given":"J. L."}],"issued":{"date-parts":[["2008",7,8]]}}}],"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08b</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75A7A36F"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Biochemical markers in persons with preclinical familial Alzheimer disease</w:t>
            </w:r>
          </w:p>
        </w:tc>
        <w:tc>
          <w:tcPr>
            <w:tcW w:w="941" w:type="dxa"/>
            <w:tcBorders>
              <w:top w:val="nil"/>
              <w:left w:val="nil"/>
              <w:bottom w:val="single" w:sz="8" w:space="0" w:color="auto"/>
              <w:right w:val="nil"/>
            </w:tcBorders>
            <w:shd w:val="clear" w:color="auto" w:fill="auto"/>
            <w:vAlign w:val="center"/>
            <w:hideMark/>
          </w:tcPr>
          <w:p w14:paraId="3B35D2DC"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1AE70D61"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2CF8F25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19DB26FC" w14:textId="77777777" w:rsidTr="6458DCB1">
        <w:trPr>
          <w:cantSplit/>
          <w:trHeight w:val="20"/>
          <w:jc w:val="center"/>
        </w:trPr>
        <w:tc>
          <w:tcPr>
            <w:tcW w:w="1068" w:type="dxa"/>
            <w:tcBorders>
              <w:top w:val="nil"/>
              <w:left w:val="nil"/>
              <w:bottom w:val="single" w:sz="8" w:space="0" w:color="auto"/>
              <w:right w:val="nil"/>
            </w:tcBorders>
            <w:vAlign w:val="center"/>
          </w:tcPr>
          <w:p w14:paraId="0D702B8F" w14:textId="2362D6E8"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BDZXCqya","properties":{"formattedCitation":"(Maarouf et\\uc0\\u160{}al., 2008)","plainCitation":"(Maarouf et al., 2008)","dontUpdate":true,"noteIndex":0},"citationItems":[{"id":576,"uris":["http://zotero.org/groups/2750618/items/XHXXHEEK"],"uri":["http://zotero.org/groups/2750618/items/XHXXHEEK"],"itemData":{"id":576,"type":"article-journal","abstract":"Mutations in the presenilin (PSEN) genes are associated with early-onset familial Alzheimer's disease (FAD). Biochemical characterizations and comparisons have revealed that many PSEN mutations alter γ-secretase activity to promote accumulation of toxic Aβ42 peptides. In this study, we compared the histopathologic and biochemical profiles of ten FAD cases expressing independent PSEN mutations and determined the degradation patterns of amyloid-β precursor protein (AβPP), Notch, N-cadherin and Erb-B4 by γ-secretase. In addition, the levels of Aβ40/42 peptides were quantified by ELISA.","container-title":"Molecular Neurodegeneration","DOI":"10.1186/1750-1326-3-20","ISSN":"1750-1326","issue":"1","journalAbbreviation":"Mol Neurodegeneration","language":"en","page":"20","source":"Springer Link","title":"Histopathological and molecular heterogeneity among individuals with dementia associated with Presenilin mutations","volume":"3","author":[{"family":"Maarouf","given":"Chera L."},{"family":"Daugs","given":"Ian D."},{"family":"Spina","given":"Salvatore"},{"family":"Vidal","given":"Ruben"},{"family":"Kokjohn","given":"Tyler A."},{"family":"Patton","given":"R. Lyle"},{"family":"Kalback","given":"Walter M."},{"family":"Luehrs","given":"Dean C."},{"family":"Walker","given":"Douglas G."},{"family":"Castaño","given":"Eduardo M."},{"family":"Beach","given":"Thomas G."},{"family":"Ghetti","given":"Bernardino"},{"family":"Roher","given":"Alex E."}],"issued":{"date-parts":[["2008",11,20]]}}}],"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Maarouf et al., 2008</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128BAE9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istopathological and molecular heterogeneity among individuals with dementia associated with Presenilin mutations</w:t>
            </w:r>
          </w:p>
        </w:tc>
        <w:tc>
          <w:tcPr>
            <w:tcW w:w="941" w:type="dxa"/>
            <w:tcBorders>
              <w:top w:val="nil"/>
              <w:left w:val="nil"/>
              <w:bottom w:val="single" w:sz="8" w:space="0" w:color="auto"/>
              <w:right w:val="nil"/>
            </w:tcBorders>
            <w:shd w:val="clear" w:color="auto" w:fill="auto"/>
            <w:vAlign w:val="center"/>
            <w:hideMark/>
          </w:tcPr>
          <w:p w14:paraId="13B4F082"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1F7B5A0F"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Brain tissue from carriers of PSEN1 and PSEN2 variants, from people with sporadic AD and healthy controls</w:t>
            </w:r>
          </w:p>
        </w:tc>
        <w:tc>
          <w:tcPr>
            <w:tcW w:w="1351" w:type="dxa"/>
            <w:tcBorders>
              <w:top w:val="nil"/>
              <w:left w:val="nil"/>
              <w:bottom w:val="single" w:sz="8" w:space="0" w:color="auto"/>
              <w:right w:val="nil"/>
            </w:tcBorders>
            <w:shd w:val="clear" w:color="auto" w:fill="auto"/>
            <w:vAlign w:val="center"/>
            <w:hideMark/>
          </w:tcPr>
          <w:p w14:paraId="5A3AB914"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Brain tissue</w:t>
            </w:r>
          </w:p>
        </w:tc>
      </w:tr>
      <w:tr w:rsidR="008E0BFF" w:rsidRPr="00C632AD" w14:paraId="4B16ED18" w14:textId="77777777" w:rsidTr="6458DCB1">
        <w:trPr>
          <w:cantSplit/>
          <w:trHeight w:val="20"/>
          <w:jc w:val="center"/>
        </w:trPr>
        <w:tc>
          <w:tcPr>
            <w:tcW w:w="1068" w:type="dxa"/>
            <w:tcBorders>
              <w:top w:val="nil"/>
              <w:left w:val="nil"/>
              <w:bottom w:val="single" w:sz="8" w:space="0" w:color="auto"/>
              <w:right w:val="nil"/>
            </w:tcBorders>
            <w:vAlign w:val="center"/>
          </w:tcPr>
          <w:p w14:paraId="56CCA82E" w14:textId="21DB5561"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FjxVXvwY","properties":{"formattedCitation":"(Golob et\\uc0\\u160{}al., 2009)","plainCitation":"(Golob et al., 2009)","dontUpdate":true,"noteIndex":0},"citationItems":[{"id":459,"uris":["http://zotero.org/groups/2750618/items/83SJIZBL"],"uri":["http://zotero.org/groups/2750618/items/83SJIZBL"],"itemData":{"id":459,"type":"article-journal","container-title":"Neurology","DOI":"10.1212/WNL.0b013e3181c1de77","ISSN":"0028-3878, 1526-632X","issue":"20","journalAbbreviation":"Neurology","language":"en","page":"1649-1655","source":"DOI.org (Crossref)","title":"Cortical event-related potentials in preclinical familial Alzheimer disease","volume":"73","author":[{"family":"Golob","given":"E. J."},{"family":"Ringman","given":"J. M."},{"family":"Irimajiri","given":"R."},{"family":"Bright","given":"S."},{"family":"Schaffer","given":"B."},{"family":"Medina","given":"L. D."},{"family":"Starr","given":"A."}],"issued":{"date-parts":[["2009",11,17]]}}}],"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Golob et al., 2009</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25B29D7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ortical event-related potentials in preclinical familial Alzheimer disease</w:t>
            </w:r>
          </w:p>
        </w:tc>
        <w:tc>
          <w:tcPr>
            <w:tcW w:w="941" w:type="dxa"/>
            <w:tcBorders>
              <w:top w:val="nil"/>
              <w:left w:val="nil"/>
              <w:bottom w:val="single" w:sz="8" w:space="0" w:color="auto"/>
              <w:right w:val="nil"/>
            </w:tcBorders>
            <w:shd w:val="clear" w:color="auto" w:fill="auto"/>
            <w:vAlign w:val="center"/>
            <w:hideMark/>
          </w:tcPr>
          <w:p w14:paraId="504EFE3F"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017C9CF1"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SEN1 or APP mutation carriers and noncarriers</w:t>
            </w:r>
          </w:p>
        </w:tc>
        <w:tc>
          <w:tcPr>
            <w:tcW w:w="1351" w:type="dxa"/>
            <w:tcBorders>
              <w:top w:val="nil"/>
              <w:left w:val="nil"/>
              <w:bottom w:val="single" w:sz="8" w:space="0" w:color="auto"/>
              <w:right w:val="nil"/>
            </w:tcBorders>
            <w:shd w:val="clear" w:color="auto" w:fill="auto"/>
            <w:vAlign w:val="center"/>
            <w:hideMark/>
          </w:tcPr>
          <w:p w14:paraId="249D8C2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5174FA26" w14:textId="77777777" w:rsidTr="6458DCB1">
        <w:trPr>
          <w:cantSplit/>
          <w:trHeight w:val="20"/>
          <w:jc w:val="center"/>
        </w:trPr>
        <w:tc>
          <w:tcPr>
            <w:tcW w:w="1068" w:type="dxa"/>
            <w:tcBorders>
              <w:top w:val="nil"/>
              <w:left w:val="nil"/>
              <w:bottom w:val="single" w:sz="8" w:space="0" w:color="auto"/>
              <w:right w:val="nil"/>
            </w:tcBorders>
            <w:vAlign w:val="center"/>
          </w:tcPr>
          <w:p w14:paraId="043F61A2" w14:textId="76672E92"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XVxLrLvM","properties":{"formattedCitation":"(Albrecht et\\uc0\\u160{}al., 2009)","plainCitation":"(Albrecht et al., 2009)","dontUpdate":true,"noteIndex":0},"citationItems":[{"id":584,"uris":["http://zotero.org/groups/2750618/items/IK5SLXWU"],"uri":["http://zotero.org/groups/2750618/items/IK5SLXWU"],"itemData":{"id":584,"type":"article-journal","abstract":"We previously demonstrated the activation of caspase-6 (Casp-6) in the hippocampus and cortex in cases of mild, moderate, severe, and very severe Alzheimer disease (AD). To determine whether Casp-6 is also activated in familial AD, we performed an immunohistochemical analysis of active Casp-6 and Tau cleaved by Casp-6 in temporal cortex and hippocampal tissue sections from cases of familial AD. The cases included 5 carrying the amyloid precursor protein K670N and M671L Swedish mutation, 1 carrying the amyloid precursor protein E693G Arctic mutation, 2 each carrying the Presenilin I M146V, F105L, A431E, V261F, and Y115C mutations, and 1 with the Presenilin II N141I mutation. Active Casp-6 immunoreactivity was found in all cases. Caspase-6 immunoreactivity was observed in neuritic plaques or in some cases cotton-wool plaques, and in neuropil threads and neuroﬁbrillary tangles. These results indicate that Casp-6 is activated in familial forms of AD, as previously observed in sporadic forms. Because sporadic and familial AD cases have similar pathological features, these results support a fundamental role of Casp-6 in the pathophysiology of both familial and sporadic AD.","container-title":"Journal of Neuropathology &amp; Experimental Neurology","DOI":"10.1097/NEN.0b013e3181c1da10","ISSN":"0022-3069, 1554-6578","issue":"12","journalAbbreviation":"J Neuropathol Exp Neurol","language":"en","page":"1282-1293","source":"DOI.org (Crossref)","title":"Caspase-6 Activation in Familial Alzheimer Disease Brains Carrying Amyloid Precursor Protein or Presenilin I or Presenilin II Mutations","volume":"68","author":[{"family":"Albrecht","given":"Steffen"},{"family":"Bogdanovic","given":"Nenad"},{"family":"Ghetti","given":"Bernardino"},{"family":"Winblad","given":"Bengt"},{"family":"LeBlanc","given":"Andréa C."}],"issued":{"date-parts":[["2009",12]]}}}],"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Albrecht et al., 2009</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08B9111B"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aspase-6 Activation in Familial Alzheimer Disease Brains Carrying Amyloid Precursor Protein, Presenilin I or Presenilin II Mutations</w:t>
            </w:r>
          </w:p>
        </w:tc>
        <w:tc>
          <w:tcPr>
            <w:tcW w:w="941" w:type="dxa"/>
            <w:tcBorders>
              <w:top w:val="nil"/>
              <w:left w:val="nil"/>
              <w:bottom w:val="single" w:sz="8" w:space="0" w:color="auto"/>
              <w:right w:val="nil"/>
            </w:tcBorders>
            <w:shd w:val="clear" w:color="auto" w:fill="auto"/>
            <w:vAlign w:val="center"/>
            <w:hideMark/>
          </w:tcPr>
          <w:p w14:paraId="3ED1EFA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16E3D860"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SEN1, PSEN2 and APP mutation carriers</w:t>
            </w:r>
          </w:p>
        </w:tc>
        <w:tc>
          <w:tcPr>
            <w:tcW w:w="1351" w:type="dxa"/>
            <w:tcBorders>
              <w:top w:val="nil"/>
              <w:left w:val="nil"/>
              <w:bottom w:val="single" w:sz="8" w:space="0" w:color="auto"/>
              <w:right w:val="nil"/>
            </w:tcBorders>
            <w:shd w:val="clear" w:color="auto" w:fill="auto"/>
            <w:vAlign w:val="center"/>
            <w:hideMark/>
          </w:tcPr>
          <w:p w14:paraId="3DF0944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Brain tissue</w:t>
            </w:r>
          </w:p>
        </w:tc>
      </w:tr>
      <w:tr w:rsidR="008E0BFF" w:rsidRPr="00C632AD" w14:paraId="30AB8EF2" w14:textId="77777777" w:rsidTr="6458DCB1">
        <w:trPr>
          <w:cantSplit/>
          <w:trHeight w:val="20"/>
          <w:jc w:val="center"/>
        </w:trPr>
        <w:tc>
          <w:tcPr>
            <w:tcW w:w="1068" w:type="dxa"/>
            <w:tcBorders>
              <w:top w:val="nil"/>
              <w:left w:val="nil"/>
              <w:bottom w:val="single" w:sz="8" w:space="0" w:color="auto"/>
              <w:right w:val="nil"/>
            </w:tcBorders>
            <w:vAlign w:val="center"/>
          </w:tcPr>
          <w:p w14:paraId="71C4166A" w14:textId="6F728A0D"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Fn5i9ecL","properties":{"formattedCitation":"(Ringman et\\uc0\\u160{}al., 2010)","plainCitation":"(Ringman et al., 2010)","dontUpdate":true,"noteIndex":0},"citationItems":[{"id":473,"uris":["http://zotero.org/groups/2750618/items/EIPCFWJ2"],"uri":["http://zotero.org/groups/2750618/items/EIPCFWJ2"],"itemData":{"id":473,"type":"article-journal","container-title":"Journal of Neurology","DOI":"10.1007/s00415-009-5436-4","ISSN":"0340-5354, 1432-1459","issue":"5","journalAbbreviation":"J Neurol","language":"en","page":"839-842","source":"DOI.org (Crossref)","title":"Insensitivity of visual assessment of hippocampal atrophy in familial Alzheimer’s disease","volume":"257","author":[{"family":"Ringman","given":"John Matthew"},{"family":"Pope","given":"Whitney"},{"family":"Salamon","given":"Noriko"}],"issued":{"date-parts":[["2010",5]]}}}],"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10</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6EE1325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Insensitivity of visual assessment of hippocampal atrophy in familial Alzheimer’s disease</w:t>
            </w:r>
          </w:p>
        </w:tc>
        <w:tc>
          <w:tcPr>
            <w:tcW w:w="941" w:type="dxa"/>
            <w:tcBorders>
              <w:top w:val="nil"/>
              <w:left w:val="nil"/>
              <w:bottom w:val="single" w:sz="8" w:space="0" w:color="auto"/>
              <w:right w:val="nil"/>
            </w:tcBorders>
            <w:shd w:val="clear" w:color="auto" w:fill="auto"/>
            <w:vAlign w:val="center"/>
            <w:hideMark/>
          </w:tcPr>
          <w:p w14:paraId="50547BEF"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54235B50"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6B72DD9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44645F4C" w14:textId="77777777" w:rsidTr="6458DCB1">
        <w:trPr>
          <w:cantSplit/>
          <w:trHeight w:val="20"/>
          <w:jc w:val="center"/>
        </w:trPr>
        <w:tc>
          <w:tcPr>
            <w:tcW w:w="1068" w:type="dxa"/>
            <w:tcBorders>
              <w:top w:val="nil"/>
              <w:left w:val="nil"/>
              <w:bottom w:val="single" w:sz="8" w:space="0" w:color="auto"/>
              <w:right w:val="nil"/>
            </w:tcBorders>
            <w:vAlign w:val="center"/>
          </w:tcPr>
          <w:p w14:paraId="320E52BC" w14:textId="18270E09"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IDqtIYZg","properties":{"formattedCitation":"(Portelius et\\uc0\\u160{}al., 2010)","plainCitation":"(Portelius et al., 2010)","dontUpdate":true,"noteIndex":0},"citationItems":[{"id":564,"uris":["http://zotero.org/groups/2750618/items/EYEBRAPQ"],"uri":["http://zotero.org/groups/2750618/items/EYEBRAPQ"],"itemData":{"id":564,"type":"article-journal","container-title":"Molecular Neurodegeneration","DOI":"10.1186/1750-1326-5-2","ISSN":"1750-1326","issue":"1","journalAbbreviation":"Mol Neurodegeneration","language":"en","page":"2","source":"DOI.org (Crossref)","title":"Distinct cerebrospinal fluid amyloid β peptide signatures in sporadic and PSEN1 A431E-associated familial Alzheimer's disease","volume":"5","author":[{"family":"Portelius","given":"Erik"},{"family":"Andreasson","given":"Ulf"},{"family":"Ringman","given":"John M"},{"family":"Buerger","given":"Katharina"},{"family":"Daborg","given":"Jonny"},{"family":"Buchhave","given":"Peder"},{"family":"Hansson","given":"Oskar"},{"family":"Harmsen","given":"Andreas"},{"family":"Gustavsson","given":"Mikael K"},{"family":"Hanse","given":"Eric"},{"family":"Galasko","given":"Douglas"},{"family":"Hampel","given":"Harald"},{"family":"Blennow","given":"Kaj"},{"family":"Zetterberg","given":"Henrik"}],"issued":{"date-parts":[["2010"]]}}}],"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Portelius et al., 2010</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7A8AF937"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Distinct cerebrospinal fluid amyloid β peptide signatures in sporadic and PSEN1 A431E-associated familial Alzheimer's disease</w:t>
            </w:r>
          </w:p>
        </w:tc>
        <w:tc>
          <w:tcPr>
            <w:tcW w:w="941" w:type="dxa"/>
            <w:tcBorders>
              <w:top w:val="nil"/>
              <w:left w:val="nil"/>
              <w:bottom w:val="single" w:sz="8" w:space="0" w:color="auto"/>
              <w:right w:val="nil"/>
            </w:tcBorders>
            <w:shd w:val="clear" w:color="auto" w:fill="auto"/>
            <w:vAlign w:val="center"/>
            <w:hideMark/>
          </w:tcPr>
          <w:p w14:paraId="4087BD7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weden</w:t>
            </w:r>
          </w:p>
        </w:tc>
        <w:tc>
          <w:tcPr>
            <w:tcW w:w="2784" w:type="dxa"/>
            <w:tcBorders>
              <w:top w:val="nil"/>
              <w:left w:val="nil"/>
              <w:bottom w:val="single" w:sz="8" w:space="0" w:color="auto"/>
              <w:right w:val="nil"/>
            </w:tcBorders>
            <w:shd w:val="clear" w:color="auto" w:fill="auto"/>
            <w:vAlign w:val="center"/>
            <w:hideMark/>
          </w:tcPr>
          <w:p w14:paraId="327BB20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A431E carriers, subjects with sporadic AD, subjects with depression and healthy controls</w:t>
            </w:r>
          </w:p>
        </w:tc>
        <w:tc>
          <w:tcPr>
            <w:tcW w:w="1351" w:type="dxa"/>
            <w:tcBorders>
              <w:top w:val="nil"/>
              <w:left w:val="nil"/>
              <w:bottom w:val="single" w:sz="8" w:space="0" w:color="auto"/>
              <w:right w:val="nil"/>
            </w:tcBorders>
            <w:shd w:val="clear" w:color="auto" w:fill="auto"/>
            <w:vAlign w:val="center"/>
            <w:hideMark/>
          </w:tcPr>
          <w:p w14:paraId="4E699ACC" w14:textId="4A8CD2A7" w:rsidR="008E0BFF" w:rsidRPr="00C632AD" w:rsidRDefault="6458DCB1" w:rsidP="00BD2713">
            <w:pPr>
              <w:spacing w:after="0"/>
              <w:jc w:val="center"/>
              <w:rPr>
                <w:rFonts w:eastAsia="Times New Roman" w:cs="Times New Roman"/>
                <w:color w:val="000000"/>
                <w:sz w:val="14"/>
                <w:szCs w:val="14"/>
                <w:lang w:eastAsia="es-MX"/>
              </w:rPr>
            </w:pPr>
            <w:r w:rsidRPr="6458DCB1">
              <w:rPr>
                <w:rFonts w:eastAsia="Times New Roman" w:cs="Times New Roman"/>
                <w:color w:val="000000" w:themeColor="text1"/>
                <w:sz w:val="14"/>
                <w:szCs w:val="14"/>
                <w:lang w:eastAsia="es-MX"/>
              </w:rPr>
              <w:t>Humans (cerebrospinal fluid)</w:t>
            </w:r>
          </w:p>
        </w:tc>
      </w:tr>
      <w:tr w:rsidR="008E0BFF" w:rsidRPr="00C632AD" w14:paraId="1AC407F5" w14:textId="77777777" w:rsidTr="6458DCB1">
        <w:trPr>
          <w:cantSplit/>
          <w:trHeight w:val="20"/>
          <w:jc w:val="center"/>
        </w:trPr>
        <w:tc>
          <w:tcPr>
            <w:tcW w:w="1068" w:type="dxa"/>
            <w:tcBorders>
              <w:top w:val="nil"/>
              <w:left w:val="nil"/>
              <w:bottom w:val="single" w:sz="8" w:space="0" w:color="auto"/>
              <w:right w:val="nil"/>
            </w:tcBorders>
            <w:vAlign w:val="center"/>
          </w:tcPr>
          <w:p w14:paraId="4E4099B9" w14:textId="2D5225BE"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GbhYn0mL","properties":{"formattedCitation":"(Ringman et\\uc0\\u160{}al., 2011)","plainCitation":"(Ringman et al., 2011)","dontUpdate":true,"noteIndex":0},"citationItems":[{"id":605,"uris":["http://zotero.org/groups/2750618/items/FT26YPNL"],"uri":["http://zotero.org/groups/2750618/items/FT26YPNL"],"itemData":{"id":605,"type":"article-journal","container-title":"Cerebral Cortex","DOI":"10.1093/cercor/bhq158","ISSN":"1047-3211, 1460-2199","issue":"4","journalAbbreviation":"Cerebral Cortex","language":"en","page":"877-883","source":"DOI.org (Crossref)","title":"Effects of Risk Genes on BOLD Activation in Presymptomatic Carriers of Familial Alzheimer's Disease Mutations during a Novelty Encoding Task","volume":"21","author":[{"family":"Ringman","given":"J. M."},{"family":"Medina","given":"L. D."},{"family":"Braskie","given":"M."},{"family":"Rodriguez-Agudelo","given":"Y."},{"family":"Geschwind","given":"D. H."},{"family":"Macias-Islas","given":"M. A."},{"family":"Cummings","given":"J. L."},{"family":"Bookheimer","given":"S."}],"issued":{"date-parts":[["2011",4,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11</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242F8D00"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 xml:space="preserve">Effects of Risk Genes on BOLD Activation in </w:t>
            </w:r>
            <w:proofErr w:type="spellStart"/>
            <w:r w:rsidRPr="00C632AD">
              <w:rPr>
                <w:rFonts w:eastAsia="Times New Roman" w:cs="Times New Roman"/>
                <w:color w:val="000000"/>
                <w:sz w:val="14"/>
                <w:szCs w:val="14"/>
                <w:lang w:eastAsia="es-MX"/>
              </w:rPr>
              <w:t>Presymptomatic</w:t>
            </w:r>
            <w:proofErr w:type="spellEnd"/>
            <w:r w:rsidRPr="00C632AD">
              <w:rPr>
                <w:rFonts w:eastAsia="Times New Roman" w:cs="Times New Roman"/>
                <w:color w:val="000000"/>
                <w:sz w:val="14"/>
                <w:szCs w:val="14"/>
                <w:lang w:eastAsia="es-MX"/>
              </w:rPr>
              <w:t xml:space="preserve"> Carriers of Familial Alzheimer's Disease Mutations during a Novelty Encoding Task</w:t>
            </w:r>
          </w:p>
        </w:tc>
        <w:tc>
          <w:tcPr>
            <w:tcW w:w="941" w:type="dxa"/>
            <w:tcBorders>
              <w:top w:val="nil"/>
              <w:left w:val="nil"/>
              <w:bottom w:val="single" w:sz="8" w:space="0" w:color="auto"/>
              <w:right w:val="nil"/>
            </w:tcBorders>
            <w:shd w:val="clear" w:color="auto" w:fill="auto"/>
            <w:vAlign w:val="center"/>
            <w:hideMark/>
          </w:tcPr>
          <w:p w14:paraId="4F40EBB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08A0174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00AA27C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5E58FA6B" w14:textId="77777777" w:rsidTr="6458DCB1">
        <w:trPr>
          <w:cantSplit/>
          <w:trHeight w:val="20"/>
          <w:jc w:val="center"/>
        </w:trPr>
        <w:tc>
          <w:tcPr>
            <w:tcW w:w="1068" w:type="dxa"/>
            <w:tcBorders>
              <w:top w:val="nil"/>
              <w:left w:val="nil"/>
              <w:bottom w:val="single" w:sz="8" w:space="0" w:color="auto"/>
              <w:right w:val="nil"/>
            </w:tcBorders>
            <w:vAlign w:val="center"/>
          </w:tcPr>
          <w:p w14:paraId="12DE905A" w14:textId="437EC5E3"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fY53q3EO","properties":{"formattedCitation":"(Medina et\\uc0\\u160{}al., 2011)","plainCitation":"(Medina et al., 2011)","dontUpdate":true,"noteIndex":0},"citationItems":[{"id":658,"uris":["http://zotero.org/groups/2750618/items/JIL9STYJ"],"uri":["http://zotero.org/groups/2750618/items/JIL9STYJ"],"itemData":{"id":658,"type":"article-journal","abstract":"&lt;i&gt;Background/Aims:&lt;/i&gt; A relationship between decreased propositional density (p-density) in young adulthood and future risk for Alzheimer’s disease (AD) has been postulated, but multiple interpretations of the nature of this relationship are possible. This study explored the relationship between familial AD (FAD) mutation status, apolipoprotein E &lt;i&gt;(APOE)&lt;/i&gt; genotype, and p-density. &lt;i&gt;Methods:&lt;/i&gt; Thirty-five non-demented persons at risk for FAD mutations were recruited. Subjects wrote brief biographical essays from which p-density, the ratio of the number of unique ideas to the number of words in the text, was calculated. Mixed-effects regression models were used to examine the relationship of p-density and FAD mutation status and &lt;i&gt;APOE&lt;/i&gt; genotype. &lt;i&gt;Results:&lt;/i&gt; FAD mutation status was not significantly associated with p-density. However, results from both models indicated that the presence of the &lt;i&gt;APOE&lt;/i&gt; &amp;#917;4 allele was significantly associated with p-density (p &lt; 0.0001), with &lt;i&gt;APOE&lt;/i&gt; &amp;#917;4 carriers having lower p-density than non-carriers. &lt;i&gt;Conclusions:&lt;/i&gt; Our results are consistent with an influence of &lt;i&gt;APOE&lt;/i&gt; status on p-density in young adulthood that is independent of the AD risk per se and suggest the previous finding of increased risk for the development of AD in persons with decreased p-density may be related to &lt;i&gt;APOE&lt;/i&gt; genotype.","container-title":"Dementia and Geriatric Cognitive Disorders","DOI":"10.1159/000333023","ISSN":"1420-8008, 1421-9824","issue":"3","journalAbbreviation":"DEM","language":"english","note":"publisher: Karger Publishers\nPMID: 22134129","page":"188-192","source":"www.karger.com","title":"Propositional Density and Apolipoprotein E Genotype among Persons at Risk for Familial Alzheimer’s Disease","volume":"32","author":[{"family":"Medina","given":"Luis D."},{"family":"Rodriguez-Agudelo","given":"Yaneth"},{"family":"Geschwind","given":"Daniel H."},{"family":"Gilbert","given":"Paul E."},{"family":"Liang","given":"Li-Jung"},{"family":"Cummings","given":"Jeffrey L."},{"family":"Ringman","given":"John M."}],"issued":{"date-parts":[["201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Medina et al., 2011</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6F98FACC"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ropositional Density and Apolipoprotein E Genotype among Persons at Risk for Familial Alzheimer's Disease</w:t>
            </w:r>
          </w:p>
        </w:tc>
        <w:tc>
          <w:tcPr>
            <w:tcW w:w="941" w:type="dxa"/>
            <w:tcBorders>
              <w:top w:val="nil"/>
              <w:left w:val="nil"/>
              <w:bottom w:val="single" w:sz="8" w:space="0" w:color="auto"/>
              <w:right w:val="nil"/>
            </w:tcBorders>
            <w:shd w:val="clear" w:color="auto" w:fill="auto"/>
            <w:vAlign w:val="center"/>
            <w:hideMark/>
          </w:tcPr>
          <w:p w14:paraId="5ADA665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0794BF6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with variants associated with familial AD</w:t>
            </w:r>
          </w:p>
        </w:tc>
        <w:tc>
          <w:tcPr>
            <w:tcW w:w="1351" w:type="dxa"/>
            <w:tcBorders>
              <w:top w:val="nil"/>
              <w:left w:val="nil"/>
              <w:bottom w:val="single" w:sz="8" w:space="0" w:color="auto"/>
              <w:right w:val="nil"/>
            </w:tcBorders>
            <w:shd w:val="clear" w:color="auto" w:fill="auto"/>
            <w:vAlign w:val="center"/>
            <w:hideMark/>
          </w:tcPr>
          <w:p w14:paraId="707F4A79"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12251BEC" w14:textId="77777777" w:rsidTr="6458DCB1">
        <w:trPr>
          <w:cantSplit/>
          <w:trHeight w:val="20"/>
          <w:jc w:val="center"/>
        </w:trPr>
        <w:tc>
          <w:tcPr>
            <w:tcW w:w="1068" w:type="dxa"/>
            <w:tcBorders>
              <w:top w:val="nil"/>
              <w:left w:val="nil"/>
              <w:bottom w:val="single" w:sz="8" w:space="0" w:color="auto"/>
              <w:right w:val="nil"/>
            </w:tcBorders>
            <w:vAlign w:val="center"/>
          </w:tcPr>
          <w:p w14:paraId="24A8D4CB" w14:textId="717A6376"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EJuybI8Z","properties":{"formattedCitation":"(Apostolova et\\uc0\\u160{}al., 2011)","plainCitation":"(Apostolova et al., 2011)","dontUpdate":true,"noteIndex":0},"citationItems":[{"id":601,"uris":["http://zotero.org/groups/2750618/items/SLRWXYBU"],"uri":["http://zotero.org/groups/2750618/items/SLRWXYBU"],"itemData":{"id":601,"type":"article-journal","container-title":"Dementia and Geriatric Cognitive Disorders","DOI":"10.1159/000330471","ISSN":"1421-9824, 1420-8008","issue":"2","journalAbbreviation":"Dement Geriatr Cogn Disord","language":"en","page":"118-125","source":"DOI.org (Crossref)","title":"Cortical and Hippocampal Atrophy in Patients with Autosomal Dominant Familial Alzheimer’s Disease","volume":"32","author":[{"family":"Apostolova","given":"Liana G."},{"family":"Hwang","given":"Kristy S."},{"family":"Medina","given":"Luis D."},{"family":"Green","given":"Amity E."},{"family":"Braskie","given":"Meredith N."},{"family":"Dutton","given":"Rebecca A."},{"family":"Lai","given":"Jeffrey"},{"family":"Geschwind","given":"Daniel H."},{"family":"Cummings","given":"Jeffrey L."},{"family":"Thompson","given":"Paul M."},{"family":"Ringman","given":"John M."}],"issued":{"date-parts":[["201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Apostolova et al., 2011</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547B07EE"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ortical and Hippocampal Atrophy in Patients with Autosomal Dominant Familial Alzheimer's Disease</w:t>
            </w:r>
          </w:p>
        </w:tc>
        <w:tc>
          <w:tcPr>
            <w:tcW w:w="941" w:type="dxa"/>
            <w:tcBorders>
              <w:top w:val="nil"/>
              <w:left w:val="nil"/>
              <w:bottom w:val="single" w:sz="8" w:space="0" w:color="auto"/>
              <w:right w:val="nil"/>
            </w:tcBorders>
            <w:shd w:val="clear" w:color="auto" w:fill="auto"/>
            <w:vAlign w:val="center"/>
            <w:hideMark/>
          </w:tcPr>
          <w:p w14:paraId="0EEC256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1463C87F"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530F6F1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5ADF393B" w14:textId="77777777" w:rsidTr="6458DCB1">
        <w:trPr>
          <w:cantSplit/>
          <w:trHeight w:val="20"/>
          <w:jc w:val="center"/>
        </w:trPr>
        <w:tc>
          <w:tcPr>
            <w:tcW w:w="1068" w:type="dxa"/>
            <w:tcBorders>
              <w:top w:val="nil"/>
              <w:left w:val="nil"/>
              <w:bottom w:val="single" w:sz="8" w:space="0" w:color="auto"/>
              <w:right w:val="nil"/>
            </w:tcBorders>
            <w:vAlign w:val="center"/>
          </w:tcPr>
          <w:p w14:paraId="00A194DD" w14:textId="7F46A970"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lastRenderedPageBreak/>
              <w:fldChar w:fldCharType="begin"/>
            </w:r>
            <w:r w:rsidRPr="00C632AD">
              <w:rPr>
                <w:rFonts w:eastAsia="Times New Roman" w:cs="Times New Roman"/>
                <w:color w:val="000000"/>
                <w:sz w:val="14"/>
                <w:szCs w:val="14"/>
                <w:lang w:eastAsia="es-MX"/>
              </w:rPr>
              <w:instrText xml:space="preserve"> ADDIN ZOTERO_ITEM CSL_CITATION {"citationID":"squ6ZgyH","properties":{"formattedCitation":"(Ringman, 2012)","plainCitation":"(Ringman, 2012)","dontUpdate":true,"noteIndex":0},"citationItems":[{"id":589,"uris":["http://zotero.org/groups/2750618/items/C8D3G9V3"],"uri":["http://zotero.org/groups/2750618/items/C8D3G9V3"],"itemData":{"id":589,"type":"article-journal","container-title":"Archives of Neurology","DOI":"10.1001/archneurol.2011.642","ISSN":"0003-9942","issue":"1","journalAbbreviation":"Arch Neurol","language":"en","page":"96","source":"DOI.org (Crossref)","title":"Proteomic Changes in Cerebrospinal Fluid of Presymptomatic and Affected Persons Carrying Familial Alzheimer Disease Mutations","volume":"69","author":[{"family":"Ringman","given":"John M."}],"issued":{"date-parts":[["2012",1,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rPr>
              <w:t>Ringman, 2012</w:t>
            </w:r>
            <w:r w:rsidRPr="00C632AD">
              <w:rPr>
                <w:rFonts w:eastAsia="Times New Roman" w:cs="Times New Roman"/>
                <w:color w:val="000000"/>
                <w:sz w:val="14"/>
                <w:szCs w:val="14"/>
                <w:lang w:eastAsia="es-MX"/>
              </w:rPr>
              <w:fldChar w:fldCharType="end"/>
            </w:r>
            <w:r w:rsidRPr="00C632AD">
              <w:rPr>
                <w:rFonts w:eastAsia="Times New Roman" w:cs="Times New Roman"/>
                <w:color w:val="000000"/>
                <w:sz w:val="14"/>
                <w:szCs w:val="14"/>
                <w:lang w:eastAsia="es-MX"/>
              </w:rPr>
              <w:t>a</w:t>
            </w:r>
          </w:p>
        </w:tc>
        <w:tc>
          <w:tcPr>
            <w:tcW w:w="3226" w:type="dxa"/>
            <w:tcBorders>
              <w:top w:val="nil"/>
              <w:left w:val="nil"/>
              <w:bottom w:val="single" w:sz="8" w:space="0" w:color="auto"/>
              <w:right w:val="nil"/>
            </w:tcBorders>
            <w:shd w:val="clear" w:color="auto" w:fill="auto"/>
            <w:vAlign w:val="center"/>
            <w:hideMark/>
          </w:tcPr>
          <w:p w14:paraId="1139845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 xml:space="preserve">Proteomic Changes in Cerebrospinal Fluid of </w:t>
            </w:r>
            <w:proofErr w:type="spellStart"/>
            <w:r w:rsidRPr="00C632AD">
              <w:rPr>
                <w:rFonts w:eastAsia="Times New Roman" w:cs="Times New Roman"/>
                <w:color w:val="000000"/>
                <w:sz w:val="14"/>
                <w:szCs w:val="14"/>
                <w:lang w:eastAsia="es-MX"/>
              </w:rPr>
              <w:t>Presymptomatic</w:t>
            </w:r>
            <w:proofErr w:type="spellEnd"/>
            <w:r w:rsidRPr="00C632AD">
              <w:rPr>
                <w:rFonts w:eastAsia="Times New Roman" w:cs="Times New Roman"/>
                <w:color w:val="000000"/>
                <w:sz w:val="14"/>
                <w:szCs w:val="14"/>
                <w:lang w:eastAsia="es-MX"/>
              </w:rPr>
              <w:t xml:space="preserve"> and Affected Persons Carrying Familial Alzheimer Disease Mutations</w:t>
            </w:r>
          </w:p>
        </w:tc>
        <w:tc>
          <w:tcPr>
            <w:tcW w:w="941" w:type="dxa"/>
            <w:tcBorders>
              <w:top w:val="nil"/>
              <w:left w:val="nil"/>
              <w:bottom w:val="single" w:sz="8" w:space="0" w:color="auto"/>
              <w:right w:val="nil"/>
            </w:tcBorders>
            <w:shd w:val="clear" w:color="auto" w:fill="auto"/>
            <w:vAlign w:val="center"/>
            <w:hideMark/>
          </w:tcPr>
          <w:p w14:paraId="66967609"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353B2A36"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arriers and 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39CF258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 (cerebrospinal fluid)</w:t>
            </w:r>
          </w:p>
        </w:tc>
      </w:tr>
      <w:tr w:rsidR="008E0BFF" w:rsidRPr="00C632AD" w14:paraId="79AC1EB8" w14:textId="77777777" w:rsidTr="6458DCB1">
        <w:trPr>
          <w:cantSplit/>
          <w:trHeight w:val="20"/>
          <w:jc w:val="center"/>
        </w:trPr>
        <w:tc>
          <w:tcPr>
            <w:tcW w:w="1068" w:type="dxa"/>
            <w:tcBorders>
              <w:top w:val="nil"/>
              <w:left w:val="nil"/>
              <w:bottom w:val="single" w:sz="8" w:space="0" w:color="auto"/>
              <w:right w:val="nil"/>
            </w:tcBorders>
            <w:vAlign w:val="center"/>
          </w:tcPr>
          <w:p w14:paraId="2C330CA5" w14:textId="54DF2C64"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JiyBrxY2","properties":{"formattedCitation":"(Ringman et\\uc0\\u160{}al., 2012)","plainCitation":"(Ringman et al., 2012)","dontUpdate":true,"noteIndex":0},"citationItems":[{"id":454,"uris":["http://zotero.org/groups/2750618/items/JELR7QSP"],"uri":["http://zotero.org/groups/2750618/items/JELR7QSP"],"itemData":{"id":454,"type":"article-journal","container-title":"Archives of Neurology","DOI":"10.1001/archneurol.2012.277","ISSN":"0003-9942","issue":"6","journalAbbreviation":"Arch Neurol","language":"en","source":"DOI.org (Crossref)","title":"Plasma Signaling Proteins in Persons at Genetic Risk for Alzheimer Disease: Influence of APOE Genotype","title-short":"Plasma Signaling Proteins in Persons at Genetic Risk for Alzheimer Disease","URL":"http://archneur.jamanetwork.com/article.aspx?doi=10.1001/archneurol.2012.277","volume":"69","author":[{"family":"Ringman","given":"John M."},{"family":"Elashoff","given":"David"},{"family":"Geschwind","given":"Daniel H."},{"family":"Welsh","given":"Brian T."},{"family":"Gylys","given":"Karen H."},{"family":"Lee","given":"Cathy"},{"family":"Cummings","given":"Jeffrey L."},{"family":"Cole","given":"Greg M."}],"accessed":{"date-parts":[["2021",6,11]]},"issued":{"date-parts":[["2012",6,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12b</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0074E997"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lasma Signaling Proteins in Persons at Genetic Risk for Alzheimer Disease: Influence of APOE Genotype</w:t>
            </w:r>
          </w:p>
        </w:tc>
        <w:tc>
          <w:tcPr>
            <w:tcW w:w="941" w:type="dxa"/>
            <w:tcBorders>
              <w:top w:val="nil"/>
              <w:left w:val="nil"/>
              <w:bottom w:val="single" w:sz="8" w:space="0" w:color="auto"/>
              <w:right w:val="nil"/>
            </w:tcBorders>
            <w:shd w:val="clear" w:color="auto" w:fill="auto"/>
            <w:vAlign w:val="center"/>
            <w:hideMark/>
          </w:tcPr>
          <w:p w14:paraId="2031E7B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359381F2"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arriers and 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76ECE8CE"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4594C9F7" w14:textId="77777777" w:rsidTr="6458DCB1">
        <w:trPr>
          <w:cantSplit/>
          <w:trHeight w:val="20"/>
          <w:jc w:val="center"/>
        </w:trPr>
        <w:tc>
          <w:tcPr>
            <w:tcW w:w="1068" w:type="dxa"/>
            <w:tcBorders>
              <w:top w:val="nil"/>
              <w:left w:val="nil"/>
              <w:bottom w:val="single" w:sz="8" w:space="0" w:color="auto"/>
              <w:right w:val="nil"/>
            </w:tcBorders>
            <w:vAlign w:val="center"/>
          </w:tcPr>
          <w:p w14:paraId="54F3B0E2" w14:textId="10B6D82A"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ICNXgHkW","properties":{"formattedCitation":"(Ringman et\\uc0\\u160{}al., 2012)","plainCitation":"(Ringman et al., 2012)","dontUpdate":true,"noteIndex":0},"citationItems":[{"id":454,"uris":["http://zotero.org/groups/2750618/items/JELR7QSP"],"uri":["http://zotero.org/groups/2750618/items/JELR7QSP"],"itemData":{"id":454,"type":"article-journal","container-title":"Archives of Neurology","DOI":"10.1001/archneurol.2012.277","ISSN":"0003-9942","issue":"6","journalAbbreviation":"Arch Neurol","language":"en","source":"DOI.org (Crossref)","title":"Plasma Signaling Proteins in Persons at Genetic Risk for Alzheimer Disease: Influence of APOE Genotype","title-short":"Plasma Signaling Proteins in Persons at Genetic Risk for Alzheimer Disease","URL":"http://archneur.jamanetwork.com/article.aspx?doi=10.1001/archneurol.2012.277","volume":"69","author":[{"family":"Ringman","given":"John M."},{"family":"Elashoff","given":"David"},{"family":"Geschwind","given":"Daniel H."},{"family":"Welsh","given":"Brian T."},{"family":"Gylys","given":"Karen H."},{"family":"Lee","given":"Cathy"},{"family":"Cummings","given":"Jeffrey L."},{"family":"Cole","given":"Greg M."}],"accessed":{"date-parts":[["2021",6,11]]},"issued":{"date-parts":[["2012",6,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12c</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6C33E82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lasma methionine sulfoxide in persons with familial Alzheimer’s disease mutations</w:t>
            </w:r>
          </w:p>
        </w:tc>
        <w:tc>
          <w:tcPr>
            <w:tcW w:w="941" w:type="dxa"/>
            <w:tcBorders>
              <w:top w:val="nil"/>
              <w:left w:val="nil"/>
              <w:bottom w:val="single" w:sz="8" w:space="0" w:color="auto"/>
              <w:right w:val="nil"/>
            </w:tcBorders>
            <w:shd w:val="clear" w:color="auto" w:fill="auto"/>
            <w:vAlign w:val="center"/>
            <w:hideMark/>
          </w:tcPr>
          <w:p w14:paraId="1E5E3BF2"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202E7EAB"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32BE3219"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4FAD54E8" w14:textId="77777777" w:rsidTr="6458DCB1">
        <w:trPr>
          <w:cantSplit/>
          <w:trHeight w:val="20"/>
          <w:jc w:val="center"/>
        </w:trPr>
        <w:tc>
          <w:tcPr>
            <w:tcW w:w="1068" w:type="dxa"/>
            <w:tcBorders>
              <w:top w:val="nil"/>
              <w:left w:val="nil"/>
              <w:bottom w:val="single" w:sz="8" w:space="0" w:color="auto"/>
              <w:right w:val="nil"/>
            </w:tcBorders>
            <w:vAlign w:val="center"/>
          </w:tcPr>
          <w:p w14:paraId="09CA00CE" w14:textId="518F82F2"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1OZqUIcW","properties":{"formattedCitation":"(Ringman, Tomic, et\\uc0\\u160{}al., 2012)","plainCitation":"(Ringman, Tomic, et al., 2012)","dontUpdate":true,"noteIndex":0},"citationItems":[{"id":530,"uris":["http://zotero.org/groups/2750618/items/E382HYB9"],"uri":["http://zotero.org/groups/2750618/items/E382HYB9"],"itemData":{"id":530,"type":"article-journal","container-title":"Dementia and geriatric cognitive disorders extra","issue":"1","note":"ISBN: 1664-5464\npublisher: Karger Publishers","page":"652-657","title":"Conformation-dependent oligomers in cerebrospinal fluid of presymptomatic familial Alzheimer’s disease mutation carriers","volume":"2","author":[{"family":"Ringman","given":"John M."},{"family":"Tomic","given":"Jennifer L."},{"family":"Coppola","given":"Giovanni"},{"family":"Elashoff","given":"David"},{"family":"Gylys","given":"Karen H."},{"family":"Glabe","given":"Charles G."}],"issued":{"date-parts":[["2012"]]}}}],"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12d</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58E6DD5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 xml:space="preserve">Conformation-dependent oligomers in cerebrospinal fluid of </w:t>
            </w:r>
            <w:proofErr w:type="spellStart"/>
            <w:r w:rsidRPr="00C632AD">
              <w:rPr>
                <w:rFonts w:eastAsia="Times New Roman" w:cs="Times New Roman"/>
                <w:color w:val="000000"/>
                <w:sz w:val="14"/>
                <w:szCs w:val="14"/>
                <w:lang w:eastAsia="es-MX"/>
              </w:rPr>
              <w:t>presymptomatic</w:t>
            </w:r>
            <w:proofErr w:type="spellEnd"/>
            <w:r w:rsidRPr="00C632AD">
              <w:rPr>
                <w:rFonts w:eastAsia="Times New Roman" w:cs="Times New Roman"/>
                <w:color w:val="000000"/>
                <w:sz w:val="14"/>
                <w:szCs w:val="14"/>
                <w:lang w:eastAsia="es-MX"/>
              </w:rPr>
              <w:t xml:space="preserve"> familial Alzheimer's disease mutation carriers</w:t>
            </w:r>
          </w:p>
        </w:tc>
        <w:tc>
          <w:tcPr>
            <w:tcW w:w="941" w:type="dxa"/>
            <w:tcBorders>
              <w:top w:val="nil"/>
              <w:left w:val="nil"/>
              <w:bottom w:val="single" w:sz="8" w:space="0" w:color="auto"/>
              <w:right w:val="nil"/>
            </w:tcBorders>
            <w:shd w:val="clear" w:color="auto" w:fill="auto"/>
            <w:vAlign w:val="center"/>
            <w:hideMark/>
          </w:tcPr>
          <w:p w14:paraId="2BC659ED"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7374B49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5F40B00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 (cerebrospinal fluid)</w:t>
            </w:r>
          </w:p>
        </w:tc>
      </w:tr>
      <w:tr w:rsidR="008E0BFF" w:rsidRPr="00C632AD" w14:paraId="418BC653" w14:textId="77777777" w:rsidTr="6458DCB1">
        <w:trPr>
          <w:cantSplit/>
          <w:trHeight w:val="20"/>
          <w:jc w:val="center"/>
        </w:trPr>
        <w:tc>
          <w:tcPr>
            <w:tcW w:w="1068" w:type="dxa"/>
            <w:tcBorders>
              <w:top w:val="nil"/>
              <w:left w:val="nil"/>
              <w:bottom w:val="single" w:sz="8" w:space="0" w:color="auto"/>
              <w:right w:val="nil"/>
            </w:tcBorders>
            <w:vAlign w:val="center"/>
          </w:tcPr>
          <w:p w14:paraId="5F47ED06" w14:textId="099F66E4"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THEo4vpM","properties":{"formattedCitation":"(Ringman, Coppola, et\\uc0\\u160{}al., 2012)","plainCitation":"(Ringman, Coppola, et al., 2012)","dontUpdate":true,"noteIndex":0},"citationItems":[{"id":468,"uris":["http://zotero.org/groups/2750618/items/CGEDP248"],"uri":["http://zotero.org/groups/2750618/items/CGEDP248"],"itemData":{"id":468,"type":"article-journal","container-title":"Dementia and Geriatric Cognitive Disorders","DOI":"10.1159/000335729","ISSN":"1421-9824, 1420-8008","issue":"1","journalAbbreviation":"Dement Geriatr Cogn Disord","language":"en","page":"1-5","source":"DOI.org (Crossref)","title":"Cerebrospinal Fluid Biomarkers and Proximity to Diagnosis in Preclinical Familial Alzheimer's Disease","volume":"33","author":[{"family":"Ringman","given":"John M."},{"family":"Coppola","given":"Giovanni"},{"family":"Elashoff","given":"David"},{"family":"Rodriguez-Agudelo","given":"Yaneth"},{"family":"Medina","given":"Luis D."},{"family":"Gylys","given":"Karen"},{"family":"Cummings","given":"Jeffrey L."},{"family":"Cole","given":"Greg M."}],"issued":{"date-parts":[["2012"]]}}}],"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12e</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3BB79D22"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erebrospinal Fluid Biomarkers and Proximity to Diagnosis in Preclinical Familial Alzheimer's Disease</w:t>
            </w:r>
          </w:p>
        </w:tc>
        <w:tc>
          <w:tcPr>
            <w:tcW w:w="941" w:type="dxa"/>
            <w:tcBorders>
              <w:top w:val="nil"/>
              <w:left w:val="nil"/>
              <w:bottom w:val="single" w:sz="8" w:space="0" w:color="auto"/>
              <w:right w:val="nil"/>
            </w:tcBorders>
            <w:shd w:val="clear" w:color="auto" w:fill="auto"/>
            <w:vAlign w:val="center"/>
            <w:hideMark/>
          </w:tcPr>
          <w:p w14:paraId="0E140516"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3113C767"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5ED58CE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7CD6B9E4" w14:textId="77777777" w:rsidTr="6458DCB1">
        <w:trPr>
          <w:cantSplit/>
          <w:trHeight w:val="20"/>
          <w:jc w:val="center"/>
        </w:trPr>
        <w:tc>
          <w:tcPr>
            <w:tcW w:w="1068" w:type="dxa"/>
            <w:tcBorders>
              <w:top w:val="nil"/>
              <w:left w:val="nil"/>
              <w:bottom w:val="single" w:sz="8" w:space="0" w:color="auto"/>
              <w:right w:val="nil"/>
            </w:tcBorders>
            <w:vAlign w:val="center"/>
          </w:tcPr>
          <w:p w14:paraId="6DA417D0" w14:textId="433AFEA9"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8CRgu0fG","properties":{"formattedCitation":"(Joshi et\\uc0\\u160{}al., 2012)","plainCitation":"(Joshi et al., 2012)","dontUpdate":true,"noteIndex":0},"citationItems":[{"id":477,"uris":["http://zotero.org/groups/2750618/items/67M7N7GH"],"uri":["http://zotero.org/groups/2750618/items/67M7N7GH"],"itemData":{"id":477,"type":"article-journal","container-title":"Journal of Neurology","DOI":"10.1007/s00415-012-6481-y","ISSN":"0340-5354, 1432-1459","issue":"10","journalAbbreviation":"J Neurol","language":"en","page":"2182-2188","source":"DOI.org (Crossref)","title":"Comparison of clinical characteristics between familial and non-familial early onset Alzheimer’s disease","volume":"259","author":[{"family":"Joshi","given":"Aditi"},{"family":"Ringman","given":"John M."},{"family":"Lee","given":"Albert S."},{"family":"Juarez","given":"Kevin O."},{"family":"Mendez","given":"Mario F."}],"issued":{"date-parts":[["2012",10]]}}}],"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Joshi et al., 2012</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4B06746B"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omparison of clinical characteristics between familial and non-familial early onset Alzheimer’s disease</w:t>
            </w:r>
          </w:p>
        </w:tc>
        <w:tc>
          <w:tcPr>
            <w:tcW w:w="941" w:type="dxa"/>
            <w:tcBorders>
              <w:top w:val="nil"/>
              <w:left w:val="nil"/>
              <w:bottom w:val="single" w:sz="8" w:space="0" w:color="auto"/>
              <w:right w:val="nil"/>
            </w:tcBorders>
            <w:shd w:val="clear" w:color="auto" w:fill="auto"/>
            <w:vAlign w:val="center"/>
            <w:hideMark/>
          </w:tcPr>
          <w:p w14:paraId="51AD1146"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777C938D"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with sporadic AD and familial AD</w:t>
            </w:r>
          </w:p>
        </w:tc>
        <w:tc>
          <w:tcPr>
            <w:tcW w:w="1351" w:type="dxa"/>
            <w:tcBorders>
              <w:top w:val="nil"/>
              <w:left w:val="nil"/>
              <w:bottom w:val="single" w:sz="8" w:space="0" w:color="auto"/>
              <w:right w:val="nil"/>
            </w:tcBorders>
            <w:shd w:val="clear" w:color="auto" w:fill="auto"/>
            <w:vAlign w:val="center"/>
            <w:hideMark/>
          </w:tcPr>
          <w:p w14:paraId="0135825C"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6AF56CC9" w14:textId="77777777" w:rsidTr="6458DCB1">
        <w:trPr>
          <w:cantSplit/>
          <w:trHeight w:val="20"/>
          <w:jc w:val="center"/>
        </w:trPr>
        <w:tc>
          <w:tcPr>
            <w:tcW w:w="1068" w:type="dxa"/>
            <w:tcBorders>
              <w:top w:val="nil"/>
              <w:left w:val="nil"/>
              <w:bottom w:val="single" w:sz="8" w:space="0" w:color="auto"/>
              <w:right w:val="nil"/>
            </w:tcBorders>
            <w:vAlign w:val="center"/>
          </w:tcPr>
          <w:p w14:paraId="7C47F0F0" w14:textId="49487E53"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u14sXMdv","properties":{"formattedCitation":"(Braskie et\\uc0\\u160{}al., 2012)","plainCitation":"(Braskie et al., 2012)","dontUpdate":true,"noteIndex":0},"citationItems":[{"id":666,"uris":["http://zotero.org/groups/2750618/items/3WLYEAW9"],"uri":["http://zotero.org/groups/2750618/items/3WLYEAW9"],"itemData":{"id":666,"type":"article-journal","abstract":"Although many Alzheimer's disease (AD) patients have a family history of the disease, it is rarely inherited in a predictable way. Functional magnetic resonance imaging (fMRI) studies of nondemented adults carrying familial AD mutations provide an opportunity to prospectively identify brain differences associated with early AD-related changes. We compared fMRI activity of 18 nondemented autosomal dominant AD mutation carriers with fMRI activity in eight of their noncarrier relatives as they performed a novelty encoding task in which they viewed novel and repeated images. Because age of disease onset is relatively consistent within families, we also correlated fMRI activity with subjects' distance from the median age of diagnosis for their family. Mutation carriers did not show significantly different voxelwise fMRI activity from noncarriers as a group. However, as they approached their family age of disease diagnosis, only mutation carriers showed increased fMRI activity in the fusiform and middle temporal gyri. This suggests that during novelty encoding, increased fMRI activity in the temporal lobe may relate to incipient AD processes.","container-title":"Neurobiology of Aging","DOI":"10.1016/j.neurobiolaging.2010.09.028","ISSN":"0197-4580","issue":"2","journalAbbreviation":"Neurobiology of Aging","language":"en","page":"424.e11-424.e21","source":"ScienceDirect","title":"Increased fMRI signal with age in familial Alzheimer's disease mutation carriers","volume":"33","author":[{"family":"Braskie","given":"Meredith N."},{"family":"Medina","given":"Luis D."},{"family":"Rodriguez-Agudelo","given":"Yaneth"},{"family":"Geschwind","given":"Daniel H."},{"family":"Macias-Islas","given":"Miguel Angel"},{"family":"Cummings","given":"Jeffrey L."},{"family":"Bookheimer","given":"Susan Y."},{"family":"Ringman","given":"John M."}],"issued":{"date-parts":[["2012",2,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Braskie et al., 2012</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127BB24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Increased fMRI signal with age in familial Alzheimer’s disease mutation carriers</w:t>
            </w:r>
          </w:p>
        </w:tc>
        <w:tc>
          <w:tcPr>
            <w:tcW w:w="941" w:type="dxa"/>
            <w:tcBorders>
              <w:top w:val="nil"/>
              <w:left w:val="nil"/>
              <w:bottom w:val="single" w:sz="8" w:space="0" w:color="auto"/>
              <w:right w:val="nil"/>
            </w:tcBorders>
            <w:shd w:val="clear" w:color="auto" w:fill="auto"/>
            <w:vAlign w:val="center"/>
            <w:hideMark/>
          </w:tcPr>
          <w:p w14:paraId="2E73846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20AAE36C"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SEN1 or APP mutation carriers and noncarriers</w:t>
            </w:r>
          </w:p>
        </w:tc>
        <w:tc>
          <w:tcPr>
            <w:tcW w:w="1351" w:type="dxa"/>
            <w:tcBorders>
              <w:top w:val="nil"/>
              <w:left w:val="nil"/>
              <w:bottom w:val="single" w:sz="8" w:space="0" w:color="auto"/>
              <w:right w:val="nil"/>
            </w:tcBorders>
            <w:shd w:val="clear" w:color="auto" w:fill="auto"/>
            <w:vAlign w:val="center"/>
            <w:hideMark/>
          </w:tcPr>
          <w:p w14:paraId="56E359B6"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696402CA" w14:textId="77777777" w:rsidTr="6458DCB1">
        <w:trPr>
          <w:cantSplit/>
          <w:trHeight w:val="20"/>
          <w:jc w:val="center"/>
        </w:trPr>
        <w:tc>
          <w:tcPr>
            <w:tcW w:w="1068" w:type="dxa"/>
            <w:tcBorders>
              <w:top w:val="nil"/>
              <w:left w:val="nil"/>
              <w:bottom w:val="single" w:sz="8" w:space="0" w:color="auto"/>
              <w:right w:val="nil"/>
            </w:tcBorders>
            <w:vAlign w:val="center"/>
          </w:tcPr>
          <w:p w14:paraId="523A6A1F" w14:textId="7D230353" w:rsidR="008E0BFF" w:rsidRPr="00C632AD" w:rsidRDefault="008E0BFF" w:rsidP="00BD2713">
            <w:pPr>
              <w:spacing w:after="0"/>
              <w:jc w:val="center"/>
              <w:rPr>
                <w:rFonts w:eastAsia="Times New Roman" w:cs="Times New Roman"/>
                <w:color w:val="000000" w:themeColor="text1"/>
                <w:sz w:val="14"/>
                <w:szCs w:val="14"/>
                <w:lang w:eastAsia="es-MX"/>
              </w:rPr>
            </w:pPr>
            <w:r w:rsidRPr="00C632AD">
              <w:rPr>
                <w:rFonts w:eastAsia="Times New Roman" w:cs="Times New Roman"/>
                <w:color w:val="000000" w:themeColor="text1"/>
                <w:sz w:val="14"/>
                <w:szCs w:val="14"/>
                <w:lang w:eastAsia="es-MX"/>
              </w:rPr>
              <w:fldChar w:fldCharType="begin"/>
            </w:r>
            <w:r w:rsidRPr="00C632AD">
              <w:rPr>
                <w:rFonts w:eastAsia="Times New Roman" w:cs="Times New Roman"/>
                <w:color w:val="000000" w:themeColor="text1"/>
                <w:sz w:val="14"/>
                <w:szCs w:val="14"/>
                <w:lang w:eastAsia="es-MX"/>
              </w:rPr>
              <w:instrText xml:space="preserve"> ADDIN ZOTERO_ITEM CSL_CITATION {"citationID":"JnYRU1AY","properties":{"formattedCitation":"(Braskie et\\uc0\\u160{}al., 2013)","plainCitation":"(Braskie et al., 2013)","dontUpdate":true,"noteIndex":0},"citationItems":[{"id":220,"uris":["http://zotero.org/groups/2750618/items/KGKLMD4P"],"uri":["http://zotero.org/groups/2750618/items/KGKLMD4P"],"itemData":{"id":220,"type":"article-journal","abstract":"Rare autosomal dominant mutations result in familial Alzheimer’s disease (FAD) with a relatively consistent age of onset within families. This provides an estimate of years until disease onset (relative age) in mutation carriers. Increased AD risk has been associated with differences in functional magnetic resonance imaging (fMRI) activity during memory tasks, but most of these studies have focused on possession of apolipoprotein E allele 4 (APOE4), a risk factor, but not causative variant, of late-onset AD. Evaluation of fMRI activity in presymptomatic FAD mutation carriers versus noncarriers provides insight into preclinical changes in those who will certainly develop AD in a prescribed period of time. Adults from FAD mutation-carrying families (nine mutation carriers, eight noncarriers) underwent fMRI scanning while performing a memory task. We examined fMRI signal differences between carriers and noncarriers, and how signal related to fMRI task performance within mutation status group, controlling for relative age and education. Mutation noncarriers had greater retrieval period activity than carriers in several AD-relevant regions, including the left hippocampus. Better performing noncarriers showed greater encoding period activity including in the parahippocampal gyrus. Poorer performing carriers showed greater retrieval period signal, including in the frontal and temporal lobes, suggesting underlying pathological processes. Hum Brain Mapp 34:3308–3319, 2013. VC 2012 Wiley Periodicals, Inc.","container-title":"Human Brain Mapping","DOI":"10.1002/hbm.22141","ISSN":"10659471","issue":"12","journalAbbreviation":"Hum. Brain Mapp","language":"en","note":"number: 12","page":"3308-3319","source":"DOI.org (Crossref)","title":"Memory performance and fMRI signal in presymptomatic familial Alzheimer's disease: Memory Performance and fMRI in Familial AD","title-short":"Memory performance and fMRI signal in presymptomatic familial Alzheimer's disease","volume":"34","author":[{"family":"Braskie","given":"Meredith N."},{"family":"Medina","given":"Luis D."},{"family":"Rodriguez-Agudelo","given":"Yaneth"},{"family":"Geschwind","given":"Daniel H."},{"family":"Macias-Islas","given":"Miguel Angel"},{"family":"Thompson","given":"Paul M."},{"family":"Cummings","given":"Jeffrey L."},{"family":"Bookheimer","given":"Susan Y."},{"family":"Ringman","given":"John M."}],"issued":{"date-parts":[["2013",12]]}}}],"schema":"https://github.com/citation-style-language/schema/raw/master/csl-citation.json"} </w:instrText>
            </w:r>
            <w:r w:rsidRPr="00C632AD">
              <w:rPr>
                <w:rFonts w:eastAsia="Times New Roman" w:cs="Times New Roman"/>
                <w:color w:val="000000" w:themeColor="text1"/>
                <w:sz w:val="14"/>
                <w:szCs w:val="14"/>
                <w:lang w:eastAsia="es-MX"/>
              </w:rPr>
              <w:fldChar w:fldCharType="separate"/>
            </w:r>
            <w:r w:rsidRPr="00C632AD">
              <w:rPr>
                <w:rFonts w:cs="Times New Roman"/>
                <w:sz w:val="14"/>
                <w:szCs w:val="24"/>
              </w:rPr>
              <w:t>Braskie et al., 2013</w:t>
            </w:r>
            <w:r w:rsidRPr="00C632AD">
              <w:rPr>
                <w:rFonts w:eastAsia="Times New Roman" w:cs="Times New Roman"/>
                <w:color w:val="000000" w:themeColor="text1"/>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2ACBA62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 xml:space="preserve">Memory performance and fMRI signal in </w:t>
            </w:r>
            <w:proofErr w:type="spellStart"/>
            <w:r w:rsidRPr="00C632AD">
              <w:rPr>
                <w:rFonts w:eastAsia="Times New Roman" w:cs="Times New Roman"/>
                <w:color w:val="000000"/>
                <w:sz w:val="14"/>
                <w:szCs w:val="14"/>
                <w:lang w:eastAsia="es-MX"/>
              </w:rPr>
              <w:t>presymptomatic</w:t>
            </w:r>
            <w:proofErr w:type="spellEnd"/>
            <w:r w:rsidRPr="00C632AD">
              <w:rPr>
                <w:rFonts w:eastAsia="Times New Roman" w:cs="Times New Roman"/>
                <w:color w:val="000000"/>
                <w:sz w:val="14"/>
                <w:szCs w:val="14"/>
                <w:lang w:eastAsia="es-MX"/>
              </w:rPr>
              <w:t xml:space="preserve"> familial Alzheimer's disease</w:t>
            </w:r>
          </w:p>
        </w:tc>
        <w:tc>
          <w:tcPr>
            <w:tcW w:w="941" w:type="dxa"/>
            <w:tcBorders>
              <w:top w:val="nil"/>
              <w:left w:val="nil"/>
              <w:bottom w:val="single" w:sz="8" w:space="0" w:color="auto"/>
              <w:right w:val="nil"/>
            </w:tcBorders>
            <w:shd w:val="clear" w:color="auto" w:fill="auto"/>
            <w:vAlign w:val="center"/>
            <w:hideMark/>
          </w:tcPr>
          <w:p w14:paraId="61B21463"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07C4FB3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or APP variants</w:t>
            </w:r>
          </w:p>
        </w:tc>
        <w:tc>
          <w:tcPr>
            <w:tcW w:w="1351" w:type="dxa"/>
            <w:tcBorders>
              <w:top w:val="nil"/>
              <w:left w:val="nil"/>
              <w:bottom w:val="single" w:sz="8" w:space="0" w:color="auto"/>
              <w:right w:val="nil"/>
            </w:tcBorders>
            <w:shd w:val="clear" w:color="auto" w:fill="auto"/>
            <w:vAlign w:val="center"/>
            <w:hideMark/>
          </w:tcPr>
          <w:p w14:paraId="2AE68AB5"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7DB21387" w14:textId="77777777" w:rsidTr="6458DCB1">
        <w:trPr>
          <w:cantSplit/>
          <w:trHeight w:val="20"/>
          <w:jc w:val="center"/>
        </w:trPr>
        <w:tc>
          <w:tcPr>
            <w:tcW w:w="1068" w:type="dxa"/>
            <w:tcBorders>
              <w:top w:val="nil"/>
              <w:left w:val="nil"/>
              <w:bottom w:val="single" w:sz="8" w:space="0" w:color="auto"/>
              <w:right w:val="nil"/>
            </w:tcBorders>
            <w:vAlign w:val="center"/>
          </w:tcPr>
          <w:p w14:paraId="2554BC1D" w14:textId="43438ACD"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wMxGtx7w","properties":{"formattedCitation":"(Roher et\\uc0\\u160{}al., 2013)","plainCitation":"(Roher et al., 2013)","dontUpdate":true,"noteIndex":0},"citationItems":[{"id":595,"uris":["http://zotero.org/groups/2750618/items/FR745IE9"],"uri":["http://zotero.org/groups/2750618/items/FR745IE9"],"itemData":{"id":595,"type":"article-journal","abstract":"Alzheimer’s disease (AD) dementia impacts all facets of higher order cognitive function and is characterized by the presence of distinctive pathological lesions in the gray matter (GM). The profound alterations in GM structure and function have fostered the view that AD impacts are primarily a consequence of GM damage. However, the white matter (WM) represents about 50% of the cerebrum and this area of the brain is substantially atrophied and profoundly abnormal in both sporadic AD (SAD) and familial AD (FAD). We examined the WM biochemistry by ELISA and Western blot analyses of key proteins in 10 FAD cases harboring mutations in the presenilin genes PSEN1 and PSEN2 as well as in 4 non-demented control (NDC) individuals and 4 subjects with SAD. The molecules examined were direct substrates of PSEN1 such as Notch-1 and amyloid precursor protein (APP). In addition, apolipoproteins, axonal transport molecules, cytoskeletal and structural proteins, neurotrophic factors and synaptic proteins were examined. PSEN-FAD subjects had, on average, higher amounts of WM amyloid-beta (Aβ) peptides compared to SAD, which may play a role in the devastating dysfunction of the brain. However, the PSEN-FAD mutations we examined did not produce uniform increases in the relative proportions of Aβ42 and exhibited substantial variability in total Aβ levels. These observations suggest that neurodegeneration and dementia do not depend solely on enhanced Aβ42 levels. Our data revealed additional complexities in PSEN-FAD individuals. Some direct substrates of γ-secretase, such as Notch, N-cadherin, Erb-B4 and APP, deviated substantially from the NDC group baseline for some, but not all, mutation types. Proteins that were not direct γ-secretase substrates, but play key structural and functional roles in the WM, likewise exhibited varied concentrations in the distinct PSEN mutation backgrounds. Detailing the diverse biochemical pathology spectrum of PSEN mutations may offer valuable insights into dementia progression and the design of effective therapeutic interventions for both SAD and FAD.","container-title":"American Journal of Neurodegenerative Disease","ISSN":"2165-591X","issue":"3","journalAbbreviation":"Am J Neurodegener Dis","note":"PMID: 24093083\nPMCID: PMC3783832","page":"187-207","source":"PubMed Central","title":"Subjects harboring presenilin familial Alzheimer’s disease mutations exhibit diverse white matter biochemistry alterations","volume":"2","author":[{"family":"Roher","given":"Alex E"},{"family":"Maarouf","given":"Chera L"},{"family":"Malek-Ahmadi","given":"Michael"},{"family":"Wilson","given":"Jeffrey"},{"family":"Kokjohn","given":"Tyler A"},{"family":"Daugs","given":"Ian D"},{"family":"Whiteside","given":"Charisse M"},{"family":"Kalback","given":"Walter M"},{"family":"Macias","given":"MiMi P"},{"family":"Jacobson","given":"Sandra A"},{"family":"Sabbagh","given":"Marwan N"},{"family":"Ghetti","given":"Bernardino"},{"family":"Beach","given":"Thomas G"}],"issued":{"date-parts":[["2013",9,18]]}}}],"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oher et al., 2013</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354CD274"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harboring presenilin familial Alzheimer’s disease mutations exhibit diverse white matter biochemistry alterations</w:t>
            </w:r>
          </w:p>
        </w:tc>
        <w:tc>
          <w:tcPr>
            <w:tcW w:w="941" w:type="dxa"/>
            <w:tcBorders>
              <w:top w:val="nil"/>
              <w:left w:val="nil"/>
              <w:bottom w:val="single" w:sz="8" w:space="0" w:color="auto"/>
              <w:right w:val="nil"/>
            </w:tcBorders>
            <w:shd w:val="clear" w:color="auto" w:fill="auto"/>
            <w:vAlign w:val="center"/>
            <w:hideMark/>
          </w:tcPr>
          <w:p w14:paraId="5F3286BA"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30677E90"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SEN1 or PSEN2 mutation carriers</w:t>
            </w:r>
          </w:p>
        </w:tc>
        <w:tc>
          <w:tcPr>
            <w:tcW w:w="1351" w:type="dxa"/>
            <w:tcBorders>
              <w:top w:val="nil"/>
              <w:left w:val="nil"/>
              <w:bottom w:val="single" w:sz="8" w:space="0" w:color="auto"/>
              <w:right w:val="nil"/>
            </w:tcBorders>
            <w:shd w:val="clear" w:color="auto" w:fill="auto"/>
            <w:vAlign w:val="center"/>
            <w:hideMark/>
          </w:tcPr>
          <w:p w14:paraId="0D6F30DC"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Brain tissue</w:t>
            </w:r>
          </w:p>
        </w:tc>
      </w:tr>
      <w:tr w:rsidR="008E0BFF" w:rsidRPr="00C632AD" w14:paraId="163FA6A6" w14:textId="77777777" w:rsidTr="6458DCB1">
        <w:trPr>
          <w:cantSplit/>
          <w:trHeight w:val="20"/>
          <w:jc w:val="center"/>
        </w:trPr>
        <w:tc>
          <w:tcPr>
            <w:tcW w:w="1068" w:type="dxa"/>
            <w:tcBorders>
              <w:top w:val="nil"/>
              <w:left w:val="nil"/>
              <w:bottom w:val="single" w:sz="8" w:space="0" w:color="auto"/>
              <w:right w:val="nil"/>
            </w:tcBorders>
            <w:vAlign w:val="center"/>
          </w:tcPr>
          <w:p w14:paraId="5C96DB29" w14:textId="1130B9DC"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sHXpi3fj","properties":{"formattedCitation":"(Lee et\\uc0\\u160{}al., 2013)","plainCitation":"(Lee et al., 2013)","dontUpdate":true,"noteIndex":0},"citationItems":[{"id":465,"uris":["http://zotero.org/groups/2750618/items/XSI5VX8J"],"uri":["http://zotero.org/groups/2750618/items/XSI5VX8J"],"itemData":{"id":465,"type":"article-journal","container-title":"Journal of Neurology, Neurosurgery &amp; Psychiatry","DOI":"10.1136/jnnp-2011-302087","ISSN":"0022-3050, 1468-330X","issue":"2","journalAbbreviation":"J Neurol Neurosurg Psychiatry","language":"en","page":"154-162","source":"DOI.org (Crossref)","title":"Regional brain volume differences in symptomatic and presymptomatic carriers of familial Alzheimer's disease mutations","volume":"84","author":[{"family":"Lee","given":"Grace J"},{"family":"Lu","given":"Po H"},{"family":"Medina","given":"Luis D"},{"family":"Rodriguez-Agudelo","given":"Yaneth"},{"family":"Melchor","given":"Stephanie"},{"family":"Coppola","given":"Giovanni"},{"family":"Braskie","given":"Meredith N"},{"family":"Hua","given":"Xue"},{"family":"Apostolova","given":"Liana G"},{"family":"Leow","given":"Alex D"},{"family":"Thompson","given":"Paul M"},{"family":"Ringman","given":"John M"}],"issued":{"date-parts":[["2013",2]]}}}],"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Lee et al., 2013</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72D76F2B"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 xml:space="preserve">Regional brain volume differences in symptomatic and </w:t>
            </w:r>
            <w:proofErr w:type="spellStart"/>
            <w:r w:rsidRPr="00C632AD">
              <w:rPr>
                <w:rFonts w:eastAsia="Times New Roman" w:cs="Times New Roman"/>
                <w:color w:val="000000"/>
                <w:sz w:val="14"/>
                <w:szCs w:val="14"/>
                <w:lang w:eastAsia="es-MX"/>
              </w:rPr>
              <w:t>presymptomatic</w:t>
            </w:r>
            <w:proofErr w:type="spellEnd"/>
            <w:r w:rsidRPr="00C632AD">
              <w:rPr>
                <w:rFonts w:eastAsia="Times New Roman" w:cs="Times New Roman"/>
                <w:color w:val="000000"/>
                <w:sz w:val="14"/>
                <w:szCs w:val="14"/>
                <w:lang w:eastAsia="es-MX"/>
              </w:rPr>
              <w:t xml:space="preserve"> carriers of familial Alzheimer’s disease mutations</w:t>
            </w:r>
          </w:p>
        </w:tc>
        <w:tc>
          <w:tcPr>
            <w:tcW w:w="941" w:type="dxa"/>
            <w:tcBorders>
              <w:top w:val="nil"/>
              <w:left w:val="nil"/>
              <w:bottom w:val="single" w:sz="8" w:space="0" w:color="auto"/>
              <w:right w:val="nil"/>
            </w:tcBorders>
            <w:shd w:val="clear" w:color="auto" w:fill="auto"/>
            <w:vAlign w:val="center"/>
            <w:hideMark/>
          </w:tcPr>
          <w:p w14:paraId="4DD0CB1E"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5E0D1989"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SEN1 or APP mutation carriers and noncarriers</w:t>
            </w:r>
          </w:p>
        </w:tc>
        <w:tc>
          <w:tcPr>
            <w:tcW w:w="1351" w:type="dxa"/>
            <w:tcBorders>
              <w:top w:val="nil"/>
              <w:left w:val="nil"/>
              <w:bottom w:val="single" w:sz="8" w:space="0" w:color="auto"/>
              <w:right w:val="nil"/>
            </w:tcBorders>
            <w:shd w:val="clear" w:color="auto" w:fill="auto"/>
            <w:vAlign w:val="center"/>
            <w:hideMark/>
          </w:tcPr>
          <w:p w14:paraId="37997C3B"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135E9923" w14:textId="77777777" w:rsidTr="6458DCB1">
        <w:trPr>
          <w:cantSplit/>
          <w:trHeight w:val="20"/>
          <w:jc w:val="center"/>
        </w:trPr>
        <w:tc>
          <w:tcPr>
            <w:tcW w:w="1068" w:type="dxa"/>
            <w:tcBorders>
              <w:top w:val="nil"/>
              <w:left w:val="nil"/>
              <w:bottom w:val="single" w:sz="8" w:space="0" w:color="auto"/>
              <w:right w:val="nil"/>
            </w:tcBorders>
            <w:vAlign w:val="center"/>
          </w:tcPr>
          <w:p w14:paraId="4398C9A3" w14:textId="1556E92B"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XYUipwWS","properties":{"formattedCitation":"(Soosman et\\uc0\\u160{}al., 2016)","plainCitation":"(Soosman et al., 2016)","dontUpdate":true,"noteIndex":0},"citationItems":[{"id":569,"uris":["http://zotero.org/groups/2750618/items/GG4WVWCV"],"uri":["http://zotero.org/groups/2750618/items/GG4WVWCV"],"itemData":{"id":569,"type":"article-journal","abstract":"The mechanisms underlying presenilin 1 (PSEN1) mutation–associated spastic paraparesis (SP) are not clear. We compared diffusion and volumetric magnetic resonance measures between 3 persons with SP associated with the A431E mutation and 7 symptomatic persons with PSEN1 mutations without SP matched for symptom duration. We performed amyloid imaging and central motor and somatosensory conduction studies in 1 subject with SP. We found decreases in fractional anisotropy and increases in mean diffusivity in widespread white-matter areas including the corpus callosum, occipital, parietal, and frontal lobes in PSEN1 mutation carriers with SP. Volumetric measures were not different, and amyloid imaging showed low signal in sensorimotor cortex and other areas in a single subject with SP. Electrophysiological studies demonstrated both slowed motor and sensory conduction in the lower extremities in this same subject. Our results suggest that SP in carriers of the A431E PSEN1 mutation is a manifestation of widespread white-matter abnormalities not confined to the corticospinal tract that is at most indirectly related to the mutation's effect on amyloid precursor protein processing and amyloid deposition.","container-title":"Neurobiology of Aging","DOI":"10.1016/j.neurobiolaging.2016.07.030","ISSN":"0197-4580","journalAbbreviation":"Neurobiology of Aging","language":"en","page":"201-209","source":"ScienceDirect","title":"Widespread white matter and conduction defects in PSEN1-related spastic paraparesis","volume":"47","author":[{"family":"Soosman","given":"Steffan K."},{"family":"Joseph-Mathurin","given":"Nelly"},{"family":"Braskie","given":"Meredith N."},{"family":"Bordelon","given":"Yvette M."},{"family":"Wharton","given":"David"},{"family":"Casado","given":"Maria"},{"family":"Coppola","given":"Giovanni"},{"family":"McCallum","given":"Holly"},{"family":"Nuwer","given":"Marc"},{"family":"Coutin-Churchman","given":"Pedro"},{"family":"Apostolova","given":"Liana G."},{"family":"Benzinger","given":"Tammie"},{"family":"Ringman","given":"John M."}],"issued":{"date-parts":[["2016",11,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Soosman et al., 2016</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75F600BB"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Widespread white matter and conduction defects in PSEN1-related spastic paraparesis</w:t>
            </w:r>
          </w:p>
        </w:tc>
        <w:tc>
          <w:tcPr>
            <w:tcW w:w="941" w:type="dxa"/>
            <w:tcBorders>
              <w:top w:val="nil"/>
              <w:left w:val="nil"/>
              <w:bottom w:val="single" w:sz="8" w:space="0" w:color="auto"/>
              <w:right w:val="nil"/>
            </w:tcBorders>
            <w:shd w:val="clear" w:color="auto" w:fill="auto"/>
            <w:vAlign w:val="center"/>
            <w:hideMark/>
          </w:tcPr>
          <w:p w14:paraId="7986ED68"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484EA924"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SEN1 mutation carriers</w:t>
            </w:r>
          </w:p>
        </w:tc>
        <w:tc>
          <w:tcPr>
            <w:tcW w:w="1351" w:type="dxa"/>
            <w:tcBorders>
              <w:top w:val="nil"/>
              <w:left w:val="nil"/>
              <w:bottom w:val="single" w:sz="8" w:space="0" w:color="auto"/>
              <w:right w:val="nil"/>
            </w:tcBorders>
            <w:shd w:val="clear" w:color="auto" w:fill="auto"/>
            <w:vAlign w:val="center"/>
            <w:hideMark/>
          </w:tcPr>
          <w:p w14:paraId="0CBB9562"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3DA7FE70" w14:textId="77777777" w:rsidTr="6458DCB1">
        <w:trPr>
          <w:cantSplit/>
          <w:trHeight w:val="20"/>
          <w:jc w:val="center"/>
        </w:trPr>
        <w:tc>
          <w:tcPr>
            <w:tcW w:w="1068" w:type="dxa"/>
            <w:tcBorders>
              <w:top w:val="nil"/>
              <w:left w:val="nil"/>
              <w:bottom w:val="single" w:sz="8" w:space="0" w:color="auto"/>
              <w:right w:val="nil"/>
            </w:tcBorders>
            <w:vAlign w:val="center"/>
          </w:tcPr>
          <w:p w14:paraId="60409E24" w14:textId="423BCB98"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EaC0oKDs","properties":{"formattedCitation":"(Ringman et\\uc0\\u160{}al., 2016)","plainCitation":"(Ringman et al., 2016)","dontUpdate":true,"noteIndex":0},"citationItems":[{"id":598,"uris":["http://zotero.org/groups/2750618/items/DN9XIVGX"],"uri":["http://zotero.org/groups/2750618/items/DN9XIVGX"],"itemData":{"id":598,"type":"article-journal","abstract":"Alzheimer disease (AD) represents a genetically heterogeneous entity. To elucidate neuropathologic features of autosomal dominant AD ([ADAD] due to PSEN1 , APP , or PSEN2 mutations), we compared hallmark AD pathologic findings in 60 cases of ADAD and 120 cases of sporadic AD matched for sex, race, ethnicity, and disease duration. Greater degrees of neuritic plaque and neurofibrillary tangle formation and cerebral amyloid angiopathy (CAA) were found in ADAD (p values &amp;lt; 0.01). Moderate to severe CAA was more prevalent in ADAD (63.3% vs. 39.2%, p = 0.003), and persons with PSEN1 mutations beyond codon 200 had higher average Braak scores and severity and prevalence of CAA than those with mutations before codon 200. Lewy body pathology was less extensive in ADAD but was present in 27.1% of cases. We also describe a novel pathogenic PSEN1 mutation (P267A). The finding of more severe neurofibrillary pathology and CAA in ADAD, particularly in carriers of PSEN1 mutations beyond codon 200, warrants consideration when designing trials to treat or prevent ADAD. The finding of Lewy body pathology in a substantial minority of ADAD cases supports the assertion that development of Lewy bodies may be in part driven by abnormal β-amyloid protein precursor processing.","container-title":"Journal of Neuropathology &amp; Experimental Neurology","DOI":"10.1093/jnen/nlv028","ISSN":"0022-3069","issue":"3","journalAbbreviation":"Journal of Neuropathology &amp; Experimental Neurology","page":"284-290","source":"Silverchair","title":"Neuropathology of Autosomal Dominant Alzheimer Disease in the National Alzheimer Coordinating Center Database","volume":"75","author":[{"family":"Ringman","given":"John M."},{"family":"Monsell","given":"Sarah"},{"family":"Ng","given":"Denise W."},{"family":"Zhou","given":"Yan"},{"family":"Nguyen","given":"Andy"},{"family":"Coppola","given":"Giovanni"},{"family":"Van Berlo","given":"Victoria"},{"family":"Mendez","given":"Mario F."},{"family":"Tung","given":"Spencer"},{"family":"Weintraub","given":"Sandra"},{"family":"Mesulam","given":"Marek-Marsel"},{"family":"Bigio","given":"Eileen H."},{"family":"Gitelman","given":"Darren R."},{"family":"Fisher-Hubbard","given":"Amanda O."},{"family":"Albin","given":"Roger L."},{"family":"Vinters","given":"Harry V."}],"issued":{"date-parts":[["2016",3,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Ringman et al., 2016</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797578F7"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Neuropathology of Autosomal Dominant Alzheimer Disease in the National Alzheimer Coordinating Center Database</w:t>
            </w:r>
          </w:p>
        </w:tc>
        <w:tc>
          <w:tcPr>
            <w:tcW w:w="941" w:type="dxa"/>
            <w:tcBorders>
              <w:top w:val="nil"/>
              <w:left w:val="nil"/>
              <w:bottom w:val="single" w:sz="8" w:space="0" w:color="auto"/>
              <w:right w:val="nil"/>
            </w:tcBorders>
            <w:shd w:val="clear" w:color="auto" w:fill="auto"/>
            <w:vAlign w:val="center"/>
            <w:hideMark/>
          </w:tcPr>
          <w:p w14:paraId="2AAE95B7"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06B25C3C"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arriers of PSEN1, APP and PSEN 2 and sporadic AD</w:t>
            </w:r>
          </w:p>
        </w:tc>
        <w:tc>
          <w:tcPr>
            <w:tcW w:w="1351" w:type="dxa"/>
            <w:tcBorders>
              <w:top w:val="nil"/>
              <w:left w:val="nil"/>
              <w:bottom w:val="single" w:sz="8" w:space="0" w:color="auto"/>
              <w:right w:val="nil"/>
            </w:tcBorders>
            <w:shd w:val="clear" w:color="auto" w:fill="auto"/>
            <w:vAlign w:val="center"/>
            <w:hideMark/>
          </w:tcPr>
          <w:p w14:paraId="0389199B"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8E0BFF" w:rsidRPr="00C632AD" w14:paraId="5C2818B9" w14:textId="77777777" w:rsidTr="6458DCB1">
        <w:trPr>
          <w:cantSplit/>
          <w:trHeight w:val="20"/>
          <w:jc w:val="center"/>
        </w:trPr>
        <w:tc>
          <w:tcPr>
            <w:tcW w:w="1068" w:type="dxa"/>
            <w:tcBorders>
              <w:top w:val="nil"/>
              <w:left w:val="nil"/>
              <w:bottom w:val="single" w:sz="8" w:space="0" w:color="auto"/>
              <w:right w:val="nil"/>
            </w:tcBorders>
            <w:vAlign w:val="center"/>
          </w:tcPr>
          <w:p w14:paraId="14AA5040" w14:textId="0AFE702C"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p5bQVGKw","properties":{"formattedCitation":"(Beck et\\uc0\\u160{}al., 2016)","plainCitation":"(Beck et al., 2016)","dontUpdate":true,"noteIndex":0},"citationItems":[{"id":479,"uris":["http://zotero.org/groups/2750618/items/ZLSQC5W5"],"uri":["http://zotero.org/groups/2750618/items/ZLSQC5W5"],"itemData":{"id":479,"type":"article-journal","abstract":"Mitochondrial perturbations such as oxidative stress, increased fission/fusion dysfunction, and mitophagy are consistent features of Alzheimer’s disease (AD), yet the mechanisms that initiate these perturbations are unclear. One potential source for mitochondrial defects could be an imbalance in mitochondrial proteostasis. In this regard, studies indicate that a specialized mitochondrial unfolded protein response (mtUPR) is activated upon the aberrant accumulation of damaged or unfolded proteins in the mitochondrial matrix, resulting in the up-regulation of key genes involved in mitochondrial stabilization. To test whether mtUPR activation occurs in AD, we performed real-time quantitative PCR on postmortem frontal cortex samples from subjects classified as sporadic AD, familial AD linked to presenilin-1 mutations, or cognitively intact controls. Compared to controls, sporadic AD subjects exhibited a significant ~40-60% increase in expression levels of select genes activated by the mtUPR, including mitochondrial chaperones dnaja3, hspd1, and hspe1, mitochondrial proteases clpp and yme1l1, and txn2, a mitochondrial-specific oxidoreductase. Furthermore, levels of all six mtUPR genes were significantly up-regulated by ~70-90% in familial AD compared to controls, and these expression levels were significantly higher compared to sporadic AD. The increase in hspd1 (Hsp60) was validated by western blotting. These data support the concept that both sporadic and familial AD are characterized by mtUPR gene activation. Understanding the physiological consequences of this response may provide subcellular mechanistic clues to selective neuronal vulnerability or endogenous compensatory mechanisms during the progression of AD.","container-title":"Current Alzheimer research","ISSN":"1567-2050","issue":"6","journalAbbreviation":"Curr Alzheimer Res","note":"PMID: 26687188\nPMCID: PMC5977398","page":"610-614","source":"PubMed Central","title":"Evidence for Mitochondrial UPR Gene Activation in Familial and Sporadic Alzheimer’s Disease","volume":"13","author":[{"family":"Beck","given":"John S."},{"family":"Mufson","given":"Elliott J."},{"family":"Counts","given":"Scott E."}],"issued":{"date-parts":[["2016"]]}}}],"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Beck et al., 2016</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450325D7"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Evidence for Mitochondrial UPR Gene Activation in Familial and Sporadic Alzheimer’s Disease</w:t>
            </w:r>
          </w:p>
        </w:tc>
        <w:tc>
          <w:tcPr>
            <w:tcW w:w="941" w:type="dxa"/>
            <w:tcBorders>
              <w:top w:val="nil"/>
              <w:left w:val="nil"/>
              <w:bottom w:val="single" w:sz="8" w:space="0" w:color="auto"/>
              <w:right w:val="nil"/>
            </w:tcBorders>
            <w:shd w:val="clear" w:color="auto" w:fill="auto"/>
            <w:vAlign w:val="center"/>
            <w:hideMark/>
          </w:tcPr>
          <w:p w14:paraId="24CF8844"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48AB6667"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Frontal cortex brain tissue samples from cases of sporadic AD, familial AD (associated with PSEN 1) and healthy controls</w:t>
            </w:r>
          </w:p>
        </w:tc>
        <w:tc>
          <w:tcPr>
            <w:tcW w:w="1351" w:type="dxa"/>
            <w:tcBorders>
              <w:top w:val="nil"/>
              <w:left w:val="nil"/>
              <w:bottom w:val="single" w:sz="8" w:space="0" w:color="auto"/>
              <w:right w:val="nil"/>
            </w:tcBorders>
            <w:shd w:val="clear" w:color="auto" w:fill="auto"/>
            <w:vAlign w:val="center"/>
            <w:hideMark/>
          </w:tcPr>
          <w:p w14:paraId="7284651E" w14:textId="77777777" w:rsidR="008E0BFF" w:rsidRPr="00C632AD" w:rsidRDefault="008E0BFF" w:rsidP="00BD2713">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Brain tissue</w:t>
            </w:r>
          </w:p>
        </w:tc>
      </w:tr>
      <w:tr w:rsidR="00CD2E55" w:rsidRPr="00C632AD" w14:paraId="6B60A110" w14:textId="77777777" w:rsidTr="6458DCB1">
        <w:trPr>
          <w:cantSplit/>
          <w:trHeight w:val="20"/>
          <w:jc w:val="center"/>
        </w:trPr>
        <w:tc>
          <w:tcPr>
            <w:tcW w:w="1068" w:type="dxa"/>
            <w:tcBorders>
              <w:top w:val="nil"/>
              <w:left w:val="nil"/>
              <w:bottom w:val="single" w:sz="8" w:space="0" w:color="auto"/>
              <w:right w:val="nil"/>
            </w:tcBorders>
            <w:vAlign w:val="center"/>
          </w:tcPr>
          <w:p w14:paraId="4C8E926F" w14:textId="48255E0F" w:rsidR="00CD2E55" w:rsidRPr="00C632AD" w:rsidRDefault="00CD2E55" w:rsidP="00CD2E55">
            <w:pPr>
              <w:spacing w:after="0"/>
              <w:jc w:val="center"/>
              <w:rPr>
                <w:rFonts w:eastAsia="Times New Roman" w:cs="Times New Roman"/>
                <w:color w:val="000000"/>
                <w:sz w:val="14"/>
                <w:szCs w:val="14"/>
                <w:lang w:eastAsia="es-MX"/>
              </w:rPr>
            </w:pPr>
            <w:r w:rsidRPr="00C632AD">
              <w:rPr>
                <w:rFonts w:eastAsia="Times New Roman" w:cs="Times New Roman"/>
                <w:color w:val="000000" w:themeColor="text1"/>
                <w:sz w:val="14"/>
                <w:szCs w:val="14"/>
                <w:lang w:eastAsia="es-MX"/>
              </w:rPr>
              <w:fldChar w:fldCharType="begin"/>
            </w:r>
            <w:r w:rsidRPr="00C632AD">
              <w:rPr>
                <w:rFonts w:eastAsia="Times New Roman" w:cs="Times New Roman"/>
                <w:color w:val="000000" w:themeColor="text1"/>
                <w:sz w:val="14"/>
                <w:szCs w:val="14"/>
                <w:lang w:eastAsia="es-MX"/>
              </w:rPr>
              <w:instrText xml:space="preserve"> ADDIN ZOTERO_ITEM CSL_CITATION {"citationID":"3sQNodnO","properties":{"formattedCitation":"(Petok et\\uc0\\u160{}al., 2018)","plainCitation":"(Petok et al., 2018)","dontUpdate":true,"noteIndex":0},"citationItems":[{"id":503,"uris":["http://zotero.org/groups/2750618/items/47I5P7ER"],"uri":["http://zotero.org/groups/2750618/items/47I5P7ER"],"itemData":{"id":503,"type":"article-journal","container-title":"Neurobiology of Aging","DOI":"10.1016/j.neurobiolaging.2018.01.022","ISSN":"01974580","journalAbbreviation":"Neurobiology of Aging","language":"en","page":"149-157","source":"DOI.org (Crossref)","title":"Impairment of memory generalization in preclinical autosomal dominant Alzheimer's disease mutation carriers","volume":"65","author":[{"family":"Petok","given":"Jessica R."},{"family":"Myers","given":"Catherine E."},{"family":"Pa","given":"Judy"},{"family":"Hobel","given":"Zachary"},{"family":"Wharton","given":"David M."},{"family":"Medina","given":"Luis D."},{"family":"Casado","given":"Maria"},{"family":"Coppola","given":"Giovanni"},{"family":"Gluck","given":"Mark A."},{"family":"Ringman","given":"John M."}],"issued":{"date-parts":[["2018",5]]}}}],"schema":"https://github.com/citation-style-language/schema/raw/master/csl-citation.json"} </w:instrText>
            </w:r>
            <w:r w:rsidRPr="00C632AD">
              <w:rPr>
                <w:rFonts w:eastAsia="Times New Roman" w:cs="Times New Roman"/>
                <w:color w:val="000000" w:themeColor="text1"/>
                <w:sz w:val="14"/>
                <w:szCs w:val="14"/>
                <w:lang w:eastAsia="es-MX"/>
              </w:rPr>
              <w:fldChar w:fldCharType="separate"/>
            </w:r>
            <w:r w:rsidRPr="00C632AD">
              <w:rPr>
                <w:rFonts w:cs="Times New Roman"/>
                <w:sz w:val="14"/>
                <w:szCs w:val="14"/>
              </w:rPr>
              <w:t>Petok et al., 201</w:t>
            </w:r>
            <w:r w:rsidRPr="00C632AD">
              <w:rPr>
                <w:rFonts w:eastAsia="Times New Roman" w:cs="Times New Roman"/>
                <w:color w:val="000000" w:themeColor="text1"/>
                <w:sz w:val="14"/>
                <w:szCs w:val="14"/>
                <w:lang w:eastAsia="es-MX"/>
              </w:rPr>
              <w:fldChar w:fldCharType="end"/>
            </w:r>
            <w:r w:rsidRPr="00C632AD">
              <w:rPr>
                <w:rFonts w:eastAsia="Times New Roman" w:cs="Times New Roman"/>
                <w:color w:val="000000" w:themeColor="text1"/>
                <w:sz w:val="14"/>
                <w:szCs w:val="14"/>
                <w:lang w:eastAsia="es-MX"/>
              </w:rPr>
              <w:t>8</w:t>
            </w:r>
          </w:p>
        </w:tc>
        <w:tc>
          <w:tcPr>
            <w:tcW w:w="3226" w:type="dxa"/>
            <w:tcBorders>
              <w:top w:val="nil"/>
              <w:left w:val="nil"/>
              <w:bottom w:val="single" w:sz="8" w:space="0" w:color="auto"/>
              <w:right w:val="nil"/>
            </w:tcBorders>
            <w:shd w:val="clear" w:color="auto" w:fill="auto"/>
            <w:vAlign w:val="center"/>
          </w:tcPr>
          <w:p w14:paraId="14949022" w14:textId="5C964B20" w:rsidR="00CD2E55" w:rsidRPr="00C632AD" w:rsidRDefault="00CD2E55"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Impairment of memory generalization in preclinical autosomal dominant Alzheimer’s disease mutation carriers</w:t>
            </w:r>
          </w:p>
        </w:tc>
        <w:tc>
          <w:tcPr>
            <w:tcW w:w="941" w:type="dxa"/>
            <w:tcBorders>
              <w:top w:val="nil"/>
              <w:left w:val="nil"/>
              <w:bottom w:val="single" w:sz="8" w:space="0" w:color="auto"/>
              <w:right w:val="nil"/>
            </w:tcBorders>
            <w:shd w:val="clear" w:color="auto" w:fill="auto"/>
            <w:vAlign w:val="center"/>
          </w:tcPr>
          <w:p w14:paraId="226A19BB" w14:textId="0CCCF720" w:rsidR="00CD2E55" w:rsidRPr="00C632AD" w:rsidRDefault="00CD2E55"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tcPr>
          <w:p w14:paraId="5B69E94F" w14:textId="2E313AB4" w:rsidR="00CD2E55" w:rsidRPr="00C632AD" w:rsidRDefault="00CD2E55"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SEN1, PSEN2 or APP mutation carriers and noncarriers</w:t>
            </w:r>
          </w:p>
        </w:tc>
        <w:tc>
          <w:tcPr>
            <w:tcW w:w="1351" w:type="dxa"/>
            <w:tcBorders>
              <w:top w:val="nil"/>
              <w:left w:val="nil"/>
              <w:bottom w:val="single" w:sz="8" w:space="0" w:color="auto"/>
              <w:right w:val="nil"/>
            </w:tcBorders>
            <w:shd w:val="clear" w:color="auto" w:fill="auto"/>
            <w:vAlign w:val="center"/>
          </w:tcPr>
          <w:p w14:paraId="09285564" w14:textId="31A5C815" w:rsidR="00CD2E55" w:rsidRPr="00C632AD" w:rsidRDefault="00CD2E55"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CD2E55" w:rsidRPr="00C632AD" w14:paraId="0711058F" w14:textId="77777777" w:rsidTr="6458DCB1">
        <w:trPr>
          <w:cantSplit/>
          <w:trHeight w:val="20"/>
          <w:jc w:val="center"/>
        </w:trPr>
        <w:tc>
          <w:tcPr>
            <w:tcW w:w="1068" w:type="dxa"/>
            <w:tcBorders>
              <w:top w:val="nil"/>
              <w:left w:val="nil"/>
              <w:bottom w:val="single" w:sz="8" w:space="0" w:color="auto"/>
              <w:right w:val="nil"/>
            </w:tcBorders>
            <w:vAlign w:val="center"/>
          </w:tcPr>
          <w:p w14:paraId="2586BC26" w14:textId="5E21F551" w:rsidR="00CD2E55" w:rsidRPr="00C632AD" w:rsidRDefault="00CD2E55"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vqa3Rcco","properties":{"formattedCitation":"(Withers et\\uc0\\u160{}al., 2019)","plainCitation":"(Withers et al., 2019)","dontUpdate":true,"noteIndex":0},"citationItems":[{"id":669,"uris":["http://zotero.org/groups/2750618/items/LV6FWUYJ"],"uri":["http://zotero.org/groups/2750618/items/LV6FWUYJ"],"itemData":{"id":669,"type":"article-journal","abstract":"Trials to prevent autosomal dominantly inherited Alzheimer's disease (ADAD) are critical and timely. However, cultural beliefs about AD and genetic testing may preclude informed consent and participation, especially among racial/ethnic minorities. This mixed-methods study examines cultural beliefs about AD and genetic screening among at-risk populations of Mexican heritage. We surveyed 86 Mexican and 37 Mexican-American family members of patients with ADAD and interviewed 18 respondents in Mexico to explore perceptions and knowledge regarding AD and genetic testing. While most respondents understood that AD is inherited in their families, they also had limited understanding of the genetic mechanisms behind AD. Many believed that AD is a normal part of aging or that it is a mental illness caused by bad habits. However, beliefs that AD is caused by a curse or God's will were uncommon. The interviews demonstrated that very few at-risk respondents understood their own risk for harboring the mutation causing AD in their family. Once informed, most expressed a strong interest in genetic testing, largely motivated by the desire to be better prepared for the development of AD. Health professionals treating and investigators enrolling members from families with ADAD cannot assume that they fully understand the nature of the illness; therefore, providers should provide comprehensive information about ADAD and genetic testing.","container-title":"Journal of Genetic Counseling","DOI":"10.1002/jgc4.1133","ISSN":"1573-3599","issue":"5","language":"en","note":"_eprint: https://onlinelibrary.wiley.com/doi/pdf/10.1002/jgc4.1133","page":"921-932","source":"Wiley Online Library","title":"A mixed-methods study of cultural beliefs about dementia and genetic testing among Mexicans and Mexican-Americans at-risk for autosomal dominant Alzheimer’s disease","volume":"28","author":[{"family":"Withers","given":"Mellissa"},{"family":"Sayegh","given":"Philip"},{"family":"Rodriguez-Agudelo","given":"Yaneth"},{"family":"Ernstrom","given":"Karin"},{"family":"Raman","given":"Rema"},{"family":"Montoya","given":"Lucy"},{"family":"Zuno-Reyes","given":"Angelica"},{"family":"Mosieri","given":"Chizoba"},{"family":"Matute","given":"Esmeralda"},{"family":"Ringman","given":"John M."}],"issued":{"date-parts":[["2019"]]}}}],"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Withers et al., 2019</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4F3D26BC" w14:textId="77777777" w:rsidR="00CD2E55" w:rsidRPr="00C632AD" w:rsidRDefault="00CD2E55"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 xml:space="preserve">A mixed-methods study of cultural beliefs about dementia and genetic testing among Mexicans and </w:t>
            </w:r>
            <w:proofErr w:type="gramStart"/>
            <w:r w:rsidRPr="00C632AD">
              <w:rPr>
                <w:rFonts w:eastAsia="Times New Roman" w:cs="Times New Roman"/>
                <w:color w:val="000000"/>
                <w:sz w:val="14"/>
                <w:szCs w:val="14"/>
                <w:lang w:eastAsia="es-MX"/>
              </w:rPr>
              <w:t>Mexican-Americans</w:t>
            </w:r>
            <w:proofErr w:type="gramEnd"/>
            <w:r w:rsidRPr="00C632AD">
              <w:rPr>
                <w:rFonts w:eastAsia="Times New Roman" w:cs="Times New Roman"/>
                <w:color w:val="000000"/>
                <w:sz w:val="14"/>
                <w:szCs w:val="14"/>
                <w:lang w:eastAsia="es-MX"/>
              </w:rPr>
              <w:t xml:space="preserve"> at-risk for autosomal dominant Alzheimer’s disease</w:t>
            </w:r>
          </w:p>
        </w:tc>
        <w:tc>
          <w:tcPr>
            <w:tcW w:w="941" w:type="dxa"/>
            <w:tcBorders>
              <w:top w:val="nil"/>
              <w:left w:val="nil"/>
              <w:bottom w:val="single" w:sz="8" w:space="0" w:color="auto"/>
              <w:right w:val="nil"/>
            </w:tcBorders>
            <w:shd w:val="clear" w:color="auto" w:fill="auto"/>
            <w:vAlign w:val="center"/>
            <w:hideMark/>
          </w:tcPr>
          <w:p w14:paraId="7803DEFF" w14:textId="77777777" w:rsidR="00CD2E55" w:rsidRPr="00C632AD" w:rsidRDefault="00CD2E55"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Mexico and USA</w:t>
            </w:r>
          </w:p>
        </w:tc>
        <w:tc>
          <w:tcPr>
            <w:tcW w:w="2784" w:type="dxa"/>
            <w:tcBorders>
              <w:top w:val="nil"/>
              <w:left w:val="nil"/>
              <w:bottom w:val="single" w:sz="8" w:space="0" w:color="auto"/>
              <w:right w:val="nil"/>
            </w:tcBorders>
            <w:shd w:val="clear" w:color="auto" w:fill="auto"/>
            <w:vAlign w:val="center"/>
            <w:hideMark/>
          </w:tcPr>
          <w:p w14:paraId="478EE1A2" w14:textId="77777777" w:rsidR="00CD2E55" w:rsidRPr="00C632AD" w:rsidRDefault="00CD2E55"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familial AD</w:t>
            </w:r>
          </w:p>
        </w:tc>
        <w:tc>
          <w:tcPr>
            <w:tcW w:w="1351" w:type="dxa"/>
            <w:tcBorders>
              <w:top w:val="nil"/>
              <w:left w:val="nil"/>
              <w:bottom w:val="single" w:sz="8" w:space="0" w:color="auto"/>
              <w:right w:val="nil"/>
            </w:tcBorders>
            <w:shd w:val="clear" w:color="auto" w:fill="auto"/>
            <w:vAlign w:val="center"/>
            <w:hideMark/>
          </w:tcPr>
          <w:p w14:paraId="4F72ED93" w14:textId="77777777" w:rsidR="00CD2E55" w:rsidRPr="00C632AD" w:rsidRDefault="00CD2E55"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C632AD" w:rsidRPr="00C632AD" w14:paraId="7ECCD5E0" w14:textId="77777777" w:rsidTr="6458DCB1">
        <w:trPr>
          <w:cantSplit/>
          <w:trHeight w:val="20"/>
          <w:jc w:val="center"/>
        </w:trPr>
        <w:tc>
          <w:tcPr>
            <w:tcW w:w="1068" w:type="dxa"/>
            <w:tcBorders>
              <w:top w:val="nil"/>
              <w:left w:val="nil"/>
              <w:bottom w:val="single" w:sz="8" w:space="0" w:color="auto"/>
              <w:right w:val="nil"/>
            </w:tcBorders>
            <w:vAlign w:val="center"/>
          </w:tcPr>
          <w:p w14:paraId="1F11C4AA" w14:textId="6C23F79B" w:rsidR="00C632AD" w:rsidRPr="00C632AD" w:rsidRDefault="00C632AD" w:rsidP="00CD2E55">
            <w:pPr>
              <w:spacing w:after="0"/>
              <w:jc w:val="center"/>
              <w:rPr>
                <w:rFonts w:eastAsia="Times New Roman" w:cs="Times New Roman"/>
                <w:color w:val="000000"/>
                <w:sz w:val="14"/>
                <w:szCs w:val="14"/>
                <w:highlight w:val="cyan"/>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CcALQWCl","properties":{"formattedCitation":"(Parker et\\uc0\\u160{}al., 2019)","plainCitation":"(Parker et al., 2019)","dontUpdate":true,"noteIndex":0},"citationItems":[{"id":451,"uris":["http://zotero.org/groups/2750618/items/8NBSMLHT"],"uri":["http://zotero.org/groups/2750618/items/8NBSMLHT"],"itemData":{"id":451,"type":"article-journal","container-title":"Neuroscience Letters","DOI":"10.1016/j.neulet.2019.01.047","ISSN":"03043940","journalAbbreviation":"Neuroscience Letters","language":"en","page":"195-198","source":"DOI.org (Crossref)","title":"Homozygosity for the A431E mutation in PSEN1 presenting with a relatively aggressive phenotype","volume":"699","author":[{"family":"Parker","given":"John"},{"family":"Mozaffar","given":"Tahseen"},{"family":"Messmore","given":"Ashlynn"},{"family":"Deignan","given":"Joshua L."},{"family":"Kimonis","given":"Virginia E."},{"family":"Ringman","given":"John M."}],"issued":{"date-parts":[["2019",4]]}}}],"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Parker et al., 2019</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tcPr>
          <w:p w14:paraId="581FDD6D" w14:textId="3ADED3CB"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omozygosity for the A431E mutation in PSEN1 presenting with a relatively aggressive phenotype</w:t>
            </w:r>
          </w:p>
        </w:tc>
        <w:tc>
          <w:tcPr>
            <w:tcW w:w="941" w:type="dxa"/>
            <w:tcBorders>
              <w:top w:val="nil"/>
              <w:left w:val="nil"/>
              <w:bottom w:val="single" w:sz="8" w:space="0" w:color="auto"/>
              <w:right w:val="nil"/>
            </w:tcBorders>
            <w:shd w:val="clear" w:color="auto" w:fill="auto"/>
            <w:vAlign w:val="center"/>
          </w:tcPr>
          <w:p w14:paraId="597E9608" w14:textId="116FEE89"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tcPr>
          <w:p w14:paraId="684E9F46" w14:textId="0E1EC4CE"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A431E mutation carriers</w:t>
            </w:r>
          </w:p>
        </w:tc>
        <w:tc>
          <w:tcPr>
            <w:tcW w:w="1351" w:type="dxa"/>
            <w:tcBorders>
              <w:top w:val="nil"/>
              <w:left w:val="nil"/>
              <w:bottom w:val="single" w:sz="8" w:space="0" w:color="auto"/>
              <w:right w:val="nil"/>
            </w:tcBorders>
            <w:shd w:val="clear" w:color="auto" w:fill="auto"/>
            <w:vAlign w:val="center"/>
          </w:tcPr>
          <w:p w14:paraId="2B412FA0" w14:textId="4D70CDCE"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C632AD" w:rsidRPr="00C632AD" w14:paraId="3D5BDC17" w14:textId="77777777" w:rsidTr="6458DCB1">
        <w:trPr>
          <w:cantSplit/>
          <w:trHeight w:val="20"/>
          <w:jc w:val="center"/>
        </w:trPr>
        <w:tc>
          <w:tcPr>
            <w:tcW w:w="1068" w:type="dxa"/>
            <w:tcBorders>
              <w:top w:val="nil"/>
              <w:left w:val="nil"/>
              <w:bottom w:val="single" w:sz="8" w:space="0" w:color="auto"/>
              <w:right w:val="nil"/>
            </w:tcBorders>
            <w:vAlign w:val="center"/>
          </w:tcPr>
          <w:p w14:paraId="09B2153E" w14:textId="420766DB"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OyhtWZLT","properties":{"formattedCitation":"(Joe et\\uc0\\u160{}al., 2019)","plainCitation":"(Joe et al., 2019)","dontUpdate":true,"noteIndex":0},"citationItems":[{"id":672,"uris":["http://zotero.org/groups/2750618/items/GJ9MECN8"],"uri":["http://zotero.org/groups/2750618/items/GJ9MECN8"],"itemData":{"id":672,"type":"article-journal","abstract":"1H magnetic resonance spectroscopy (MRS) can reveal changes in brain biochemistry in vivo in humans and has been applied to late onset Alzheimer disease (AD). Carriers of mutations for autosomal dominant Alzheimer disease (ADAD) may show changes in levels of metabolites prior to the onset of clinical symptoms. Proton MR spectra were acquired at 1.5 T for 16 cognitively asymptomatic or mildly symptomatic mutation carriers (CDR &lt; 1) and 11 non-carriers as part of a comprehensive cross-sectional study of preclinical ADAD. Levels of N-acetyl-aspartate+N-acetyl-aspartyl-glutamate (NAA), glutamate/glutamine (Glx), creatine/phosphocreate (Cr), choline (Cho), and myo-inositol (mI) in the left and right anterior cingulate and midline posterior cingulate and precuneus were compared between mutation carriers (MCs) and non-carriers (NCs) using multivariate analysis of variance with age as a covariate. Among MCs, correlations between metabolite levels and time until expected age of dementia diagnosis were calculated. MCs had significantly lower levels of NAA and Glx in the left pregenual anterior cingulate cortex, and lower levels of NAA and higher levels of mI and Cho in the precuneus compared to NCs. Increased levels of mI were seen in these regions in association with increased proximity to expected age of dementia onset. MRS shows effects of ADAD similar to those seen in late onset AD even during the preclinical period including lower levels of NAA and higher levels of mI. These indices of neuronal and glial dysfunction might serve as surrogate outcome measures in prevention studies of putative disease-modifying agents.","container-title":"Brain Imaging and Behavior","DOI":"10.1007/s11682-018-9913-1","ISSN":"1931-7565","issue":"4","journalAbbreviation":"Brain Imaging and Behavior","language":"en","page":"925-932","source":"Springer Link","title":"1H MRS spectroscopy in preclinical autosomal dominant Alzheimer disease","volume":"13","author":[{"family":"Joe","given":"Elizabeth"},{"family":"Medina","given":"Luis D."},{"family":"Ringman","given":"John M."},{"family":"O’Neill","given":"Joseph"}],"issued":{"date-parts":[["2019",8,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Joe et al., 2019</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664207EF" w14:textId="2A380F78"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 MRS Spectroscopy in Preclinical Autosomal Dominant Alzheimer Disease</w:t>
            </w:r>
          </w:p>
        </w:tc>
        <w:tc>
          <w:tcPr>
            <w:tcW w:w="941" w:type="dxa"/>
            <w:tcBorders>
              <w:top w:val="nil"/>
              <w:left w:val="nil"/>
              <w:bottom w:val="single" w:sz="8" w:space="0" w:color="auto"/>
              <w:right w:val="nil"/>
            </w:tcBorders>
            <w:shd w:val="clear" w:color="auto" w:fill="auto"/>
            <w:vAlign w:val="center"/>
            <w:hideMark/>
          </w:tcPr>
          <w:p w14:paraId="0E374301" w14:textId="41B82B00"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79123568" w14:textId="7A3C063E"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PSEN1, PSEN2, or APP variants</w:t>
            </w:r>
          </w:p>
        </w:tc>
        <w:tc>
          <w:tcPr>
            <w:tcW w:w="1351" w:type="dxa"/>
            <w:tcBorders>
              <w:top w:val="nil"/>
              <w:left w:val="nil"/>
              <w:bottom w:val="single" w:sz="8" w:space="0" w:color="auto"/>
              <w:right w:val="nil"/>
            </w:tcBorders>
            <w:shd w:val="clear" w:color="auto" w:fill="auto"/>
            <w:vAlign w:val="center"/>
            <w:hideMark/>
          </w:tcPr>
          <w:p w14:paraId="4A97D1E3" w14:textId="066A36B3"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C632AD" w:rsidRPr="00C632AD" w14:paraId="08EC3BA8" w14:textId="77777777" w:rsidTr="6458DCB1">
        <w:trPr>
          <w:cantSplit/>
          <w:trHeight w:val="20"/>
          <w:jc w:val="center"/>
        </w:trPr>
        <w:tc>
          <w:tcPr>
            <w:tcW w:w="1068" w:type="dxa"/>
            <w:tcBorders>
              <w:top w:val="nil"/>
              <w:left w:val="nil"/>
              <w:bottom w:val="single" w:sz="8" w:space="0" w:color="auto"/>
              <w:right w:val="nil"/>
            </w:tcBorders>
            <w:vAlign w:val="center"/>
          </w:tcPr>
          <w:p w14:paraId="67748405" w14:textId="6A7B1B4C"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d0Yi4WW0","properties":{"formattedCitation":"(Santos-Mandujano et\\uc0\\u160{}al., 2020)","plainCitation":"(Santos-Mandujano et al., 2020)","dontUpdate":true,"noteIndex":0},"citationItems":[{"id":449,"uris":["http://zotero.org/groups/2750618/items/N9VYS4CF"],"uri":["http://zotero.org/groups/2750618/items/N9VYS4CF"],"itemData":{"id":449,"type":"article-journal","container-title":"Journal of Alzheimer's Disease","DOI":"10.3233/JAD-190978","ISSN":"13872877, 18758908","issue":"3","journalAbbreviation":"JAD","page":"1075-1083","source":"DOI.org (Crossref)","title":"Clinical Association of White Matter Hyperintensities Localization in a Mexican Family with Spastic Paraparesis Carrying the PSEN1 A431E Mutation","volume":"73","author":[{"family":"Santos-Mandujano","given":"Rosalía A."},{"family":"Ryan","given":"Natalie S."},{"family":"Chávez-Gutiérrez","given":"Lucía"},{"family":"Sánchez-Torres","given":"Carmen"},{"family":"Meraz-Ríos","given":"Marco Antonio"}],"editor":[{"family":"Dallaire-Théroux","given":"Caroline"}],"issued":{"date-parts":[["2020",2,4]]}}}],"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Santos-Mandujano et al., 2020</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5BDD518B" w14:textId="31EFC2A7"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linical Association of White Matter Hyperintensities Localization in a Mexican Family with Spastic Paraparesis Carrying the PSEN1 A431E Mutation</w:t>
            </w:r>
          </w:p>
        </w:tc>
        <w:tc>
          <w:tcPr>
            <w:tcW w:w="941" w:type="dxa"/>
            <w:tcBorders>
              <w:top w:val="nil"/>
              <w:left w:val="nil"/>
              <w:bottom w:val="single" w:sz="8" w:space="0" w:color="auto"/>
              <w:right w:val="nil"/>
            </w:tcBorders>
            <w:shd w:val="clear" w:color="auto" w:fill="auto"/>
            <w:vAlign w:val="center"/>
            <w:hideMark/>
          </w:tcPr>
          <w:p w14:paraId="548E1E08" w14:textId="0B3D4EAE"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Mexico</w:t>
            </w:r>
          </w:p>
        </w:tc>
        <w:tc>
          <w:tcPr>
            <w:tcW w:w="2784" w:type="dxa"/>
            <w:tcBorders>
              <w:top w:val="nil"/>
              <w:left w:val="nil"/>
              <w:bottom w:val="single" w:sz="8" w:space="0" w:color="auto"/>
              <w:right w:val="nil"/>
            </w:tcBorders>
            <w:shd w:val="clear" w:color="auto" w:fill="auto"/>
            <w:vAlign w:val="center"/>
            <w:hideMark/>
          </w:tcPr>
          <w:p w14:paraId="6B22FF42" w14:textId="01E35768"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A431E mutation carriers</w:t>
            </w:r>
          </w:p>
        </w:tc>
        <w:tc>
          <w:tcPr>
            <w:tcW w:w="1351" w:type="dxa"/>
            <w:tcBorders>
              <w:top w:val="nil"/>
              <w:left w:val="nil"/>
              <w:bottom w:val="single" w:sz="8" w:space="0" w:color="auto"/>
              <w:right w:val="nil"/>
            </w:tcBorders>
            <w:shd w:val="clear" w:color="auto" w:fill="auto"/>
            <w:vAlign w:val="center"/>
            <w:hideMark/>
          </w:tcPr>
          <w:p w14:paraId="38A76576" w14:textId="61F654C5"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C632AD" w:rsidRPr="00C632AD" w14:paraId="607DBE25" w14:textId="77777777" w:rsidTr="6458DCB1">
        <w:trPr>
          <w:cantSplit/>
          <w:trHeight w:val="20"/>
          <w:jc w:val="center"/>
        </w:trPr>
        <w:tc>
          <w:tcPr>
            <w:tcW w:w="1068" w:type="dxa"/>
            <w:tcBorders>
              <w:top w:val="nil"/>
              <w:left w:val="nil"/>
              <w:bottom w:val="single" w:sz="8" w:space="0" w:color="auto"/>
              <w:right w:val="nil"/>
            </w:tcBorders>
            <w:vAlign w:val="center"/>
          </w:tcPr>
          <w:p w14:paraId="10D8CAB9" w14:textId="0A7D80AC"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CDEAzWIN","properties":{"formattedCitation":"(Dumois\\uc0\\u8208{}Petersen et\\uc0\\u160{}al., 2020)","plainCitation":"(Dumois‐Petersen et al., 2020)","dontUpdate":true,"noteIndex":0},"citationItems":[{"id":529,"uris":["http://zotero.org/groups/2750618/items/Q44TAHLJ"],"uri":["http://zotero.org/groups/2750618/items/Q44TAHLJ"],"itemData":{"id":529,"type":"article-journal","container-title":"American Journal of Medical Genetics Part C: Seminars in Medical Genetics","title":"Autosomal dominant early onset Alzheimer's disease in the Mexican state of Jalisco: High frequency of the mutation PSEN1 c. 1292C&gt; A and phenotypic profile of patients","author":[{"family":"Dumois‐Petersen","given":"Sofia"},{"family":"Gallegos‐Arreola","given":"Martha P."},{"family":"Magaña‐Torres","given":"María T."},{"family":"Perea‐Díaz","given":"Francisco J."},{"family":"Ringman","given":"John M."},{"family":"Figuera","given":"Luis E."}],"issued":{"date-parts":[["2020"]]}}}],"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Dumois‐Petersen et al., 2020</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71CEE968" w14:textId="11145096"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Autosomal dominant early onset Alzheimer's disease in the Mexican state of Jalisco: High frequency of the mutation PSEN1 c.1292C&gt;A and phenotypic profile of patients</w:t>
            </w:r>
          </w:p>
        </w:tc>
        <w:tc>
          <w:tcPr>
            <w:tcW w:w="941" w:type="dxa"/>
            <w:tcBorders>
              <w:top w:val="nil"/>
              <w:left w:val="nil"/>
              <w:bottom w:val="single" w:sz="8" w:space="0" w:color="auto"/>
              <w:right w:val="nil"/>
            </w:tcBorders>
            <w:shd w:val="clear" w:color="auto" w:fill="auto"/>
            <w:vAlign w:val="center"/>
            <w:hideMark/>
          </w:tcPr>
          <w:p w14:paraId="29DD1E10" w14:textId="4A02E9BC"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Mexico</w:t>
            </w:r>
          </w:p>
        </w:tc>
        <w:tc>
          <w:tcPr>
            <w:tcW w:w="2784" w:type="dxa"/>
            <w:tcBorders>
              <w:top w:val="nil"/>
              <w:left w:val="nil"/>
              <w:bottom w:val="single" w:sz="8" w:space="0" w:color="auto"/>
              <w:right w:val="nil"/>
            </w:tcBorders>
            <w:shd w:val="clear" w:color="auto" w:fill="auto"/>
            <w:vAlign w:val="center"/>
            <w:hideMark/>
          </w:tcPr>
          <w:p w14:paraId="22D71937" w14:textId="2C41ABD3"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A431E PSEN1 mutation</w:t>
            </w:r>
          </w:p>
        </w:tc>
        <w:tc>
          <w:tcPr>
            <w:tcW w:w="1351" w:type="dxa"/>
            <w:tcBorders>
              <w:top w:val="nil"/>
              <w:left w:val="nil"/>
              <w:bottom w:val="single" w:sz="8" w:space="0" w:color="auto"/>
              <w:right w:val="nil"/>
            </w:tcBorders>
            <w:shd w:val="clear" w:color="auto" w:fill="auto"/>
            <w:vAlign w:val="center"/>
            <w:hideMark/>
          </w:tcPr>
          <w:p w14:paraId="30EF1ECF" w14:textId="117FE986" w:rsidR="00C632AD" w:rsidRPr="00C632AD" w:rsidRDefault="3AB048DC" w:rsidP="00CD2E55">
            <w:pPr>
              <w:spacing w:after="0"/>
              <w:jc w:val="center"/>
              <w:rPr>
                <w:rFonts w:eastAsia="Times New Roman" w:cs="Times New Roman"/>
                <w:color w:val="000000"/>
                <w:sz w:val="14"/>
                <w:szCs w:val="14"/>
                <w:lang w:eastAsia="es-MX"/>
              </w:rPr>
            </w:pPr>
            <w:r w:rsidRPr="3AB048DC">
              <w:rPr>
                <w:rFonts w:eastAsia="Times New Roman" w:cs="Times New Roman"/>
                <w:color w:val="000000" w:themeColor="text1"/>
                <w:sz w:val="14"/>
                <w:szCs w:val="14"/>
                <w:lang w:eastAsia="es-MX"/>
              </w:rPr>
              <w:t>Humans</w:t>
            </w:r>
          </w:p>
        </w:tc>
      </w:tr>
      <w:tr w:rsidR="00C632AD" w:rsidRPr="00C632AD" w14:paraId="396D484D" w14:textId="77777777" w:rsidTr="6458DCB1">
        <w:trPr>
          <w:cantSplit/>
          <w:trHeight w:val="20"/>
          <w:jc w:val="center"/>
        </w:trPr>
        <w:tc>
          <w:tcPr>
            <w:tcW w:w="1068" w:type="dxa"/>
            <w:tcBorders>
              <w:top w:val="nil"/>
              <w:left w:val="nil"/>
              <w:bottom w:val="single" w:sz="8" w:space="0" w:color="auto"/>
              <w:right w:val="nil"/>
            </w:tcBorders>
            <w:vAlign w:val="center"/>
          </w:tcPr>
          <w:p w14:paraId="0BAABDF2" w14:textId="5561C8C7"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mzuQ0Q3e","properties":{"formattedCitation":"(Gefen et\\uc0\\u160{}al., 2020)","plainCitation":"(Gefen et al., 2020)","dontUpdate":true,"noteIndex":0},"citationItems":[{"id":676,"uris":["http://zotero.org/groups/2750618/items/QSGVBFFP"],"uri":["http://zotero.org/groups/2750618/items/QSGVBFFP"],"itemData":{"id":676,"type":"article-journal","abstract":"To the Editor:It is now an accepted principle that the relationship between neurodegenerative dementia syndromes and their underlying neuropathologic entity is probabilistic rather than absolute. Primary progressive aphasia (PPA) is a dementia syndrome characterized by progressive language impairment whereas behavioral variant frontotemporal dementia (bvFTD) is a clinical syndrome characterized by progressive abnormalities in behavior and personality (primarily disinhibition, comportmental dysfunction, and/or apathy), and executive functioning (1, 2). Like in PPA, bvFTD is a clinically heterogeneous syndrome with a diverse range of pathologic substrates, including Alzheimer disease (AD) and all major forms of frontotemporal lobar degeneration (FTLD). In 2014, Mesulam et al (3) surveyed a well-characterized group of 58 PPA cases, and found that the primary neuropathologic diagnosis was AD in 45%, and an approximately equal split between FTLD with tauopathy (FTLD-tau) and FTLD with transactive response DNA binding protein 43 (FTLD-TDP). While there were disease-specific preferential patterns of atrophy, one common denominator in PPA cases was the leftward asymmetry of the atrophy. Previous studies have demonstrated that PPA has greater atrophy, neuronal loss and gliosis, and pathologic inclusions in the language-dominant, usually left, hemisphere (4–6). This asymmetry is independent of the underlying type of pathology. The purpose of this study was to determine whether leftward asymmetry is unique to PPA compared with the typical dementia of the Alzheimer’s type (DAT) and bvFTD—regardless of pathology—through an assessment of pathologic inclusions in addition to gross atrophy at autopsy, neuronal loss, microvacuolation, and gliosis.","container-title":"Journal of Neuropathology &amp; Experimental Neurology","DOI":"10.1093/jnen/nlaa080","ISSN":"0022-3069","issue":"12","journalAbbreviation":"Journal of Neuropathology &amp; Experimental Neurology","page":"1379-1381","source":"Silverchair","title":"Primary Progressive Aphasia has a Unique Signature Distinct from Dementia of the Alzheimer’s Type and Behavioral Variant Frontotemporal Dementia Regardless of Pathology","volume":"79","author":[{"family":"Gefen","given":"Tamar"},{"family":"Mao","given":"Qinwen"},{"family":"Kohler","given":"Missia"},{"family":"Moeller","given":"Stacey"},{"family":"Kawles","given":"Allegra"},{"family":"Coventry","given":"Christina"},{"family":"Spencer","given":"Callen"},{"family":"Lilek","given":"Jaclyn"},{"family":"Ajroud","given":"Kaouther"},{"family":"Feldman","given":"Alex"},{"family":"Flanagan","given":"Margaret"},{"family":"Rogalski","given":"Emily"},{"family":"Weintraub","given":"Sandra"},{"family":"Rademaker","given":"Alfred"},{"family":"Geula","given":"Changiz"},{"family":"Mesulam","given":"M -Marsel"},{"family":"Bigio","given":"Eileen"}],"issued":{"date-parts":[["2020",12,4]]}}}],"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Gefen et al., 2020</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2A631225" w14:textId="42B36093"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rimary Progressive Aphasia has a Unique Signature Distinct from Dementia of the Alzheimer’s Type and Behavioral Variant Frontotemporal Dementia Regardless of Pathology</w:t>
            </w:r>
          </w:p>
        </w:tc>
        <w:tc>
          <w:tcPr>
            <w:tcW w:w="941" w:type="dxa"/>
            <w:tcBorders>
              <w:top w:val="nil"/>
              <w:left w:val="nil"/>
              <w:bottom w:val="single" w:sz="8" w:space="0" w:color="auto"/>
              <w:right w:val="nil"/>
            </w:tcBorders>
            <w:shd w:val="clear" w:color="auto" w:fill="auto"/>
            <w:vAlign w:val="center"/>
            <w:hideMark/>
          </w:tcPr>
          <w:p w14:paraId="35BBCBEA" w14:textId="0FD0055B"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008AABE0" w14:textId="15F9FEC1"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ases with ante-mortem diagnosis of progressive primary aphasia, behavioral variant of frontotemporal dementia and Alzheimer's dementia</w:t>
            </w:r>
          </w:p>
        </w:tc>
        <w:tc>
          <w:tcPr>
            <w:tcW w:w="1351" w:type="dxa"/>
            <w:tcBorders>
              <w:top w:val="nil"/>
              <w:left w:val="nil"/>
              <w:bottom w:val="single" w:sz="8" w:space="0" w:color="auto"/>
              <w:right w:val="nil"/>
            </w:tcBorders>
            <w:shd w:val="clear" w:color="auto" w:fill="auto"/>
            <w:vAlign w:val="center"/>
            <w:hideMark/>
          </w:tcPr>
          <w:p w14:paraId="62F05803" w14:textId="7C2BD232"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Brain tissue</w:t>
            </w:r>
          </w:p>
        </w:tc>
      </w:tr>
      <w:tr w:rsidR="00C632AD" w:rsidRPr="00C632AD" w14:paraId="1E548F91" w14:textId="77777777" w:rsidTr="6458DCB1">
        <w:trPr>
          <w:cantSplit/>
          <w:trHeight w:val="20"/>
          <w:jc w:val="center"/>
        </w:trPr>
        <w:tc>
          <w:tcPr>
            <w:tcW w:w="1068" w:type="dxa"/>
            <w:tcBorders>
              <w:top w:val="nil"/>
              <w:left w:val="nil"/>
              <w:bottom w:val="single" w:sz="8" w:space="0" w:color="auto"/>
              <w:right w:val="nil"/>
            </w:tcBorders>
            <w:vAlign w:val="center"/>
          </w:tcPr>
          <w:p w14:paraId="32EAB7F4" w14:textId="7150D526"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n2lpkP2r","properties":{"formattedCitation":"(Alakkas et\\uc0\\u160{}al., 2020)","plainCitation":"(Alakkas et al., 2020)","dontUpdate":true,"noteIndex":0},"citationItems":[{"id":611,"uris":["http://zotero.org/groups/2750618/items/PRCTA78V"],"uri":["http://zotero.org/groups/2750618/items/PRCTA78V"],"itemData":{"id":611,"type":"article-journal","container-title":"Case Reports in Neurological Medicine","ISSN":"2090-6668","journalAbbreviation":"Case Reports in Neurological Medicine","note":"publisher: Hindawi","title":"Early-Onset Alzheimer’s Disease Masquerading as Catatonia","volume":"2020","author":[{"family":"Alakkas","given":"Aljoharah"},{"family":"Meyer","given":"Aaron"},{"family":"Debbold","given":"Eric"},{"family":"Yagudayeva","given":"Raisa"},{"family":"Bui","given":"Jonathan"}],"issued":{"date-parts":[["2020"]]}}}],"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Alakkas et al., 2020</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47D2E6A5" w14:textId="48A2BDF9"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Early-Onset Alzheimer's Disease Masquerading as Catatonia</w:t>
            </w:r>
          </w:p>
        </w:tc>
        <w:tc>
          <w:tcPr>
            <w:tcW w:w="941" w:type="dxa"/>
            <w:tcBorders>
              <w:top w:val="nil"/>
              <w:left w:val="nil"/>
              <w:bottom w:val="single" w:sz="8" w:space="0" w:color="auto"/>
              <w:right w:val="nil"/>
            </w:tcBorders>
            <w:shd w:val="clear" w:color="auto" w:fill="auto"/>
            <w:vAlign w:val="center"/>
            <w:hideMark/>
          </w:tcPr>
          <w:p w14:paraId="00E721A2" w14:textId="1E83C04B"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3E020796" w14:textId="7C8105CC"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Variant carrier woman in PSEN1</w:t>
            </w:r>
          </w:p>
        </w:tc>
        <w:tc>
          <w:tcPr>
            <w:tcW w:w="1351" w:type="dxa"/>
            <w:tcBorders>
              <w:top w:val="nil"/>
              <w:left w:val="nil"/>
              <w:bottom w:val="single" w:sz="8" w:space="0" w:color="auto"/>
              <w:right w:val="nil"/>
            </w:tcBorders>
            <w:shd w:val="clear" w:color="auto" w:fill="auto"/>
            <w:vAlign w:val="center"/>
            <w:hideMark/>
          </w:tcPr>
          <w:p w14:paraId="6EE9E71F" w14:textId="2B974844"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C632AD" w:rsidRPr="00C632AD" w14:paraId="304D653F" w14:textId="77777777" w:rsidTr="6458DCB1">
        <w:trPr>
          <w:cantSplit/>
          <w:trHeight w:val="20"/>
          <w:jc w:val="center"/>
        </w:trPr>
        <w:tc>
          <w:tcPr>
            <w:tcW w:w="1068" w:type="dxa"/>
            <w:tcBorders>
              <w:top w:val="nil"/>
              <w:left w:val="nil"/>
              <w:bottom w:val="single" w:sz="8" w:space="0" w:color="auto"/>
              <w:right w:val="nil"/>
            </w:tcBorders>
            <w:vAlign w:val="center"/>
          </w:tcPr>
          <w:p w14:paraId="5311FF00" w14:textId="5CD32E53"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themeColor="text1"/>
                <w:sz w:val="14"/>
                <w:szCs w:val="14"/>
                <w:lang w:eastAsia="es-MX"/>
              </w:rPr>
              <w:fldChar w:fldCharType="begin"/>
            </w:r>
            <w:r w:rsidRPr="00C632AD">
              <w:rPr>
                <w:rFonts w:eastAsia="Times New Roman" w:cs="Times New Roman"/>
                <w:color w:val="000000" w:themeColor="text1"/>
                <w:sz w:val="14"/>
                <w:szCs w:val="14"/>
                <w:lang w:eastAsia="es-MX"/>
              </w:rPr>
              <w:instrText xml:space="preserve"> ADDIN ZOTERO_ITEM CSL_CITATION {"citationID":"hxKxixeS","properties":{"formattedCitation":"(Medina et\\uc0\\u160{}al., 2021)","plainCitation":"(Medina et al., 2021)","dontUpdate":true,"noteIndex":0},"citationItems":[{"id":507,"uris":["http://zotero.org/groups/2750618/items/QXGV3AIZ"],"uri":["http://zotero.org/groups/2750618/items/QXGV3AIZ"],"itemData":{"id":507,"type":"article-journal","abstract":"Objective\nSubtle deficits in several cognitive domains characterize the neuropsychological profile of preclinical Alzheimer’s disease (AD). Assessment of preclinical individuals with genes causing autosomal dominant AD (ADAD) provides a model for prodromal disease. We sought to sensitively evaluate attention and working memory using a computerized battery in non-demented persons carrying ADAD mutations.\nMethod\nA total of 71 non-demented Latinos at-risk for ADAD mutations were recruited [40 mutation carriers (MCs), 31 non-mutation carriers (NCs)] and completed a Spanish language chronometric battery of speeded decision and working memory tasks.\nResults\nOn two complex reaction time (RT) tasks involving decision-making and response inhibition, MCs exhibited slower RTs than NCs as they approached their anticipated age of dementia diagnosis. Education moderated these effects, but only in younger MCs. APOE ε4 status was not associated with age-related slowing among NCs or MCs on any of the tests.\nConclusions\nOur findings indicate MCs respond more slowly as they approach the age of dementia onset on tasks with greater demands on executive function. Our results also suggest these effects were not explained by APOE ε4 status independently of ADAD mutation status. Computerized reaction time tests can provide sensitive measures of the earliest cognitive changes in AD.","container-title":"Brain and Cognition","DOI":"10.1016/j.bandc.2020.105656","ISSN":"0278-2626","journalAbbreviation":"Brain and Cognition","language":"en","page":"105656","source":"ScienceDirect","title":"Reaction time and response inhibition in autosomal dominant Alzheimer’s disease","volume":"147","author":[{"family":"Medina","given":"Luis D."},{"family":"Woo","given":"Ellen"},{"family":"Rodriguez-Agudelo","given":"Yaneth"},{"family":"Chaparro Maldonado","given":"Hector"},{"family":"Yi","given":"Dahyun"},{"family":"Coppola","given":"Giovanni"},{"family":"Zhou","given":"Yan"},{"family":"Chui","given":"Helena C."},{"family":"Ringman","given":"John M."}],"issued":{"date-parts":[["2021",2,1]]}}}],"schema":"https://github.com/citation-style-language/schema/raw/master/csl-citation.json"} </w:instrText>
            </w:r>
            <w:r w:rsidRPr="00C632AD">
              <w:rPr>
                <w:rFonts w:eastAsia="Times New Roman" w:cs="Times New Roman"/>
                <w:color w:val="000000" w:themeColor="text1"/>
                <w:sz w:val="14"/>
                <w:szCs w:val="14"/>
                <w:lang w:eastAsia="es-MX"/>
              </w:rPr>
              <w:fldChar w:fldCharType="separate"/>
            </w:r>
            <w:r w:rsidRPr="00C632AD">
              <w:rPr>
                <w:rFonts w:cs="Times New Roman"/>
                <w:sz w:val="14"/>
                <w:szCs w:val="24"/>
              </w:rPr>
              <w:t>Medina et al., 2021</w:t>
            </w:r>
            <w:r w:rsidRPr="00C632AD">
              <w:rPr>
                <w:rFonts w:eastAsia="Times New Roman" w:cs="Times New Roman"/>
                <w:color w:val="000000" w:themeColor="text1"/>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6B78AD61" w14:textId="5259554C"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Reaction time and response inhibition in autosomal dominant Alzheimer's disease</w:t>
            </w:r>
          </w:p>
        </w:tc>
        <w:tc>
          <w:tcPr>
            <w:tcW w:w="941" w:type="dxa"/>
            <w:tcBorders>
              <w:top w:val="nil"/>
              <w:left w:val="nil"/>
              <w:bottom w:val="single" w:sz="8" w:space="0" w:color="auto"/>
              <w:right w:val="nil"/>
            </w:tcBorders>
            <w:shd w:val="clear" w:color="auto" w:fill="auto"/>
            <w:vAlign w:val="center"/>
            <w:hideMark/>
          </w:tcPr>
          <w:p w14:paraId="0FA058A1" w14:textId="12D09419"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1574CBAB" w14:textId="13151AD6"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Subjects at risk of inheriting variants associated with familial AD</w:t>
            </w:r>
          </w:p>
        </w:tc>
        <w:tc>
          <w:tcPr>
            <w:tcW w:w="1351" w:type="dxa"/>
            <w:tcBorders>
              <w:top w:val="nil"/>
              <w:left w:val="nil"/>
              <w:bottom w:val="single" w:sz="8" w:space="0" w:color="auto"/>
              <w:right w:val="nil"/>
            </w:tcBorders>
            <w:shd w:val="clear" w:color="auto" w:fill="auto"/>
            <w:vAlign w:val="center"/>
            <w:hideMark/>
          </w:tcPr>
          <w:p w14:paraId="3CB614EC" w14:textId="15E14AF1"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C632AD" w:rsidRPr="00C632AD" w14:paraId="2DAE6262" w14:textId="77777777" w:rsidTr="6458DCB1">
        <w:trPr>
          <w:cantSplit/>
          <w:trHeight w:val="20"/>
          <w:jc w:val="center"/>
        </w:trPr>
        <w:tc>
          <w:tcPr>
            <w:tcW w:w="1068" w:type="dxa"/>
            <w:tcBorders>
              <w:top w:val="nil"/>
              <w:left w:val="nil"/>
              <w:bottom w:val="single" w:sz="8" w:space="0" w:color="auto"/>
              <w:right w:val="nil"/>
            </w:tcBorders>
            <w:vAlign w:val="center"/>
          </w:tcPr>
          <w:p w14:paraId="607B719F" w14:textId="79AC5C65" w:rsidR="00C632AD" w:rsidRPr="00C632AD" w:rsidRDefault="00C632AD" w:rsidP="00CD2E55">
            <w:pPr>
              <w:spacing w:after="0"/>
              <w:jc w:val="center"/>
              <w:rPr>
                <w:rFonts w:eastAsia="Times New Roman" w:cs="Times New Roman"/>
                <w:color w:val="000000" w:themeColor="text1"/>
                <w:sz w:val="14"/>
                <w:szCs w:val="14"/>
                <w:lang w:eastAsia="es-MX"/>
              </w:rPr>
            </w:pPr>
            <w:r w:rsidRPr="00C632AD">
              <w:rPr>
                <w:rFonts w:eastAsia="Times New Roman" w:cs="Times New Roman"/>
                <w:color w:val="000000"/>
                <w:sz w:val="14"/>
                <w:szCs w:val="14"/>
                <w:lang w:eastAsia="es-MX"/>
              </w:rPr>
              <w:fldChar w:fldCharType="begin"/>
            </w:r>
            <w:r w:rsidRPr="00C632AD">
              <w:rPr>
                <w:rFonts w:eastAsia="Times New Roman" w:cs="Times New Roman"/>
                <w:color w:val="000000"/>
                <w:sz w:val="14"/>
                <w:szCs w:val="14"/>
                <w:lang w:eastAsia="es-MX"/>
              </w:rPr>
              <w:instrText xml:space="preserve"> ADDIN ZOTERO_ITEM CSL_CITATION {"citationID":"zjKD3L2W","properties":{"formattedCitation":"(Withers et\\uc0\\u160{}al., 2021)","plainCitation":"(Withers et al., 2021)","dontUpdate":true,"noteIndex":0},"citationItems":[{"id":679,"uris":["http://zotero.org/groups/2750618/items/RCU2EWQD"],"uri":["http://zotero.org/groups/2750618/items/RCU2EWQD"],"itemData":{"id":679,"type":"article-journal","abstract":"Background/Objectives While it is well-known that caregiving can have adverse effects on the physical and mental health of informal caregivers and their families, caregivers of those with early-onset Alzheimer's Disease (EOAD) may have distinct needs. Little is written about the experiences of Latino caregivers of family members with EOAD, especially inherited forms. This study's objective was to explore the experiences and needs of Latino caregivers of persons with EOAD. Methods Five focus group discussions (FGDs) were conducted among 27 informal caregivers of Latinos with EOAD who were recruited through an AD clinic in Los Angeles. Results The stress of caregiving was compounded by other pressures and worries, such as taking care of young children, providing financially for family, caregivers' own co-morbidities, and contemplating their own risk of inheriting EOAD. Resources for monolingual Spanish speakers were scarce. Participants had two primary unmet needs: information and support services. Participants lacked information about how to provide appropriate care, which heightened fears. Difficulty in obtaining a diagnosis from physicians who were uninformed about EOAD was also common. Recommended topics for informational campaigns included how-to videos on caring for a loved one but also topics related to self-care for caregivers. Conclusions Our results underscore the need to tailor programs for caregivers of family members with EOAD. Educational campaigns could help to dispel myths and misconceptions, reduce stigma associated with EOAD, and encourage more people to seek timely care. Additional psychosocial support, such as support groups, could build solidarity and self-efficacy. Better access to dual-language information and support could encourage early help-seeking but also improve caregivers' quality of life as they manage long-term caregiving responsibilities.","container-title":"Journal of the American Geriatrics Society","DOI":"10.1111/jgs.17091","ISSN":"1532-5415","issue":"6","language":"en","note":"_eprint: https://onlinelibrary.wiley.com/doi/pdf/10.1111/jgs.17091","page":"1539-1547","source":"Wiley Online Library","title":"“My backpack is so heavy”: Experiences of Latino caregivers of family with early-onset Alzheimer's","title-short":"“My backpack is so heavy”","volume":"69","author":[{"family":"Withers","given":"Mellissa"},{"family":"Cortez-Sanchez","given":"Kristyan"},{"family":"Herrera","given":"Joseph"},{"family":"Ringman","given":"John M."},{"family":"Segal-Gidan","given":"Freddi"}],"issued":{"date-parts":[["202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Withers et al., 2021</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378F210C" w14:textId="0B2176A2"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My backpack is so heavy”: Experiences of Latino caregivers of family with early-onset Alzheimer's</w:t>
            </w:r>
          </w:p>
        </w:tc>
        <w:tc>
          <w:tcPr>
            <w:tcW w:w="941" w:type="dxa"/>
            <w:tcBorders>
              <w:top w:val="nil"/>
              <w:left w:val="nil"/>
              <w:bottom w:val="single" w:sz="8" w:space="0" w:color="auto"/>
              <w:right w:val="nil"/>
            </w:tcBorders>
            <w:shd w:val="clear" w:color="auto" w:fill="auto"/>
            <w:vAlign w:val="center"/>
            <w:hideMark/>
          </w:tcPr>
          <w:p w14:paraId="08F3A2C1" w14:textId="6FC0036B"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 and Latinos</w:t>
            </w:r>
          </w:p>
        </w:tc>
        <w:tc>
          <w:tcPr>
            <w:tcW w:w="2784" w:type="dxa"/>
            <w:tcBorders>
              <w:top w:val="nil"/>
              <w:left w:val="nil"/>
              <w:bottom w:val="single" w:sz="8" w:space="0" w:color="auto"/>
              <w:right w:val="nil"/>
            </w:tcBorders>
            <w:shd w:val="clear" w:color="auto" w:fill="auto"/>
            <w:vAlign w:val="center"/>
            <w:hideMark/>
          </w:tcPr>
          <w:p w14:paraId="05B76DFB" w14:textId="7F0B402B"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Caregivers of people with early-onset AD</w:t>
            </w:r>
          </w:p>
        </w:tc>
        <w:tc>
          <w:tcPr>
            <w:tcW w:w="1351" w:type="dxa"/>
            <w:tcBorders>
              <w:top w:val="nil"/>
              <w:left w:val="nil"/>
              <w:bottom w:val="single" w:sz="8" w:space="0" w:color="auto"/>
              <w:right w:val="nil"/>
            </w:tcBorders>
            <w:shd w:val="clear" w:color="auto" w:fill="auto"/>
            <w:vAlign w:val="center"/>
            <w:hideMark/>
          </w:tcPr>
          <w:p w14:paraId="6902DB92" w14:textId="21AD6243"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w:t>
            </w:r>
          </w:p>
        </w:tc>
      </w:tr>
      <w:tr w:rsidR="00C632AD" w:rsidRPr="00C632AD" w14:paraId="3C8E8DB8" w14:textId="77777777" w:rsidTr="6458DCB1">
        <w:trPr>
          <w:cantSplit/>
          <w:trHeight w:val="20"/>
          <w:jc w:val="center"/>
        </w:trPr>
        <w:tc>
          <w:tcPr>
            <w:tcW w:w="1068" w:type="dxa"/>
            <w:tcBorders>
              <w:top w:val="nil"/>
              <w:left w:val="nil"/>
              <w:bottom w:val="single" w:sz="8" w:space="0" w:color="auto"/>
              <w:right w:val="nil"/>
            </w:tcBorders>
            <w:vAlign w:val="center"/>
          </w:tcPr>
          <w:p w14:paraId="42A5CCD0" w14:textId="0C3CDCC0"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lastRenderedPageBreak/>
              <w:fldChar w:fldCharType="begin"/>
            </w:r>
            <w:r w:rsidRPr="00C632AD">
              <w:rPr>
                <w:rFonts w:eastAsia="Times New Roman" w:cs="Times New Roman"/>
                <w:color w:val="000000"/>
                <w:sz w:val="14"/>
                <w:szCs w:val="14"/>
                <w:lang w:eastAsia="es-MX"/>
              </w:rPr>
              <w:instrText xml:space="preserve"> ADDIN ZOTERO_ITEM CSL_CITATION {"citationID":"DAHAStVt","properties":{"formattedCitation":"(Singer et\\uc0\\u160{}al., 2021)","plainCitation":"(Singer et al., 2021)","dontUpdate":true,"noteIndex":0},"citationItems":[{"id":608,"uris":["http://zotero.org/groups/2750618/items/DBUAUYI5"],"uri":["http://zotero.org/groups/2750618/items/DBUAUYI5"],"itemData":{"id":608,"type":"article-journal","container-title":"Alzheimer's &amp; Dementia: Diagnosis, Assessment &amp; Disease Monitoring","ISSN":"2352-8729","issue":"1","journalAbbreviation":"Alzheimer's &amp; Dementia: Diagnosis, Assessment &amp; Disease Monitoring","note":"publisher: Wiley Online Library","page":"e12162","title":"Abnormal retinal capillary blood flow in autosomal dominant Alzheimer's disease","volume":"13","author":[{"family":"Singer","given":"Maxwell B"},{"family":"Ringman","given":"John M"},{"family":"Chu","given":"Zhongdi"},{"family":"Zhou","given":"Xiao"},{"family":"Jiang","given":"Xuejuan"},{"family":"Shahidzadeh","given":"Anoush"},{"family":"Wang","given":"Ruikang K"},{"family":"Kashani","given":"Amir H"}],"issued":{"date-parts":[["2021"]]}}}],"schema":"https://github.com/citation-style-language/schema/raw/master/csl-citation.json"} </w:instrText>
            </w:r>
            <w:r w:rsidRPr="00C632AD">
              <w:rPr>
                <w:rFonts w:eastAsia="Times New Roman" w:cs="Times New Roman"/>
                <w:color w:val="000000"/>
                <w:sz w:val="14"/>
                <w:szCs w:val="14"/>
                <w:lang w:eastAsia="es-MX"/>
              </w:rPr>
              <w:fldChar w:fldCharType="separate"/>
            </w:r>
            <w:r w:rsidRPr="00C632AD">
              <w:rPr>
                <w:rFonts w:cs="Times New Roman"/>
                <w:sz w:val="14"/>
                <w:szCs w:val="24"/>
              </w:rPr>
              <w:t>Singer et al., 2021</w:t>
            </w:r>
            <w:r w:rsidRPr="00C632AD">
              <w:rPr>
                <w:rFonts w:eastAsia="Times New Roman" w:cs="Times New Roman"/>
                <w:color w:val="000000"/>
                <w:sz w:val="14"/>
                <w:szCs w:val="14"/>
                <w:lang w:eastAsia="es-MX"/>
              </w:rPr>
              <w:fldChar w:fldCharType="end"/>
            </w:r>
          </w:p>
        </w:tc>
        <w:tc>
          <w:tcPr>
            <w:tcW w:w="3226" w:type="dxa"/>
            <w:tcBorders>
              <w:top w:val="nil"/>
              <w:left w:val="nil"/>
              <w:bottom w:val="single" w:sz="8" w:space="0" w:color="auto"/>
              <w:right w:val="nil"/>
            </w:tcBorders>
            <w:shd w:val="clear" w:color="auto" w:fill="auto"/>
            <w:vAlign w:val="center"/>
            <w:hideMark/>
          </w:tcPr>
          <w:p w14:paraId="0B39E74E" w14:textId="5087A5C6"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Abnormal retinal capillary blood flow in autosomal dominant Alzheimer's disease</w:t>
            </w:r>
          </w:p>
        </w:tc>
        <w:tc>
          <w:tcPr>
            <w:tcW w:w="941" w:type="dxa"/>
            <w:tcBorders>
              <w:top w:val="nil"/>
              <w:left w:val="nil"/>
              <w:bottom w:val="single" w:sz="8" w:space="0" w:color="auto"/>
              <w:right w:val="nil"/>
            </w:tcBorders>
            <w:shd w:val="clear" w:color="auto" w:fill="auto"/>
            <w:vAlign w:val="center"/>
            <w:hideMark/>
          </w:tcPr>
          <w:p w14:paraId="476B400D" w14:textId="45E55BA2"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USA</w:t>
            </w:r>
          </w:p>
        </w:tc>
        <w:tc>
          <w:tcPr>
            <w:tcW w:w="2784" w:type="dxa"/>
            <w:tcBorders>
              <w:top w:val="nil"/>
              <w:left w:val="nil"/>
              <w:bottom w:val="single" w:sz="8" w:space="0" w:color="auto"/>
              <w:right w:val="nil"/>
            </w:tcBorders>
            <w:shd w:val="clear" w:color="auto" w:fill="auto"/>
            <w:vAlign w:val="center"/>
            <w:hideMark/>
          </w:tcPr>
          <w:p w14:paraId="78850CB5" w14:textId="13097D99"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PSEN1 or APP mutation carriers and noncarriers</w:t>
            </w:r>
          </w:p>
        </w:tc>
        <w:tc>
          <w:tcPr>
            <w:tcW w:w="1351" w:type="dxa"/>
            <w:tcBorders>
              <w:top w:val="nil"/>
              <w:left w:val="nil"/>
              <w:bottom w:val="single" w:sz="8" w:space="0" w:color="auto"/>
              <w:right w:val="nil"/>
            </w:tcBorders>
            <w:shd w:val="clear" w:color="auto" w:fill="auto"/>
            <w:vAlign w:val="center"/>
            <w:hideMark/>
          </w:tcPr>
          <w:p w14:paraId="234581BA" w14:textId="7A4354DB" w:rsidR="00C632AD" w:rsidRPr="00C632AD" w:rsidRDefault="00C632AD" w:rsidP="00CD2E55">
            <w:pPr>
              <w:spacing w:after="0"/>
              <w:jc w:val="center"/>
              <w:rPr>
                <w:rFonts w:eastAsia="Times New Roman" w:cs="Times New Roman"/>
                <w:color w:val="000000"/>
                <w:sz w:val="14"/>
                <w:szCs w:val="14"/>
                <w:lang w:eastAsia="es-MX"/>
              </w:rPr>
            </w:pPr>
            <w:r w:rsidRPr="00C632AD">
              <w:rPr>
                <w:rFonts w:eastAsia="Times New Roman" w:cs="Times New Roman"/>
                <w:color w:val="000000"/>
                <w:sz w:val="14"/>
                <w:szCs w:val="14"/>
                <w:lang w:eastAsia="es-MX"/>
              </w:rPr>
              <w:t>Humans (retinal histopathology)</w:t>
            </w:r>
          </w:p>
        </w:tc>
      </w:tr>
    </w:tbl>
    <w:p w14:paraId="33AE660C" w14:textId="37D431BB" w:rsidR="000C2BAB" w:rsidRDefault="003022CF" w:rsidP="00654E8F">
      <w:pPr>
        <w:spacing w:before="240"/>
        <w:rPr>
          <w:rFonts w:cs="Times New Roman"/>
          <w:sz w:val="14"/>
          <w:szCs w:val="14"/>
        </w:rPr>
      </w:pPr>
      <w:r w:rsidRPr="00B326A2">
        <w:rPr>
          <w:rFonts w:cs="Times New Roman"/>
          <w:sz w:val="14"/>
          <w:szCs w:val="14"/>
        </w:rPr>
        <w:t>AD: Alzheimer disease, APOE: apolipoprotein E, BOLD: blood oxygen level—dependent, fMRI: functional magnetic resonance imaging, MMSE: Mini-mental State Examination. MRS: magnetic resonance spectroscopy, and UPR: unfolded protein response.</w:t>
      </w:r>
    </w:p>
    <w:p w14:paraId="08333DA3" w14:textId="27B52383" w:rsidR="000C2BAB" w:rsidRPr="001549D3" w:rsidRDefault="000C2BAB" w:rsidP="00654E8F">
      <w:pPr>
        <w:spacing w:before="240"/>
      </w:pPr>
    </w:p>
    <w:sectPr w:rsidR="000C2BAB"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85711" w14:textId="77777777" w:rsidR="005775DC" w:rsidRDefault="005775DC" w:rsidP="00117666">
      <w:pPr>
        <w:spacing w:after="0"/>
      </w:pPr>
      <w:r>
        <w:separator/>
      </w:r>
    </w:p>
  </w:endnote>
  <w:endnote w:type="continuationSeparator" w:id="0">
    <w:p w14:paraId="6CD1CC3C" w14:textId="77777777" w:rsidR="005775DC" w:rsidRDefault="005775DC" w:rsidP="00117666">
      <w:pPr>
        <w:spacing w:after="0"/>
      </w:pPr>
      <w:r>
        <w:continuationSeparator/>
      </w:r>
    </w:p>
  </w:endnote>
  <w:endnote w:type="continuationNotice" w:id="1">
    <w:p w14:paraId="396EA930" w14:textId="77777777" w:rsidR="005775DC" w:rsidRDefault="005775DC">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FF3D7D"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FF3D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type id="_x0000_t202" coordsize="21600,21600" o:spt="202" path="m,l,21600r21600,l21600,xe" w14:anchorId="382EAD14">
              <v:stroke joinstyle="miter"/>
              <v:path gradientshapeok="t" o:connecttype="rect"/>
            </v:shapetype>
            <v:shape id="Text Box 1"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v:textbox style="mso-fit-shape-to-text:t">
                <w:txbxContent>
                  <w:p w:rsidRPr="00577C4C" w:rsidR="00FF3D7D" w:rsidRDefault="00C52A7B" w14:paraId="50BC4D3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FF3D7D"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FF3D7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http://schemas.openxmlformats.org/drawingml/2006/main">
          <w:pict>
            <v:shapetype id="_x0000_t202" coordsize="21600,21600" o:spt="202" path="m,l,21600r21600,l21600,xe" w14:anchorId="70F9F55F">
              <v:stroke joinstyle="miter"/>
              <v:path gradientshapeok="t" o:connecttype="rect"/>
            </v:shapetype>
            <v:shape id="Text Box 56"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v:textbox style="mso-fit-shape-to-text:t">
                <w:txbxContent>
                  <w:p w:rsidRPr="00577C4C" w:rsidR="00FF3D7D" w:rsidRDefault="00C52A7B" w14:paraId="570F0D0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29DB5" w14:textId="77777777" w:rsidR="005775DC" w:rsidRDefault="005775DC" w:rsidP="00117666">
      <w:pPr>
        <w:spacing w:after="0"/>
      </w:pPr>
      <w:r>
        <w:separator/>
      </w:r>
    </w:p>
  </w:footnote>
  <w:footnote w:type="continuationSeparator" w:id="0">
    <w:p w14:paraId="1A42D472" w14:textId="77777777" w:rsidR="005775DC" w:rsidRDefault="005775DC" w:rsidP="00117666">
      <w:pPr>
        <w:spacing w:after="0"/>
      </w:pPr>
      <w:r>
        <w:continuationSeparator/>
      </w:r>
    </w:p>
  </w:footnote>
  <w:footnote w:type="continuationNotice" w:id="1">
    <w:p w14:paraId="034551A4" w14:textId="77777777" w:rsidR="005775DC" w:rsidRDefault="005775DC">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FF3D7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FF3D7D"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4867"/>
    <w:rsid w:val="000C0E3D"/>
    <w:rsid w:val="000C2BAB"/>
    <w:rsid w:val="00105FD9"/>
    <w:rsid w:val="00116D33"/>
    <w:rsid w:val="00117666"/>
    <w:rsid w:val="001549D3"/>
    <w:rsid w:val="00160065"/>
    <w:rsid w:val="00172C0D"/>
    <w:rsid w:val="00177D84"/>
    <w:rsid w:val="00231FC2"/>
    <w:rsid w:val="00267D18"/>
    <w:rsid w:val="00274347"/>
    <w:rsid w:val="002868E2"/>
    <w:rsid w:val="002869C3"/>
    <w:rsid w:val="002936E4"/>
    <w:rsid w:val="00295A3B"/>
    <w:rsid w:val="002B4A57"/>
    <w:rsid w:val="002C74CA"/>
    <w:rsid w:val="003022CF"/>
    <w:rsid w:val="003123F4"/>
    <w:rsid w:val="0035235C"/>
    <w:rsid w:val="003544FB"/>
    <w:rsid w:val="003742B5"/>
    <w:rsid w:val="003D2F2D"/>
    <w:rsid w:val="00401590"/>
    <w:rsid w:val="00424D3B"/>
    <w:rsid w:val="00447801"/>
    <w:rsid w:val="00452E9C"/>
    <w:rsid w:val="004735C8"/>
    <w:rsid w:val="004947A6"/>
    <w:rsid w:val="004961FF"/>
    <w:rsid w:val="004D4673"/>
    <w:rsid w:val="00517A89"/>
    <w:rsid w:val="005250F2"/>
    <w:rsid w:val="005775DC"/>
    <w:rsid w:val="00593EEA"/>
    <w:rsid w:val="00596E8A"/>
    <w:rsid w:val="005A5EEE"/>
    <w:rsid w:val="006023EB"/>
    <w:rsid w:val="00604950"/>
    <w:rsid w:val="006375C7"/>
    <w:rsid w:val="00654E8F"/>
    <w:rsid w:val="00660D05"/>
    <w:rsid w:val="00673EC2"/>
    <w:rsid w:val="006820B1"/>
    <w:rsid w:val="006B7D14"/>
    <w:rsid w:val="006E1DF9"/>
    <w:rsid w:val="00701727"/>
    <w:rsid w:val="0070566C"/>
    <w:rsid w:val="00714C50"/>
    <w:rsid w:val="00725A7D"/>
    <w:rsid w:val="0072620C"/>
    <w:rsid w:val="00744851"/>
    <w:rsid w:val="007501BE"/>
    <w:rsid w:val="00790BB3"/>
    <w:rsid w:val="007A6B8C"/>
    <w:rsid w:val="007C206C"/>
    <w:rsid w:val="008146B4"/>
    <w:rsid w:val="00817DD6"/>
    <w:rsid w:val="0083759F"/>
    <w:rsid w:val="00845C52"/>
    <w:rsid w:val="00885156"/>
    <w:rsid w:val="008B3F0A"/>
    <w:rsid w:val="008D47FF"/>
    <w:rsid w:val="008E0BFF"/>
    <w:rsid w:val="009151AA"/>
    <w:rsid w:val="0093429D"/>
    <w:rsid w:val="00943573"/>
    <w:rsid w:val="00964134"/>
    <w:rsid w:val="00970F7D"/>
    <w:rsid w:val="00975E0D"/>
    <w:rsid w:val="00994A3D"/>
    <w:rsid w:val="009A5B42"/>
    <w:rsid w:val="009C2B12"/>
    <w:rsid w:val="00A16E39"/>
    <w:rsid w:val="00A174D9"/>
    <w:rsid w:val="00AA12AC"/>
    <w:rsid w:val="00AA4D24"/>
    <w:rsid w:val="00AB6715"/>
    <w:rsid w:val="00B1671E"/>
    <w:rsid w:val="00B25EB8"/>
    <w:rsid w:val="00B326A2"/>
    <w:rsid w:val="00B37F4D"/>
    <w:rsid w:val="00B42F99"/>
    <w:rsid w:val="00BA0884"/>
    <w:rsid w:val="00BD2713"/>
    <w:rsid w:val="00BE4262"/>
    <w:rsid w:val="00C33F9D"/>
    <w:rsid w:val="00C47D66"/>
    <w:rsid w:val="00C51C6D"/>
    <w:rsid w:val="00C52A7B"/>
    <w:rsid w:val="00C56BAF"/>
    <w:rsid w:val="00C632AD"/>
    <w:rsid w:val="00C679AA"/>
    <w:rsid w:val="00C75972"/>
    <w:rsid w:val="00CA666B"/>
    <w:rsid w:val="00CD066B"/>
    <w:rsid w:val="00CD2E55"/>
    <w:rsid w:val="00CE4FEE"/>
    <w:rsid w:val="00D060CF"/>
    <w:rsid w:val="00D12200"/>
    <w:rsid w:val="00D209C9"/>
    <w:rsid w:val="00D64FFA"/>
    <w:rsid w:val="00DB59C3"/>
    <w:rsid w:val="00DC259A"/>
    <w:rsid w:val="00DE23E8"/>
    <w:rsid w:val="00E52377"/>
    <w:rsid w:val="00E537AD"/>
    <w:rsid w:val="00E548CE"/>
    <w:rsid w:val="00E64E17"/>
    <w:rsid w:val="00E864FC"/>
    <w:rsid w:val="00E866C9"/>
    <w:rsid w:val="00EA3D3C"/>
    <w:rsid w:val="00EC090A"/>
    <w:rsid w:val="00EC6DBF"/>
    <w:rsid w:val="00ED20B5"/>
    <w:rsid w:val="00F46900"/>
    <w:rsid w:val="00F61D89"/>
    <w:rsid w:val="00FC573D"/>
    <w:rsid w:val="00FF3D7D"/>
    <w:rsid w:val="19F5B1CF"/>
    <w:rsid w:val="3AB048DC"/>
    <w:rsid w:val="420F1A56"/>
    <w:rsid w:val="50275829"/>
    <w:rsid w:val="6458DCB1"/>
    <w:rsid w:val="717E8832"/>
    <w:rsid w:val="7DE849A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4B9747DA-2F66-42AA-8D76-A556F9C97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normaltextrun">
    <w:name w:val="normaltextrun"/>
    <w:basedOn w:val="Fuentedeprrafopredeter"/>
    <w:rsid w:val="00C47D66"/>
  </w:style>
  <w:style w:type="character" w:customStyle="1" w:styleId="eop">
    <w:name w:val="eop"/>
    <w:basedOn w:val="Fuentedeprrafopredeter"/>
    <w:rsid w:val="00C47D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3687</Words>
  <Characters>75282</Characters>
  <Application>Microsoft Office Word</Application>
  <DocSecurity>0</DocSecurity>
  <Lines>627</Lines>
  <Paragraphs>177</Paragraphs>
  <ScaleCrop>false</ScaleCrop>
  <Company/>
  <LinksUpToDate>false</LinksUpToDate>
  <CharactersWithSpaces>8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Victor Javier Sánchez González</cp:lastModifiedBy>
  <cp:revision>2</cp:revision>
  <cp:lastPrinted>2013-10-03T12:51:00Z</cp:lastPrinted>
  <dcterms:created xsi:type="dcterms:W3CDTF">2022-01-23T01:58:00Z</dcterms:created>
  <dcterms:modified xsi:type="dcterms:W3CDTF">2022-01-23T01:58:00Z</dcterms:modified>
</cp:coreProperties>
</file>